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E0FCF" w14:textId="5741FC29" w:rsidR="004E27C1" w:rsidRDefault="004E27C1" w:rsidP="004E27C1">
      <w:pPr>
        <w:pStyle w:val="a3"/>
      </w:pPr>
      <w:bookmarkStart w:id="0" w:name="_Ref502516458"/>
      <w:r w:rsidRPr="00512332">
        <w:t>Table S</w:t>
      </w:r>
      <w:bookmarkEnd w:id="0"/>
      <w:r w:rsidR="00DB0F2A">
        <w:t>2</w:t>
      </w:r>
      <w:bookmarkStart w:id="1" w:name="_GoBack"/>
      <w:bookmarkEnd w:id="1"/>
      <w:r w:rsidRPr="00512332">
        <w:rPr>
          <w:rFonts w:hint="eastAsia"/>
        </w:rPr>
        <w:t xml:space="preserve"> </w:t>
      </w:r>
      <w:r w:rsidRPr="00512332">
        <w:t xml:space="preserve">List of </w:t>
      </w:r>
      <w:r>
        <w:t xml:space="preserve">conserved WetA-regulated </w:t>
      </w:r>
      <w:proofErr w:type="spellStart"/>
      <w:r w:rsidRPr="00512332">
        <w:t>orthogroups</w:t>
      </w:r>
      <w:proofErr w:type="spellEnd"/>
    </w:p>
    <w:p w14:paraId="75213C3B" w14:textId="77777777" w:rsidR="004E27C1" w:rsidRPr="008761FD" w:rsidRDefault="004E27C1" w:rsidP="004E27C1"/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980"/>
        <w:gridCol w:w="2370"/>
        <w:gridCol w:w="2370"/>
        <w:gridCol w:w="2370"/>
      </w:tblGrid>
      <w:tr w:rsidR="004E27C1" w:rsidRPr="003A65E8" w14:paraId="49544282" w14:textId="77777777" w:rsidTr="009E61C7">
        <w:trPr>
          <w:trHeight w:val="900"/>
        </w:trPr>
        <w:tc>
          <w:tcPr>
            <w:tcW w:w="19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710A0F1" w14:textId="77777777" w:rsidR="004E27C1" w:rsidRPr="003A65E8" w:rsidRDefault="004E27C1" w:rsidP="009E61C7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3A65E8">
              <w:rPr>
                <w:b/>
                <w:bCs/>
                <w:iCs/>
                <w:color w:val="000000"/>
                <w:kern w:val="0"/>
                <w:szCs w:val="24"/>
              </w:rPr>
              <w:t>Expression pattern in</w:t>
            </w:r>
            <w:r>
              <w:rPr>
                <w:b/>
                <w:bCs/>
                <w:iCs/>
                <w:color w:val="000000"/>
                <w:kern w:val="0"/>
                <w:szCs w:val="24"/>
              </w:rPr>
              <w:t xml:space="preserve"> the</w:t>
            </w:r>
            <w:r w:rsidRPr="003A65E8">
              <w:rPr>
                <w:b/>
                <w:bCs/>
                <w:iCs/>
                <w:color w:val="000000"/>
                <w:kern w:val="0"/>
                <w:szCs w:val="24"/>
              </w:rPr>
              <w:t xml:space="preserve"> </w:t>
            </w:r>
            <w:r w:rsidRPr="003A65E8">
              <w:rPr>
                <w:rFonts w:ascii="Symbol" w:hAnsi="Symbol"/>
                <w:b/>
                <w:bCs/>
                <w:color w:val="000000"/>
                <w:kern w:val="0"/>
                <w:szCs w:val="24"/>
              </w:rPr>
              <w:t></w:t>
            </w:r>
            <w:r w:rsidRPr="003A65E8">
              <w:rPr>
                <w:b/>
                <w:bCs/>
                <w:i/>
                <w:iCs/>
                <w:color w:val="000000"/>
                <w:kern w:val="0"/>
                <w:szCs w:val="24"/>
              </w:rPr>
              <w:t>wetA</w:t>
            </w:r>
            <w:r w:rsidRPr="003A65E8">
              <w:rPr>
                <w:b/>
                <w:bCs/>
                <w:color w:val="000000"/>
                <w:kern w:val="0"/>
                <w:szCs w:val="24"/>
              </w:rPr>
              <w:t xml:space="preserve"> conid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AFA9D" w14:textId="77777777" w:rsidR="004E27C1" w:rsidRPr="003A65E8" w:rsidRDefault="004E27C1" w:rsidP="009E61C7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A65E8">
              <w:rPr>
                <w:b/>
                <w:bCs/>
                <w:i/>
                <w:iCs/>
                <w:color w:val="000000"/>
                <w:kern w:val="0"/>
                <w:szCs w:val="24"/>
              </w:rPr>
              <w:t>A. nidulan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5AA8" w14:textId="77777777" w:rsidR="004E27C1" w:rsidRPr="003A65E8" w:rsidRDefault="004E27C1" w:rsidP="009E61C7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A65E8">
              <w:rPr>
                <w:b/>
                <w:bCs/>
                <w:i/>
                <w:iCs/>
                <w:color w:val="000000"/>
                <w:kern w:val="0"/>
                <w:szCs w:val="24"/>
              </w:rPr>
              <w:t>A. fumigat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BE886" w14:textId="77777777" w:rsidR="004E27C1" w:rsidRPr="003A65E8" w:rsidRDefault="004E27C1" w:rsidP="009E61C7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A65E8">
              <w:rPr>
                <w:b/>
                <w:bCs/>
                <w:i/>
                <w:iCs/>
                <w:color w:val="000000"/>
                <w:kern w:val="0"/>
                <w:szCs w:val="24"/>
              </w:rPr>
              <w:t>A. flavus</w:t>
            </w:r>
          </w:p>
        </w:tc>
      </w:tr>
      <w:tr w:rsidR="004E27C1" w:rsidRPr="003A65E8" w14:paraId="2BABEB2A" w14:textId="77777777" w:rsidTr="009E61C7">
        <w:trPr>
          <w:trHeight w:val="918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88494C" w14:textId="77777777" w:rsidR="004E27C1" w:rsidRPr="008761FD" w:rsidRDefault="004E27C1" w:rsidP="009E61C7">
            <w:pPr>
              <w:widowControl/>
              <w:jc w:val="center"/>
              <w:rPr>
                <w:iCs/>
                <w:color w:val="000000"/>
                <w:kern w:val="0"/>
                <w:szCs w:val="24"/>
              </w:rPr>
            </w:pPr>
            <w:r w:rsidRPr="008761FD">
              <w:rPr>
                <w:iCs/>
                <w:color w:val="000000"/>
                <w:kern w:val="0"/>
                <w:szCs w:val="24"/>
              </w:rPr>
              <w:t xml:space="preserve">All upregulated in </w:t>
            </w:r>
            <w:r>
              <w:rPr>
                <w:iCs/>
                <w:color w:val="000000"/>
                <w:kern w:val="0"/>
                <w:szCs w:val="24"/>
              </w:rPr>
              <w:t xml:space="preserve">the </w:t>
            </w:r>
            <w:r w:rsidRPr="008761FD">
              <w:rPr>
                <w:rFonts w:ascii="Symbol" w:hAnsi="Symbol"/>
                <w:iCs/>
                <w:color w:val="000000"/>
                <w:kern w:val="0"/>
                <w:szCs w:val="24"/>
              </w:rPr>
              <w:t></w:t>
            </w:r>
            <w:r w:rsidRPr="008761FD">
              <w:rPr>
                <w:i/>
                <w:color w:val="000000"/>
                <w:kern w:val="0"/>
                <w:szCs w:val="24"/>
              </w:rPr>
              <w:t>wetA</w:t>
            </w:r>
            <w:r w:rsidRPr="008761FD">
              <w:rPr>
                <w:iCs/>
                <w:color w:val="000000"/>
                <w:kern w:val="0"/>
                <w:szCs w:val="24"/>
              </w:rPr>
              <w:t xml:space="preserve"> conidia</w:t>
            </w:r>
          </w:p>
        </w:tc>
        <w:tc>
          <w:tcPr>
            <w:tcW w:w="23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0BA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27</w:t>
            </w:r>
          </w:p>
        </w:tc>
        <w:tc>
          <w:tcPr>
            <w:tcW w:w="23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BB54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0440</w:t>
            </w:r>
            <w:r w:rsidRPr="003A65E8">
              <w:rPr>
                <w:color w:val="000000"/>
                <w:kern w:val="0"/>
                <w:szCs w:val="24"/>
              </w:rPr>
              <w:br/>
              <w:t>Afu8g04110</w:t>
            </w:r>
            <w:r w:rsidRPr="003A65E8">
              <w:rPr>
                <w:color w:val="000000"/>
                <w:kern w:val="0"/>
                <w:szCs w:val="24"/>
              </w:rPr>
              <w:br/>
              <w:t>Afu8g06560</w:t>
            </w:r>
          </w:p>
        </w:tc>
        <w:tc>
          <w:tcPr>
            <w:tcW w:w="23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AAEF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2030</w:t>
            </w:r>
          </w:p>
        </w:tc>
      </w:tr>
      <w:tr w:rsidR="004E27C1" w:rsidRPr="003A65E8" w14:paraId="51FD875F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983F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C5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18</w:t>
            </w:r>
            <w:r w:rsidRPr="003A65E8">
              <w:rPr>
                <w:color w:val="000000"/>
                <w:kern w:val="0"/>
                <w:szCs w:val="24"/>
              </w:rPr>
              <w:br/>
              <w:t>AN34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E5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710</w:t>
            </w:r>
            <w:r w:rsidRPr="003A65E8">
              <w:rPr>
                <w:color w:val="000000"/>
                <w:kern w:val="0"/>
                <w:szCs w:val="24"/>
              </w:rPr>
              <w:br/>
              <w:t>Afu4g10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7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140</w:t>
            </w:r>
          </w:p>
        </w:tc>
      </w:tr>
      <w:tr w:rsidR="004E27C1" w:rsidRPr="003A65E8" w14:paraId="1A2E13EF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F165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48BE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62</w:t>
            </w:r>
            <w:r w:rsidRPr="003A65E8">
              <w:rPr>
                <w:color w:val="000000"/>
                <w:kern w:val="0"/>
                <w:szCs w:val="24"/>
              </w:rPr>
              <w:br/>
              <w:t>AN55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BC60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570</w:t>
            </w:r>
            <w:r w:rsidRPr="003A65E8">
              <w:rPr>
                <w:color w:val="000000"/>
                <w:kern w:val="0"/>
                <w:szCs w:val="24"/>
              </w:rPr>
              <w:br/>
              <w:t>Afu4g11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D324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800</w:t>
            </w:r>
          </w:p>
        </w:tc>
      </w:tr>
      <w:tr w:rsidR="004E27C1" w:rsidRPr="003A65E8" w14:paraId="78765762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F821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13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70</w:t>
            </w:r>
            <w:r w:rsidRPr="003A65E8">
              <w:rPr>
                <w:color w:val="000000"/>
                <w:kern w:val="0"/>
                <w:szCs w:val="24"/>
              </w:rPr>
              <w:br/>
              <w:t>AN89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64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130</w:t>
            </w:r>
            <w:r w:rsidRPr="003A65E8">
              <w:rPr>
                <w:color w:val="000000"/>
                <w:kern w:val="0"/>
                <w:szCs w:val="24"/>
              </w:rPr>
              <w:br/>
              <w:t>Afu8g06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79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4880</w:t>
            </w:r>
          </w:p>
        </w:tc>
      </w:tr>
      <w:tr w:rsidR="004E27C1" w:rsidRPr="003A65E8" w14:paraId="2A26F5C4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3552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E640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126</w:t>
            </w:r>
            <w:r w:rsidRPr="003A65E8">
              <w:rPr>
                <w:color w:val="000000"/>
                <w:kern w:val="0"/>
                <w:szCs w:val="24"/>
              </w:rPr>
              <w:br/>
              <w:t>AN91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E53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527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770</w:t>
            </w:r>
          </w:p>
        </w:tc>
      </w:tr>
      <w:tr w:rsidR="004E27C1" w:rsidRPr="003A65E8" w14:paraId="397BB7BF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F204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6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F4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0450</w:t>
            </w:r>
            <w:r w:rsidRPr="003A65E8">
              <w:rPr>
                <w:color w:val="000000"/>
                <w:kern w:val="0"/>
                <w:szCs w:val="24"/>
              </w:rPr>
              <w:br/>
              <w:t>Afu8g04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0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2050</w:t>
            </w:r>
          </w:p>
        </w:tc>
      </w:tr>
      <w:tr w:rsidR="004E27C1" w:rsidRPr="003A65E8" w14:paraId="3F827082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4DD5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ED6E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A8F7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0480</w:t>
            </w:r>
            <w:r w:rsidRPr="003A65E8">
              <w:rPr>
                <w:color w:val="000000"/>
                <w:kern w:val="0"/>
                <w:szCs w:val="24"/>
              </w:rPr>
              <w:br/>
              <w:t>Afu8g04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5C2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2080</w:t>
            </w:r>
          </w:p>
        </w:tc>
      </w:tr>
      <w:tr w:rsidR="004E27C1" w:rsidRPr="003A65E8" w14:paraId="0DEE47DF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2F03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2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2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16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0100</w:t>
            </w:r>
            <w:r w:rsidRPr="003A65E8">
              <w:rPr>
                <w:color w:val="000000"/>
                <w:kern w:val="0"/>
                <w:szCs w:val="24"/>
              </w:rPr>
              <w:br/>
              <w:t>Afu7g065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84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8870</w:t>
            </w:r>
          </w:p>
        </w:tc>
      </w:tr>
      <w:tr w:rsidR="004E27C1" w:rsidRPr="003A65E8" w14:paraId="36FBE040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7FAA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6774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EBE1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610</w:t>
            </w:r>
            <w:r w:rsidRPr="003A65E8">
              <w:rPr>
                <w:color w:val="000000"/>
                <w:kern w:val="0"/>
                <w:szCs w:val="24"/>
              </w:rPr>
              <w:br/>
              <w:t>Afu4g09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4931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180</w:t>
            </w:r>
          </w:p>
        </w:tc>
      </w:tr>
      <w:tr w:rsidR="004E27C1" w:rsidRPr="003A65E8" w14:paraId="745C0667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6CED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4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4A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E2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190</w:t>
            </w:r>
            <w:r w:rsidRPr="003A65E8">
              <w:rPr>
                <w:color w:val="000000"/>
                <w:kern w:val="0"/>
                <w:szCs w:val="24"/>
              </w:rPr>
              <w:br/>
              <w:t>AFLA_113200</w:t>
            </w:r>
          </w:p>
        </w:tc>
      </w:tr>
      <w:tr w:rsidR="004E27C1" w:rsidRPr="003A65E8" w14:paraId="76A8DE62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E941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349E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3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BF299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730</w:t>
            </w:r>
            <w:r w:rsidRPr="003A65E8">
              <w:rPr>
                <w:color w:val="000000"/>
                <w:kern w:val="0"/>
                <w:szCs w:val="24"/>
              </w:rPr>
              <w:br/>
              <w:t>Afu7g00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BBE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7500</w:t>
            </w:r>
          </w:p>
        </w:tc>
      </w:tr>
      <w:tr w:rsidR="004E27C1" w:rsidRPr="003A65E8" w14:paraId="0A38137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847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9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F1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4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C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0820</w:t>
            </w:r>
          </w:p>
        </w:tc>
      </w:tr>
      <w:tr w:rsidR="004E27C1" w:rsidRPr="003A65E8" w14:paraId="7206F6A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EE77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36F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AAE5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D41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1640</w:t>
            </w:r>
          </w:p>
        </w:tc>
      </w:tr>
      <w:tr w:rsidR="004E27C1" w:rsidRPr="003A65E8" w14:paraId="23C6CC3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09F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4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A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7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0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1890</w:t>
            </w:r>
          </w:p>
        </w:tc>
      </w:tr>
      <w:tr w:rsidR="004E27C1" w:rsidRPr="003A65E8" w14:paraId="09F3D1F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61CB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7BF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C7DA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704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220</w:t>
            </w:r>
          </w:p>
        </w:tc>
      </w:tr>
      <w:tr w:rsidR="004E27C1" w:rsidRPr="003A65E8" w14:paraId="1C561FE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B7B2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3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1E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6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460</w:t>
            </w:r>
          </w:p>
        </w:tc>
      </w:tr>
      <w:tr w:rsidR="004E27C1" w:rsidRPr="003A65E8" w14:paraId="1C7B7AB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BF4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4A8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4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440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ED08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630</w:t>
            </w:r>
          </w:p>
        </w:tc>
      </w:tr>
      <w:tr w:rsidR="004E27C1" w:rsidRPr="003A65E8" w14:paraId="7D9029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0389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E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736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66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650</w:t>
            </w:r>
          </w:p>
        </w:tc>
      </w:tr>
      <w:tr w:rsidR="004E27C1" w:rsidRPr="003A65E8" w14:paraId="1F86C50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819A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D7CA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4E4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527C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660</w:t>
            </w:r>
          </w:p>
        </w:tc>
      </w:tr>
      <w:tr w:rsidR="004E27C1" w:rsidRPr="003A65E8" w14:paraId="5272795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0995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B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8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7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480</w:t>
            </w:r>
          </w:p>
        </w:tc>
      </w:tr>
      <w:tr w:rsidR="004E27C1" w:rsidRPr="003A65E8" w14:paraId="70B10AD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70EF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547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8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7C3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BCE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510</w:t>
            </w:r>
          </w:p>
        </w:tc>
      </w:tr>
      <w:tr w:rsidR="004E27C1" w:rsidRPr="003A65E8" w14:paraId="117BA98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9649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05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5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8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830</w:t>
            </w:r>
          </w:p>
        </w:tc>
      </w:tr>
      <w:tr w:rsidR="004E27C1" w:rsidRPr="003A65E8" w14:paraId="318A066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27E1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D57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1B48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C083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870</w:t>
            </w:r>
          </w:p>
        </w:tc>
      </w:tr>
      <w:tr w:rsidR="004E27C1" w:rsidRPr="003A65E8" w14:paraId="33294AA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39D9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88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D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02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570</w:t>
            </w:r>
          </w:p>
        </w:tc>
      </w:tr>
      <w:tr w:rsidR="004E27C1" w:rsidRPr="003A65E8" w14:paraId="7BE14EC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199E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19CC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A0E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5FCA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580</w:t>
            </w:r>
          </w:p>
        </w:tc>
      </w:tr>
      <w:tr w:rsidR="004E27C1" w:rsidRPr="003A65E8" w14:paraId="61E637F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821D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D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B1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2F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660</w:t>
            </w:r>
          </w:p>
        </w:tc>
      </w:tr>
      <w:tr w:rsidR="004E27C1" w:rsidRPr="003A65E8" w14:paraId="467A37F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D22A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26E4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112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1DA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720</w:t>
            </w:r>
          </w:p>
        </w:tc>
      </w:tr>
      <w:tr w:rsidR="004E27C1" w:rsidRPr="003A65E8" w14:paraId="096749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21B6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7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7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B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790</w:t>
            </w:r>
          </w:p>
        </w:tc>
      </w:tr>
      <w:tr w:rsidR="004E27C1" w:rsidRPr="003A65E8" w14:paraId="49FE3C0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9CCB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DF58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4A86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21DB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810</w:t>
            </w:r>
          </w:p>
        </w:tc>
      </w:tr>
      <w:tr w:rsidR="004E27C1" w:rsidRPr="003A65E8" w14:paraId="585E811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1D63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2D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2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D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8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520</w:t>
            </w:r>
          </w:p>
        </w:tc>
      </w:tr>
      <w:tr w:rsidR="004E27C1" w:rsidRPr="003A65E8" w14:paraId="670A69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AFF0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5DD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5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4EE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5B76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580</w:t>
            </w:r>
          </w:p>
        </w:tc>
      </w:tr>
      <w:tr w:rsidR="004E27C1" w:rsidRPr="003A65E8" w14:paraId="4ECA726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8ABF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7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2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0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C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610</w:t>
            </w:r>
          </w:p>
        </w:tc>
      </w:tr>
      <w:tr w:rsidR="004E27C1" w:rsidRPr="003A65E8" w14:paraId="5C32768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4E7E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90C7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3C9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FBF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750</w:t>
            </w:r>
          </w:p>
        </w:tc>
      </w:tr>
      <w:tr w:rsidR="004E27C1" w:rsidRPr="003A65E8" w14:paraId="68EF490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AC49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F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2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E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42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71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7050</w:t>
            </w:r>
          </w:p>
        </w:tc>
      </w:tr>
      <w:tr w:rsidR="004E27C1" w:rsidRPr="003A65E8" w14:paraId="49C9A39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14F5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E50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883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1B8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7620</w:t>
            </w:r>
          </w:p>
        </w:tc>
      </w:tr>
      <w:tr w:rsidR="004E27C1" w:rsidRPr="003A65E8" w14:paraId="5011A89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501C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7A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4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7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110</w:t>
            </w:r>
          </w:p>
        </w:tc>
      </w:tr>
      <w:tr w:rsidR="004E27C1" w:rsidRPr="003A65E8" w14:paraId="79E65C5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E867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F997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3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47A7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4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F408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290</w:t>
            </w:r>
          </w:p>
        </w:tc>
      </w:tr>
      <w:tr w:rsidR="004E27C1" w:rsidRPr="003A65E8" w14:paraId="6B2D5A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0C86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3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8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4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5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310</w:t>
            </w:r>
          </w:p>
        </w:tc>
      </w:tr>
      <w:tr w:rsidR="004E27C1" w:rsidRPr="003A65E8" w14:paraId="017FB4A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41B8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0017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8048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5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472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990</w:t>
            </w:r>
          </w:p>
        </w:tc>
      </w:tr>
      <w:tr w:rsidR="004E27C1" w:rsidRPr="003A65E8" w14:paraId="708E887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2356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B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E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42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5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1370</w:t>
            </w:r>
          </w:p>
        </w:tc>
      </w:tr>
      <w:tr w:rsidR="004E27C1" w:rsidRPr="003A65E8" w14:paraId="4F43EFA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55A5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704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5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701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8E90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1560</w:t>
            </w:r>
          </w:p>
        </w:tc>
      </w:tr>
      <w:tr w:rsidR="004E27C1" w:rsidRPr="003A65E8" w14:paraId="4D40C7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D031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4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5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CF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1790</w:t>
            </w:r>
          </w:p>
        </w:tc>
      </w:tr>
      <w:tr w:rsidR="004E27C1" w:rsidRPr="003A65E8" w14:paraId="119BF4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7629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E44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0F0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5749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740</w:t>
            </w:r>
          </w:p>
        </w:tc>
      </w:tr>
      <w:tr w:rsidR="004E27C1" w:rsidRPr="003A65E8" w14:paraId="7BF8DFC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DE0B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E4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F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9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980</w:t>
            </w:r>
          </w:p>
        </w:tc>
      </w:tr>
      <w:tr w:rsidR="004E27C1" w:rsidRPr="003A65E8" w14:paraId="2BABDA9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E1DF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BFDD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0AC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DA66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680</w:t>
            </w:r>
          </w:p>
        </w:tc>
      </w:tr>
      <w:tr w:rsidR="004E27C1" w:rsidRPr="003A65E8" w14:paraId="129BD72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E5FD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E5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F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F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6700</w:t>
            </w:r>
          </w:p>
        </w:tc>
      </w:tr>
      <w:tr w:rsidR="004E27C1" w:rsidRPr="003A65E8" w14:paraId="091713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AC34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430E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889C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A77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6980</w:t>
            </w:r>
          </w:p>
        </w:tc>
      </w:tr>
      <w:tr w:rsidR="004E27C1" w:rsidRPr="003A65E8" w14:paraId="4A3FD45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2E34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7A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5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E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740</w:t>
            </w:r>
          </w:p>
        </w:tc>
      </w:tr>
      <w:tr w:rsidR="004E27C1" w:rsidRPr="003A65E8" w14:paraId="6A0B89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0E50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1EB0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57CE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945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800</w:t>
            </w:r>
          </w:p>
        </w:tc>
      </w:tr>
      <w:tr w:rsidR="004E27C1" w:rsidRPr="003A65E8" w14:paraId="4CFC9A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7979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4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6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AD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080</w:t>
            </w:r>
          </w:p>
        </w:tc>
      </w:tr>
      <w:tr w:rsidR="004E27C1" w:rsidRPr="003A65E8" w14:paraId="2F21172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AE05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D3B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DAB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2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969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560</w:t>
            </w:r>
          </w:p>
        </w:tc>
      </w:tr>
      <w:tr w:rsidR="004E27C1" w:rsidRPr="003A65E8" w14:paraId="404852C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1384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6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D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C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010</w:t>
            </w:r>
          </w:p>
        </w:tc>
      </w:tr>
      <w:tr w:rsidR="004E27C1" w:rsidRPr="003A65E8" w14:paraId="546544F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B7C7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2F6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5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C82B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836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040</w:t>
            </w:r>
          </w:p>
        </w:tc>
      </w:tr>
      <w:tr w:rsidR="004E27C1" w:rsidRPr="003A65E8" w14:paraId="53CCD33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3763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E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5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A8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9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100</w:t>
            </w:r>
          </w:p>
        </w:tc>
      </w:tr>
      <w:tr w:rsidR="004E27C1" w:rsidRPr="003A65E8" w14:paraId="42816F5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F8C5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6E7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5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D9F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7ADD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130</w:t>
            </w:r>
          </w:p>
        </w:tc>
      </w:tr>
      <w:tr w:rsidR="004E27C1" w:rsidRPr="003A65E8" w14:paraId="38C598F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8185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2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3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35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800</w:t>
            </w:r>
          </w:p>
        </w:tc>
      </w:tr>
      <w:tr w:rsidR="004E27C1" w:rsidRPr="003A65E8" w14:paraId="4C30E29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93BD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C90B8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CC40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94A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810</w:t>
            </w:r>
          </w:p>
        </w:tc>
      </w:tr>
      <w:tr w:rsidR="004E27C1" w:rsidRPr="003A65E8" w14:paraId="51106F6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1A70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2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D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3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4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720</w:t>
            </w:r>
          </w:p>
        </w:tc>
      </w:tr>
      <w:tr w:rsidR="004E27C1" w:rsidRPr="003A65E8" w14:paraId="70EB23F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F5D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113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1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24CC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3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BF24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780</w:t>
            </w:r>
          </w:p>
        </w:tc>
      </w:tr>
      <w:tr w:rsidR="004E27C1" w:rsidRPr="003A65E8" w14:paraId="60FFFD2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0CC8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FC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1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4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2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860</w:t>
            </w:r>
          </w:p>
        </w:tc>
      </w:tr>
      <w:tr w:rsidR="004E27C1" w:rsidRPr="003A65E8" w14:paraId="63E9A9B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03E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4D3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B175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E5CC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190</w:t>
            </w:r>
          </w:p>
        </w:tc>
      </w:tr>
      <w:tr w:rsidR="004E27C1" w:rsidRPr="003A65E8" w14:paraId="7365710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1ADE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C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0E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CF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240</w:t>
            </w:r>
          </w:p>
        </w:tc>
      </w:tr>
      <w:tr w:rsidR="004E27C1" w:rsidRPr="003A65E8" w14:paraId="651A688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EB60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AB8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CF7E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9E5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630</w:t>
            </w:r>
          </w:p>
        </w:tc>
      </w:tr>
      <w:tr w:rsidR="004E27C1" w:rsidRPr="003A65E8" w14:paraId="5E405C9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A150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1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8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8B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950</w:t>
            </w:r>
          </w:p>
        </w:tc>
      </w:tr>
      <w:tr w:rsidR="004E27C1" w:rsidRPr="003A65E8" w14:paraId="571C697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CF63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EE11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24B7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3A7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110</w:t>
            </w:r>
          </w:p>
        </w:tc>
      </w:tr>
      <w:tr w:rsidR="004E27C1" w:rsidRPr="003A65E8" w14:paraId="0191ACC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7394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9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B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1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160</w:t>
            </w:r>
          </w:p>
        </w:tc>
      </w:tr>
      <w:tr w:rsidR="004E27C1" w:rsidRPr="003A65E8" w14:paraId="73BD9DF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EE87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946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102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9498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210</w:t>
            </w:r>
          </w:p>
        </w:tc>
      </w:tr>
      <w:tr w:rsidR="004E27C1" w:rsidRPr="003A65E8" w14:paraId="58186F4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0E8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7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8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0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400</w:t>
            </w:r>
          </w:p>
        </w:tc>
      </w:tr>
      <w:tr w:rsidR="004E27C1" w:rsidRPr="003A65E8" w14:paraId="5F214C7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28B5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8E6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85BD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7981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650</w:t>
            </w:r>
          </w:p>
        </w:tc>
      </w:tr>
      <w:tr w:rsidR="004E27C1" w:rsidRPr="003A65E8" w14:paraId="57A1D48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05DD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8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95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9A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700</w:t>
            </w:r>
          </w:p>
        </w:tc>
      </w:tr>
      <w:tr w:rsidR="004E27C1" w:rsidRPr="003A65E8" w14:paraId="5E909FC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20E9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673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5E0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61D7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4260</w:t>
            </w:r>
          </w:p>
        </w:tc>
      </w:tr>
      <w:tr w:rsidR="004E27C1" w:rsidRPr="003A65E8" w14:paraId="33B080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F2A6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9D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2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5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1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4490</w:t>
            </w:r>
          </w:p>
        </w:tc>
      </w:tr>
      <w:tr w:rsidR="004E27C1" w:rsidRPr="003A65E8" w14:paraId="27097D4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D3EE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21B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1612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151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4860</w:t>
            </w:r>
          </w:p>
        </w:tc>
      </w:tr>
      <w:tr w:rsidR="004E27C1" w:rsidRPr="003A65E8" w14:paraId="446088C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6E5E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1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9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1E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6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370</w:t>
            </w:r>
          </w:p>
        </w:tc>
      </w:tr>
      <w:tr w:rsidR="004E27C1" w:rsidRPr="003A65E8" w14:paraId="65A9AD0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C0B8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029C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49E4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228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500</w:t>
            </w:r>
          </w:p>
        </w:tc>
      </w:tr>
      <w:tr w:rsidR="004E27C1" w:rsidRPr="003A65E8" w14:paraId="2A117E9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F823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D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A4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3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630</w:t>
            </w:r>
          </w:p>
        </w:tc>
      </w:tr>
      <w:tr w:rsidR="004E27C1" w:rsidRPr="003A65E8" w14:paraId="41E19D7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2D71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1DA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E2ED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535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650</w:t>
            </w:r>
          </w:p>
        </w:tc>
      </w:tr>
      <w:tr w:rsidR="004E27C1" w:rsidRPr="003A65E8" w14:paraId="037756A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36B3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6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D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8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880</w:t>
            </w:r>
          </w:p>
        </w:tc>
      </w:tr>
      <w:tr w:rsidR="004E27C1" w:rsidRPr="003A65E8" w14:paraId="560758E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47B1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3413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CBBB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F09E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040</w:t>
            </w:r>
          </w:p>
        </w:tc>
      </w:tr>
      <w:tr w:rsidR="004E27C1" w:rsidRPr="003A65E8" w14:paraId="38120FA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AB3B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1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4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B1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2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050</w:t>
            </w:r>
          </w:p>
        </w:tc>
      </w:tr>
      <w:tr w:rsidR="004E27C1" w:rsidRPr="003A65E8" w14:paraId="2495368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F3FF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7535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9822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FA8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060</w:t>
            </w:r>
          </w:p>
        </w:tc>
      </w:tr>
      <w:tr w:rsidR="004E27C1" w:rsidRPr="003A65E8" w14:paraId="628DD31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985C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7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8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AF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200</w:t>
            </w:r>
          </w:p>
        </w:tc>
      </w:tr>
      <w:tr w:rsidR="004E27C1" w:rsidRPr="003A65E8" w14:paraId="41BE70B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328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8B43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2F4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372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250</w:t>
            </w:r>
          </w:p>
        </w:tc>
      </w:tr>
      <w:tr w:rsidR="004E27C1" w:rsidRPr="003A65E8" w14:paraId="1E0CE6B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7320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2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8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C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950</w:t>
            </w:r>
          </w:p>
        </w:tc>
      </w:tr>
      <w:tr w:rsidR="004E27C1" w:rsidRPr="003A65E8" w14:paraId="1AD3B58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C83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47F1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030B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F00A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140</w:t>
            </w:r>
          </w:p>
        </w:tc>
      </w:tr>
      <w:tr w:rsidR="004E27C1" w:rsidRPr="003A65E8" w14:paraId="5DC166E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8A28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F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8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2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240</w:t>
            </w:r>
          </w:p>
        </w:tc>
      </w:tr>
      <w:tr w:rsidR="004E27C1" w:rsidRPr="003A65E8" w14:paraId="6A544A5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6B0B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0671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2F33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871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460</w:t>
            </w:r>
          </w:p>
        </w:tc>
      </w:tr>
      <w:tr w:rsidR="004E27C1" w:rsidRPr="003A65E8" w14:paraId="4826C54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60E4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0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F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0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500</w:t>
            </w:r>
          </w:p>
        </w:tc>
      </w:tr>
      <w:tr w:rsidR="004E27C1" w:rsidRPr="003A65E8" w14:paraId="5C5D0FE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B8BE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356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723D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A4E7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810</w:t>
            </w:r>
          </w:p>
        </w:tc>
      </w:tr>
      <w:tr w:rsidR="004E27C1" w:rsidRPr="003A65E8" w14:paraId="0B608E8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8748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8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6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66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340</w:t>
            </w:r>
          </w:p>
        </w:tc>
      </w:tr>
      <w:tr w:rsidR="004E27C1" w:rsidRPr="003A65E8" w14:paraId="4EA6B0A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9B3C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1C8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F9C5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69E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460</w:t>
            </w:r>
          </w:p>
        </w:tc>
      </w:tr>
      <w:tr w:rsidR="004E27C1" w:rsidRPr="003A65E8" w14:paraId="67F667A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4E27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04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D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3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950</w:t>
            </w:r>
          </w:p>
        </w:tc>
      </w:tr>
      <w:tr w:rsidR="004E27C1" w:rsidRPr="003A65E8" w14:paraId="192EAF7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397C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2C8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8E4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8833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150</w:t>
            </w:r>
          </w:p>
        </w:tc>
      </w:tr>
      <w:tr w:rsidR="004E27C1" w:rsidRPr="003A65E8" w14:paraId="2DE07F3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E631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25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20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F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470</w:t>
            </w:r>
          </w:p>
        </w:tc>
      </w:tr>
      <w:tr w:rsidR="004E27C1" w:rsidRPr="003A65E8" w14:paraId="13A487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C794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58A0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C5A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AC36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540</w:t>
            </w:r>
          </w:p>
        </w:tc>
      </w:tr>
      <w:tr w:rsidR="004E27C1" w:rsidRPr="003A65E8" w14:paraId="0C241D8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961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8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8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8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620</w:t>
            </w:r>
          </w:p>
        </w:tc>
      </w:tr>
      <w:tr w:rsidR="004E27C1" w:rsidRPr="003A65E8" w14:paraId="54ABFB4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E0BF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6D5A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40FE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81A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630</w:t>
            </w:r>
          </w:p>
        </w:tc>
      </w:tr>
      <w:tr w:rsidR="004E27C1" w:rsidRPr="003A65E8" w14:paraId="260120A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304C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D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F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1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680</w:t>
            </w:r>
          </w:p>
        </w:tc>
      </w:tr>
      <w:tr w:rsidR="004E27C1" w:rsidRPr="003A65E8" w14:paraId="0FDBE98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E96F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326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984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F4A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770</w:t>
            </w:r>
          </w:p>
        </w:tc>
      </w:tr>
      <w:tr w:rsidR="004E27C1" w:rsidRPr="003A65E8" w14:paraId="1D7CD66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ACD5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3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8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4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F8B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850</w:t>
            </w:r>
          </w:p>
        </w:tc>
      </w:tr>
      <w:tr w:rsidR="004E27C1" w:rsidRPr="003A65E8" w14:paraId="521620A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B124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39F3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482C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CD82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950</w:t>
            </w:r>
          </w:p>
        </w:tc>
      </w:tr>
      <w:tr w:rsidR="004E27C1" w:rsidRPr="003A65E8" w14:paraId="5F1BBE4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09BA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84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D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3C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980</w:t>
            </w:r>
          </w:p>
        </w:tc>
      </w:tr>
      <w:tr w:rsidR="004E27C1" w:rsidRPr="003A65E8" w14:paraId="670EAC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F0CC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ABC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37A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E7C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090</w:t>
            </w:r>
          </w:p>
        </w:tc>
      </w:tr>
      <w:tr w:rsidR="004E27C1" w:rsidRPr="003A65E8" w14:paraId="1347D82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5487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D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11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2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100</w:t>
            </w:r>
          </w:p>
        </w:tc>
      </w:tr>
      <w:tr w:rsidR="004E27C1" w:rsidRPr="003A65E8" w14:paraId="6CB7B8B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BE57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DE36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688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EF4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110</w:t>
            </w:r>
          </w:p>
        </w:tc>
      </w:tr>
      <w:tr w:rsidR="004E27C1" w:rsidRPr="003A65E8" w14:paraId="22A50D5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5A5C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1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A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8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0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680</w:t>
            </w:r>
          </w:p>
        </w:tc>
      </w:tr>
      <w:tr w:rsidR="004E27C1" w:rsidRPr="003A65E8" w14:paraId="6AD3755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D693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B96B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F9F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A0F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140</w:t>
            </w:r>
          </w:p>
        </w:tc>
      </w:tr>
      <w:tr w:rsidR="004E27C1" w:rsidRPr="003A65E8" w14:paraId="568FB39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ABE8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85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9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E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180</w:t>
            </w:r>
          </w:p>
        </w:tc>
      </w:tr>
      <w:tr w:rsidR="004E27C1" w:rsidRPr="003A65E8" w14:paraId="368A33D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88A2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0806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324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DAB6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380</w:t>
            </w:r>
          </w:p>
        </w:tc>
      </w:tr>
      <w:tr w:rsidR="004E27C1" w:rsidRPr="003A65E8" w14:paraId="3DC9BF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3BE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4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5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1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480</w:t>
            </w:r>
          </w:p>
        </w:tc>
      </w:tr>
      <w:tr w:rsidR="004E27C1" w:rsidRPr="003A65E8" w14:paraId="098CE78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D06C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8FF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2D5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C827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010</w:t>
            </w:r>
          </w:p>
        </w:tc>
      </w:tr>
      <w:tr w:rsidR="004E27C1" w:rsidRPr="003A65E8" w14:paraId="6DF5F76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B905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59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CC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1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100</w:t>
            </w:r>
          </w:p>
        </w:tc>
      </w:tr>
      <w:tr w:rsidR="004E27C1" w:rsidRPr="003A65E8" w14:paraId="6A6CC48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1554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D07D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8C2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CA8C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760</w:t>
            </w:r>
          </w:p>
        </w:tc>
      </w:tr>
      <w:tr w:rsidR="004E27C1" w:rsidRPr="003A65E8" w14:paraId="7544213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CC3E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3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0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A4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920</w:t>
            </w:r>
          </w:p>
        </w:tc>
      </w:tr>
      <w:tr w:rsidR="004E27C1" w:rsidRPr="003A65E8" w14:paraId="4EBCC5D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C4A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7D17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969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2DBD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400</w:t>
            </w:r>
          </w:p>
        </w:tc>
      </w:tr>
      <w:tr w:rsidR="004E27C1" w:rsidRPr="003A65E8" w14:paraId="43E8A1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C8A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F4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A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5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540</w:t>
            </w:r>
          </w:p>
        </w:tc>
      </w:tr>
      <w:tr w:rsidR="004E27C1" w:rsidRPr="003A65E8" w14:paraId="238803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1249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367A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061D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1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A0B6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770</w:t>
            </w:r>
          </w:p>
        </w:tc>
      </w:tr>
      <w:tr w:rsidR="004E27C1" w:rsidRPr="003A65E8" w14:paraId="38FE982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EF24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2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0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D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8D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090</w:t>
            </w:r>
          </w:p>
        </w:tc>
      </w:tr>
      <w:tr w:rsidR="004E27C1" w:rsidRPr="003A65E8" w14:paraId="36EFCB6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F594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F9A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1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D9D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715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670</w:t>
            </w:r>
          </w:p>
        </w:tc>
      </w:tr>
      <w:tr w:rsidR="004E27C1" w:rsidRPr="003A65E8" w14:paraId="456FA12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C219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8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6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E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050</w:t>
            </w:r>
          </w:p>
        </w:tc>
      </w:tr>
      <w:tr w:rsidR="004E27C1" w:rsidRPr="003A65E8" w14:paraId="26CECA3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673C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14FA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E1A7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350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060</w:t>
            </w:r>
          </w:p>
        </w:tc>
      </w:tr>
      <w:tr w:rsidR="004E27C1" w:rsidRPr="003A65E8" w14:paraId="491E3AE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09DB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1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E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D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770</w:t>
            </w:r>
          </w:p>
        </w:tc>
      </w:tr>
      <w:tr w:rsidR="004E27C1" w:rsidRPr="003A65E8" w14:paraId="4FEAF7C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6249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7717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687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48AB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800</w:t>
            </w:r>
          </w:p>
        </w:tc>
      </w:tr>
      <w:tr w:rsidR="004E27C1" w:rsidRPr="003A65E8" w14:paraId="59F1CD5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18BF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B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D4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2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7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070</w:t>
            </w:r>
          </w:p>
        </w:tc>
      </w:tr>
      <w:tr w:rsidR="004E27C1" w:rsidRPr="003A65E8" w14:paraId="33651D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02FB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14666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A8C0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DC95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240</w:t>
            </w:r>
          </w:p>
        </w:tc>
      </w:tr>
      <w:tr w:rsidR="004E27C1" w:rsidRPr="003A65E8" w14:paraId="0F3870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654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8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3C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B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930</w:t>
            </w:r>
          </w:p>
        </w:tc>
      </w:tr>
      <w:tr w:rsidR="004E27C1" w:rsidRPr="003A65E8" w14:paraId="02789AF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F66A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15A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FC42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5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1E2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760</w:t>
            </w:r>
          </w:p>
        </w:tc>
      </w:tr>
      <w:tr w:rsidR="004E27C1" w:rsidRPr="003A65E8" w14:paraId="47D3885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D92A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E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E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1C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770</w:t>
            </w:r>
          </w:p>
        </w:tc>
      </w:tr>
      <w:tr w:rsidR="004E27C1" w:rsidRPr="003A65E8" w14:paraId="56355FE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20A7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F8F6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A54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C25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820</w:t>
            </w:r>
          </w:p>
        </w:tc>
      </w:tr>
      <w:tr w:rsidR="004E27C1" w:rsidRPr="003A65E8" w14:paraId="63B0756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DCD9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A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A1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B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960</w:t>
            </w:r>
          </w:p>
        </w:tc>
      </w:tr>
      <w:tr w:rsidR="004E27C1" w:rsidRPr="003A65E8" w14:paraId="635F973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605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5757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D16A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0023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9300</w:t>
            </w:r>
          </w:p>
        </w:tc>
      </w:tr>
      <w:tr w:rsidR="004E27C1" w:rsidRPr="003A65E8" w14:paraId="5B8FF20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8A9B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2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8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43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9400</w:t>
            </w:r>
          </w:p>
        </w:tc>
      </w:tr>
      <w:tr w:rsidR="004E27C1" w:rsidRPr="003A65E8" w14:paraId="03A4053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3E4B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AC80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C7A1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28F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9470</w:t>
            </w:r>
          </w:p>
        </w:tc>
      </w:tr>
      <w:tr w:rsidR="004E27C1" w:rsidRPr="003A65E8" w14:paraId="7FE5415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8E2F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C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0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5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7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010</w:t>
            </w:r>
          </w:p>
        </w:tc>
      </w:tr>
      <w:tr w:rsidR="004E27C1" w:rsidRPr="003A65E8" w14:paraId="4D22662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954B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3D8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0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D64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2A5C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520</w:t>
            </w:r>
          </w:p>
        </w:tc>
      </w:tr>
      <w:tr w:rsidR="004E27C1" w:rsidRPr="003A65E8" w14:paraId="03508B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5007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A8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7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5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770</w:t>
            </w:r>
          </w:p>
        </w:tc>
      </w:tr>
      <w:tr w:rsidR="004E27C1" w:rsidRPr="003A65E8" w14:paraId="2B57B2F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829F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6FDD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71B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F84A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790</w:t>
            </w:r>
          </w:p>
        </w:tc>
      </w:tr>
      <w:tr w:rsidR="004E27C1" w:rsidRPr="003A65E8" w14:paraId="6B6401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8743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F8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C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8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830</w:t>
            </w:r>
          </w:p>
        </w:tc>
      </w:tr>
      <w:tr w:rsidR="004E27C1" w:rsidRPr="003A65E8" w14:paraId="27FC99E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735F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F6D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9D5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0A5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940</w:t>
            </w:r>
          </w:p>
        </w:tc>
      </w:tr>
      <w:tr w:rsidR="004E27C1" w:rsidRPr="003A65E8" w14:paraId="528ABA3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9E9B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22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A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F1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970</w:t>
            </w:r>
          </w:p>
        </w:tc>
      </w:tr>
      <w:tr w:rsidR="004E27C1" w:rsidRPr="003A65E8" w14:paraId="630D356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7F7B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66E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5115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4A4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2760</w:t>
            </w:r>
          </w:p>
        </w:tc>
      </w:tr>
      <w:tr w:rsidR="004E27C1" w:rsidRPr="003A65E8" w14:paraId="366916A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5FB8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E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A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1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C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100</w:t>
            </w:r>
          </w:p>
        </w:tc>
      </w:tr>
      <w:tr w:rsidR="004E27C1" w:rsidRPr="003A65E8" w14:paraId="4AE0713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8B5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C42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E18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763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230</w:t>
            </w:r>
          </w:p>
        </w:tc>
      </w:tr>
      <w:tr w:rsidR="004E27C1" w:rsidRPr="003A65E8" w14:paraId="0BF3927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5513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7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3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6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09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500</w:t>
            </w:r>
          </w:p>
        </w:tc>
      </w:tr>
      <w:tr w:rsidR="004E27C1" w:rsidRPr="003A65E8" w14:paraId="797C1D2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6075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46B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F01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3C7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650</w:t>
            </w:r>
          </w:p>
        </w:tc>
      </w:tr>
      <w:tr w:rsidR="004E27C1" w:rsidRPr="003A65E8" w14:paraId="0D29F2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694A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C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F6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DA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950</w:t>
            </w:r>
          </w:p>
        </w:tc>
      </w:tr>
      <w:tr w:rsidR="004E27C1" w:rsidRPr="003A65E8" w14:paraId="17410B0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3B0E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7577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12D1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976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960</w:t>
            </w:r>
          </w:p>
        </w:tc>
      </w:tr>
      <w:tr w:rsidR="004E27C1" w:rsidRPr="003A65E8" w14:paraId="2FCB48B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1578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D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6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F8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B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040</w:t>
            </w:r>
          </w:p>
        </w:tc>
      </w:tr>
      <w:tr w:rsidR="004E27C1" w:rsidRPr="003A65E8" w14:paraId="4A27FD9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0533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63A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DFE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32D5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400</w:t>
            </w:r>
          </w:p>
        </w:tc>
      </w:tr>
      <w:tr w:rsidR="004E27C1" w:rsidRPr="003A65E8" w14:paraId="6BCEB08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7EA6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6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0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5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430</w:t>
            </w:r>
          </w:p>
        </w:tc>
      </w:tr>
      <w:tr w:rsidR="004E27C1" w:rsidRPr="003A65E8" w14:paraId="0033CB4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6278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37E1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13B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AAB6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630</w:t>
            </w:r>
          </w:p>
        </w:tc>
      </w:tr>
      <w:tr w:rsidR="004E27C1" w:rsidRPr="003A65E8" w14:paraId="2DAE70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A902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4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04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4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680</w:t>
            </w:r>
          </w:p>
        </w:tc>
      </w:tr>
      <w:tr w:rsidR="004E27C1" w:rsidRPr="003A65E8" w14:paraId="160FAA0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D7E7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8971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C1CC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36B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730</w:t>
            </w:r>
          </w:p>
        </w:tc>
      </w:tr>
      <w:tr w:rsidR="004E27C1" w:rsidRPr="003A65E8" w14:paraId="7AEE1BA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9B27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1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E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C0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940</w:t>
            </w:r>
          </w:p>
        </w:tc>
      </w:tr>
      <w:tr w:rsidR="004E27C1" w:rsidRPr="003A65E8" w14:paraId="533C73C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0CD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027E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C897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BFFA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020</w:t>
            </w:r>
          </w:p>
        </w:tc>
      </w:tr>
      <w:tr w:rsidR="004E27C1" w:rsidRPr="003A65E8" w14:paraId="7D7455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3652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4F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7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FA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100</w:t>
            </w:r>
          </w:p>
        </w:tc>
      </w:tr>
      <w:tr w:rsidR="004E27C1" w:rsidRPr="003A65E8" w14:paraId="0D87153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9AF5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939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AC34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6CDD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560</w:t>
            </w:r>
          </w:p>
        </w:tc>
      </w:tr>
      <w:tr w:rsidR="004E27C1" w:rsidRPr="003A65E8" w14:paraId="410E6D0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49FF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6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5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0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FD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680</w:t>
            </w:r>
          </w:p>
        </w:tc>
      </w:tr>
      <w:tr w:rsidR="004E27C1" w:rsidRPr="003A65E8" w14:paraId="4D863D7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923F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65C2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248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2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911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760</w:t>
            </w:r>
          </w:p>
        </w:tc>
      </w:tr>
      <w:tr w:rsidR="004E27C1" w:rsidRPr="003A65E8" w14:paraId="1ECA469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14AA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6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F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9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960</w:t>
            </w:r>
          </w:p>
        </w:tc>
      </w:tr>
      <w:tr w:rsidR="004E27C1" w:rsidRPr="003A65E8" w14:paraId="1513A83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2D19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306E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0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F44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C58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090</w:t>
            </w:r>
          </w:p>
        </w:tc>
      </w:tr>
      <w:tr w:rsidR="004E27C1" w:rsidRPr="003A65E8" w14:paraId="6A9D18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A0FF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E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6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4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350</w:t>
            </w:r>
          </w:p>
        </w:tc>
      </w:tr>
      <w:tr w:rsidR="004E27C1" w:rsidRPr="003A65E8" w14:paraId="0F647DE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C459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572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182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BED8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370</w:t>
            </w:r>
          </w:p>
        </w:tc>
      </w:tr>
      <w:tr w:rsidR="004E27C1" w:rsidRPr="003A65E8" w14:paraId="4B0787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EFEA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0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9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0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830</w:t>
            </w:r>
          </w:p>
        </w:tc>
      </w:tr>
      <w:tr w:rsidR="004E27C1" w:rsidRPr="003A65E8" w14:paraId="1AAEF51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EC84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B618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2FF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5F7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880</w:t>
            </w:r>
          </w:p>
        </w:tc>
      </w:tr>
      <w:tr w:rsidR="004E27C1" w:rsidRPr="003A65E8" w14:paraId="333E774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D59E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2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4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10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950</w:t>
            </w:r>
          </w:p>
        </w:tc>
      </w:tr>
      <w:tr w:rsidR="004E27C1" w:rsidRPr="003A65E8" w14:paraId="5A84E8C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1926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09CC6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F2C5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7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FFA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990</w:t>
            </w:r>
          </w:p>
        </w:tc>
      </w:tr>
      <w:tr w:rsidR="004E27C1" w:rsidRPr="003A65E8" w14:paraId="3E9AB9C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3D59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8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69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7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2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7060</w:t>
            </w:r>
          </w:p>
        </w:tc>
      </w:tr>
      <w:tr w:rsidR="004E27C1" w:rsidRPr="003A65E8" w14:paraId="5C581BC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559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E910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437D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7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E03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7180</w:t>
            </w:r>
          </w:p>
        </w:tc>
      </w:tr>
      <w:tr w:rsidR="004E27C1" w:rsidRPr="003A65E8" w14:paraId="11EB600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EDE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D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B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7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FF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7230</w:t>
            </w:r>
          </w:p>
        </w:tc>
      </w:tr>
      <w:tr w:rsidR="004E27C1" w:rsidRPr="003A65E8" w14:paraId="5E49011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EF3B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75A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18854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5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DB15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350</w:t>
            </w:r>
          </w:p>
        </w:tc>
      </w:tr>
      <w:tr w:rsidR="004E27C1" w:rsidRPr="003A65E8" w14:paraId="09B859C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BA8D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5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D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89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790</w:t>
            </w:r>
          </w:p>
        </w:tc>
      </w:tr>
      <w:tr w:rsidR="004E27C1" w:rsidRPr="003A65E8" w14:paraId="471ECDD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7E1A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7D7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896C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04C5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900</w:t>
            </w:r>
          </w:p>
        </w:tc>
      </w:tr>
      <w:tr w:rsidR="004E27C1" w:rsidRPr="003A65E8" w14:paraId="53658E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C746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4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2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A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9290</w:t>
            </w:r>
          </w:p>
        </w:tc>
      </w:tr>
      <w:tr w:rsidR="004E27C1" w:rsidRPr="003A65E8" w14:paraId="4D7161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7AF9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7FB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677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7A789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9990</w:t>
            </w:r>
          </w:p>
        </w:tc>
      </w:tr>
      <w:tr w:rsidR="004E27C1" w:rsidRPr="003A65E8" w14:paraId="732F67A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1408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5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D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9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040</w:t>
            </w:r>
          </w:p>
        </w:tc>
      </w:tr>
      <w:tr w:rsidR="004E27C1" w:rsidRPr="003A65E8" w14:paraId="4BBAA91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77DA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D4F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28E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BC88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110</w:t>
            </w:r>
          </w:p>
        </w:tc>
      </w:tr>
      <w:tr w:rsidR="004E27C1" w:rsidRPr="003A65E8" w14:paraId="4EBAF23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B49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F7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34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DA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140</w:t>
            </w:r>
          </w:p>
        </w:tc>
      </w:tr>
      <w:tr w:rsidR="004E27C1" w:rsidRPr="003A65E8" w14:paraId="3A41284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A5AF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026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3DA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B81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250</w:t>
            </w:r>
          </w:p>
        </w:tc>
      </w:tr>
      <w:tr w:rsidR="004E27C1" w:rsidRPr="003A65E8" w14:paraId="49BB384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323F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15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8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9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410</w:t>
            </w:r>
          </w:p>
        </w:tc>
      </w:tr>
      <w:tr w:rsidR="004E27C1" w:rsidRPr="003A65E8" w14:paraId="10206E3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B4D4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10A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F76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C04B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680</w:t>
            </w:r>
          </w:p>
        </w:tc>
      </w:tr>
      <w:tr w:rsidR="004E27C1" w:rsidRPr="003A65E8" w14:paraId="72C1680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2159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B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6F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A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250</w:t>
            </w:r>
          </w:p>
        </w:tc>
      </w:tr>
      <w:tr w:rsidR="004E27C1" w:rsidRPr="003A65E8" w14:paraId="5F58BA6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FEF1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4421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C98E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43D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510</w:t>
            </w:r>
          </w:p>
        </w:tc>
      </w:tr>
      <w:tr w:rsidR="004E27C1" w:rsidRPr="003A65E8" w14:paraId="4366A9D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4D9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AE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0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73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520</w:t>
            </w:r>
          </w:p>
        </w:tc>
      </w:tr>
      <w:tr w:rsidR="004E27C1" w:rsidRPr="003A65E8" w14:paraId="4031F3E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EA8D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05D7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3E161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E145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530</w:t>
            </w:r>
          </w:p>
        </w:tc>
      </w:tr>
      <w:tr w:rsidR="004E27C1" w:rsidRPr="003A65E8" w14:paraId="071ACD9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6449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C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3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A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700</w:t>
            </w:r>
          </w:p>
        </w:tc>
      </w:tr>
      <w:tr w:rsidR="004E27C1" w:rsidRPr="003A65E8" w14:paraId="00E2BA7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F051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3CD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CA8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3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8F41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2490</w:t>
            </w:r>
          </w:p>
        </w:tc>
      </w:tr>
      <w:tr w:rsidR="004E27C1" w:rsidRPr="003A65E8" w14:paraId="3E40636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8F66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8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8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3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F7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2510</w:t>
            </w:r>
          </w:p>
        </w:tc>
      </w:tr>
      <w:tr w:rsidR="004E27C1" w:rsidRPr="003A65E8" w14:paraId="712D08E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19A3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614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731C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BCB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2780</w:t>
            </w:r>
          </w:p>
        </w:tc>
      </w:tr>
      <w:tr w:rsidR="004E27C1" w:rsidRPr="003A65E8" w14:paraId="117025F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AC18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78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C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4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8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2800</w:t>
            </w:r>
          </w:p>
        </w:tc>
      </w:tr>
      <w:tr w:rsidR="004E27C1" w:rsidRPr="003A65E8" w14:paraId="529933A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D68F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FDB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4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8A1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07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61B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3080</w:t>
            </w:r>
          </w:p>
        </w:tc>
      </w:tr>
      <w:tr w:rsidR="004E27C1" w:rsidRPr="003A65E8" w14:paraId="2138497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F532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B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9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99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090</w:t>
            </w:r>
          </w:p>
        </w:tc>
      </w:tr>
      <w:tr w:rsidR="004E27C1" w:rsidRPr="003A65E8" w14:paraId="60B5CDD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729C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BB99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0D0D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E64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150</w:t>
            </w:r>
          </w:p>
        </w:tc>
      </w:tr>
      <w:tr w:rsidR="004E27C1" w:rsidRPr="003A65E8" w14:paraId="2E13045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6937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8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6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B9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290</w:t>
            </w:r>
          </w:p>
        </w:tc>
      </w:tr>
      <w:tr w:rsidR="004E27C1" w:rsidRPr="003A65E8" w14:paraId="3EBCAAC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A1A6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F2CB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7542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84AB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470</w:t>
            </w:r>
          </w:p>
        </w:tc>
      </w:tr>
      <w:tr w:rsidR="004E27C1" w:rsidRPr="003A65E8" w14:paraId="2636403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0749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4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2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E3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770</w:t>
            </w:r>
          </w:p>
        </w:tc>
      </w:tr>
      <w:tr w:rsidR="004E27C1" w:rsidRPr="003A65E8" w14:paraId="25B4FC2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95C7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BF6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E9CB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3EA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160</w:t>
            </w:r>
          </w:p>
        </w:tc>
      </w:tr>
      <w:tr w:rsidR="004E27C1" w:rsidRPr="003A65E8" w14:paraId="4C85273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AA35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5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F2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3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93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830</w:t>
            </w:r>
          </w:p>
        </w:tc>
      </w:tr>
      <w:tr w:rsidR="004E27C1" w:rsidRPr="003A65E8" w14:paraId="5CC5AE6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E2E5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8587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321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D12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430</w:t>
            </w:r>
          </w:p>
        </w:tc>
      </w:tr>
      <w:tr w:rsidR="004E27C1" w:rsidRPr="003A65E8" w14:paraId="4452976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0AF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4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0E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B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460</w:t>
            </w:r>
          </w:p>
        </w:tc>
      </w:tr>
      <w:tr w:rsidR="004E27C1" w:rsidRPr="003A65E8" w14:paraId="0D16D4E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81E4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EFA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CD0B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4BF5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680</w:t>
            </w:r>
          </w:p>
        </w:tc>
      </w:tr>
      <w:tr w:rsidR="004E27C1" w:rsidRPr="003A65E8" w14:paraId="7F1777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320E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6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9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5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400</w:t>
            </w:r>
          </w:p>
        </w:tc>
      </w:tr>
      <w:tr w:rsidR="004E27C1" w:rsidRPr="003A65E8" w14:paraId="6C912A4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56F4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CB62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DAC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DF60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480</w:t>
            </w:r>
          </w:p>
        </w:tc>
      </w:tr>
      <w:tr w:rsidR="004E27C1" w:rsidRPr="003A65E8" w14:paraId="6DC0B02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0D50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C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4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2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610</w:t>
            </w:r>
          </w:p>
        </w:tc>
      </w:tr>
      <w:tr w:rsidR="004E27C1" w:rsidRPr="003A65E8" w14:paraId="773534B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3B4F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B35D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425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AE27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650</w:t>
            </w:r>
          </w:p>
        </w:tc>
      </w:tr>
      <w:tr w:rsidR="004E27C1" w:rsidRPr="003A65E8" w14:paraId="314D2E6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56AD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44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9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C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820</w:t>
            </w:r>
          </w:p>
        </w:tc>
      </w:tr>
      <w:tr w:rsidR="004E27C1" w:rsidRPr="003A65E8" w14:paraId="594E3E7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A5B0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39A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5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065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0F70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9590</w:t>
            </w:r>
          </w:p>
        </w:tc>
      </w:tr>
      <w:tr w:rsidR="004E27C1" w:rsidRPr="003A65E8" w14:paraId="2CEA473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035B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A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9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35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0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B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0770</w:t>
            </w:r>
          </w:p>
        </w:tc>
      </w:tr>
      <w:tr w:rsidR="004E27C1" w:rsidRPr="003A65E8" w14:paraId="6EEE96B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713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96A8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7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89B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2C6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1340</w:t>
            </w:r>
          </w:p>
        </w:tc>
      </w:tr>
      <w:tr w:rsidR="004E27C1" w:rsidRPr="003A65E8" w14:paraId="358B84E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F34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4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E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8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1360</w:t>
            </w:r>
          </w:p>
        </w:tc>
      </w:tr>
      <w:tr w:rsidR="004E27C1" w:rsidRPr="003A65E8" w14:paraId="68CCF26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6426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DE0A8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70E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9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05F6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1660</w:t>
            </w:r>
          </w:p>
        </w:tc>
      </w:tr>
      <w:tr w:rsidR="004E27C1" w:rsidRPr="003A65E8" w14:paraId="4572135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BEB5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8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7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E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9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1700</w:t>
            </w:r>
          </w:p>
        </w:tc>
      </w:tr>
      <w:tr w:rsidR="004E27C1" w:rsidRPr="003A65E8" w14:paraId="3D49C39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CFAE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1315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949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FAF3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430</w:t>
            </w:r>
          </w:p>
        </w:tc>
      </w:tr>
      <w:tr w:rsidR="004E27C1" w:rsidRPr="003A65E8" w14:paraId="7AEEE8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110E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7B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0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E4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710</w:t>
            </w:r>
          </w:p>
        </w:tc>
      </w:tr>
      <w:tr w:rsidR="004E27C1" w:rsidRPr="003A65E8" w14:paraId="2EA5787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73CB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16B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54B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2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0B3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6330</w:t>
            </w:r>
          </w:p>
        </w:tc>
      </w:tr>
      <w:tr w:rsidR="004E27C1" w:rsidRPr="003A65E8" w14:paraId="02158D4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C62C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25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60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A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CE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6700</w:t>
            </w:r>
          </w:p>
        </w:tc>
      </w:tr>
      <w:tr w:rsidR="004E27C1" w:rsidRPr="003A65E8" w14:paraId="763C74F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9DE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33B1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FDD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12E0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7760</w:t>
            </w:r>
          </w:p>
        </w:tc>
      </w:tr>
      <w:tr w:rsidR="004E27C1" w:rsidRPr="003A65E8" w14:paraId="5878B55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FB3A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6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4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A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7770</w:t>
            </w:r>
          </w:p>
        </w:tc>
      </w:tr>
      <w:tr w:rsidR="004E27C1" w:rsidRPr="003A65E8" w14:paraId="7224E03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1A9D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D71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29C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B10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020</w:t>
            </w:r>
          </w:p>
        </w:tc>
      </w:tr>
      <w:tr w:rsidR="004E27C1" w:rsidRPr="003A65E8" w14:paraId="6FBDA2A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A25B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2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32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E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130</w:t>
            </w:r>
          </w:p>
        </w:tc>
      </w:tr>
      <w:tr w:rsidR="004E27C1" w:rsidRPr="003A65E8" w14:paraId="71A4D37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6541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A595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2CA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619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180</w:t>
            </w:r>
          </w:p>
        </w:tc>
      </w:tr>
      <w:tr w:rsidR="004E27C1" w:rsidRPr="003A65E8" w14:paraId="2D5232D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1B4E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E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47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4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310</w:t>
            </w:r>
          </w:p>
        </w:tc>
      </w:tr>
      <w:tr w:rsidR="004E27C1" w:rsidRPr="003A65E8" w14:paraId="07F2660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4727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58005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203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2C06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660</w:t>
            </w:r>
          </w:p>
        </w:tc>
      </w:tr>
      <w:tr w:rsidR="004E27C1" w:rsidRPr="003A65E8" w14:paraId="771B7F7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1649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3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68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E1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670</w:t>
            </w:r>
          </w:p>
        </w:tc>
      </w:tr>
      <w:tr w:rsidR="004E27C1" w:rsidRPr="003A65E8" w14:paraId="5216C2B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5AD9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0ED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856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C4B3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100</w:t>
            </w:r>
          </w:p>
        </w:tc>
      </w:tr>
      <w:tr w:rsidR="004E27C1" w:rsidRPr="003A65E8" w14:paraId="79E0CEA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9702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B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4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59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300</w:t>
            </w:r>
          </w:p>
        </w:tc>
      </w:tr>
      <w:tr w:rsidR="004E27C1" w:rsidRPr="003A65E8" w14:paraId="1872DCB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59E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81A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A7C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78196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450</w:t>
            </w:r>
          </w:p>
        </w:tc>
      </w:tr>
      <w:tr w:rsidR="004E27C1" w:rsidRPr="003A65E8" w14:paraId="1194CF0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9DB4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1B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4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3B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460</w:t>
            </w:r>
          </w:p>
        </w:tc>
      </w:tr>
      <w:tr w:rsidR="004E27C1" w:rsidRPr="003A65E8" w14:paraId="5A9DFC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6D16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2B32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F53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237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480</w:t>
            </w:r>
          </w:p>
        </w:tc>
      </w:tr>
      <w:tr w:rsidR="004E27C1" w:rsidRPr="003A65E8" w14:paraId="52A1D72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D43C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E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9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1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7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660</w:t>
            </w:r>
          </w:p>
        </w:tc>
      </w:tr>
      <w:tr w:rsidR="004E27C1" w:rsidRPr="003A65E8" w14:paraId="1C05E9A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8C15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AE51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1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FDA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6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FD71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790</w:t>
            </w:r>
          </w:p>
        </w:tc>
      </w:tr>
      <w:tr w:rsidR="004E27C1" w:rsidRPr="003A65E8" w14:paraId="0BD848F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07DC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5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1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AD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D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800</w:t>
            </w:r>
          </w:p>
        </w:tc>
      </w:tr>
      <w:tr w:rsidR="004E27C1" w:rsidRPr="003A65E8" w14:paraId="4A5C2BB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40FB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8A92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5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98D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1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5FB2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830</w:t>
            </w:r>
          </w:p>
        </w:tc>
      </w:tr>
      <w:tr w:rsidR="004E27C1" w:rsidRPr="003A65E8" w14:paraId="16C5710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59D8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88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1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1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4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1090</w:t>
            </w:r>
          </w:p>
        </w:tc>
      </w:tr>
      <w:tr w:rsidR="004E27C1" w:rsidRPr="003A65E8" w14:paraId="3BFD3D2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D839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E09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4D9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1A1D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210</w:t>
            </w:r>
          </w:p>
        </w:tc>
      </w:tr>
      <w:tr w:rsidR="004E27C1" w:rsidRPr="003A65E8" w14:paraId="70E910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04E5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6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91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A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240</w:t>
            </w:r>
          </w:p>
        </w:tc>
      </w:tr>
      <w:tr w:rsidR="004E27C1" w:rsidRPr="003A65E8" w14:paraId="315201A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BB71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4B10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CB55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A3F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260</w:t>
            </w:r>
          </w:p>
        </w:tc>
      </w:tr>
      <w:tr w:rsidR="004E27C1" w:rsidRPr="003A65E8" w14:paraId="622C8F5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5ADA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E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A3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9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470</w:t>
            </w:r>
          </w:p>
        </w:tc>
      </w:tr>
      <w:tr w:rsidR="004E27C1" w:rsidRPr="003A65E8" w14:paraId="1F17FC7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491F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181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2D6A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63A7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480</w:t>
            </w:r>
          </w:p>
        </w:tc>
      </w:tr>
      <w:tr w:rsidR="004E27C1" w:rsidRPr="003A65E8" w14:paraId="4EF0AF7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C3F3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5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FD9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2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9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510</w:t>
            </w:r>
          </w:p>
        </w:tc>
      </w:tr>
      <w:tr w:rsidR="004E27C1" w:rsidRPr="003A65E8" w14:paraId="326E46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8387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B8E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0C5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292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570</w:t>
            </w:r>
          </w:p>
        </w:tc>
      </w:tr>
      <w:tr w:rsidR="004E27C1" w:rsidRPr="003A65E8" w14:paraId="332A94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C00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0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1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4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F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700</w:t>
            </w:r>
          </w:p>
        </w:tc>
      </w:tr>
      <w:tr w:rsidR="004E27C1" w:rsidRPr="003A65E8" w14:paraId="2B2A30F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85BE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9EE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9D9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8E3F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850</w:t>
            </w:r>
          </w:p>
        </w:tc>
      </w:tr>
      <w:tr w:rsidR="004E27C1" w:rsidRPr="003A65E8" w14:paraId="7AE563A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5348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6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7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B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4050</w:t>
            </w:r>
          </w:p>
        </w:tc>
      </w:tr>
      <w:tr w:rsidR="004E27C1" w:rsidRPr="003A65E8" w14:paraId="3CE51E2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CB26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587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BFC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7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01EC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4130</w:t>
            </w:r>
          </w:p>
        </w:tc>
      </w:tr>
      <w:tr w:rsidR="004E27C1" w:rsidRPr="003A65E8" w14:paraId="7D0E5FD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391A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27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C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7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4150</w:t>
            </w:r>
          </w:p>
        </w:tc>
      </w:tr>
      <w:tr w:rsidR="004E27C1" w:rsidRPr="003A65E8" w14:paraId="1E63BE2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EFB1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7483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7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BB7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BD7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5120</w:t>
            </w:r>
          </w:p>
        </w:tc>
      </w:tr>
      <w:tr w:rsidR="004E27C1" w:rsidRPr="003A65E8" w14:paraId="2557923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1B0D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BC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0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0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B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5200</w:t>
            </w:r>
          </w:p>
        </w:tc>
      </w:tr>
      <w:tr w:rsidR="004E27C1" w:rsidRPr="003A65E8" w14:paraId="348B91D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087D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B830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21F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ED24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6050</w:t>
            </w:r>
          </w:p>
        </w:tc>
      </w:tr>
      <w:tr w:rsidR="004E27C1" w:rsidRPr="003A65E8" w14:paraId="5A30233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767A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785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4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E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6070</w:t>
            </w:r>
          </w:p>
        </w:tc>
      </w:tr>
      <w:tr w:rsidR="004E27C1" w:rsidRPr="003A65E8" w14:paraId="6419FF7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5045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4A9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2FB4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C8B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6430</w:t>
            </w:r>
          </w:p>
        </w:tc>
      </w:tr>
      <w:tr w:rsidR="004E27C1" w:rsidRPr="003A65E8" w14:paraId="2DE1912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A4BE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8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7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5B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7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5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6720</w:t>
            </w:r>
          </w:p>
        </w:tc>
      </w:tr>
      <w:tr w:rsidR="004E27C1" w:rsidRPr="003A65E8" w14:paraId="27426FD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9B96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9AFF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D7D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446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140</w:t>
            </w:r>
          </w:p>
        </w:tc>
      </w:tr>
      <w:tr w:rsidR="004E27C1" w:rsidRPr="003A65E8" w14:paraId="1032B60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CA9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A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6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7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290</w:t>
            </w:r>
          </w:p>
        </w:tc>
      </w:tr>
      <w:tr w:rsidR="004E27C1" w:rsidRPr="003A65E8" w14:paraId="78652FF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CC91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3B15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3C3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6F8C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320</w:t>
            </w:r>
          </w:p>
        </w:tc>
      </w:tr>
      <w:tr w:rsidR="004E27C1" w:rsidRPr="003A65E8" w14:paraId="179E386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E356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C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1A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C9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420</w:t>
            </w:r>
          </w:p>
        </w:tc>
      </w:tr>
      <w:tr w:rsidR="004E27C1" w:rsidRPr="003A65E8" w14:paraId="05AE507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6C1E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AA7A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13C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088A4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590</w:t>
            </w:r>
          </w:p>
        </w:tc>
      </w:tr>
      <w:tr w:rsidR="004E27C1" w:rsidRPr="003A65E8" w14:paraId="37C9588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1AA6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A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2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E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900</w:t>
            </w:r>
          </w:p>
        </w:tc>
      </w:tr>
      <w:tr w:rsidR="004E27C1" w:rsidRPr="003A65E8" w14:paraId="1AC8DD5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6EE7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0826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4F9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C55E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920</w:t>
            </w:r>
          </w:p>
        </w:tc>
      </w:tr>
      <w:tr w:rsidR="004E27C1" w:rsidRPr="003A65E8" w14:paraId="3D9B0D6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FA96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65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9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7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990</w:t>
            </w:r>
          </w:p>
        </w:tc>
      </w:tr>
      <w:tr w:rsidR="004E27C1" w:rsidRPr="003A65E8" w14:paraId="69D9A40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DB72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931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296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7AFA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470</w:t>
            </w:r>
          </w:p>
        </w:tc>
      </w:tr>
      <w:tr w:rsidR="004E27C1" w:rsidRPr="003A65E8" w14:paraId="1EF4683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60ED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C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C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C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530</w:t>
            </w:r>
          </w:p>
        </w:tc>
      </w:tr>
      <w:tr w:rsidR="004E27C1" w:rsidRPr="003A65E8" w14:paraId="0645185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E2EF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6D7E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8E24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264C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540</w:t>
            </w:r>
          </w:p>
        </w:tc>
      </w:tr>
      <w:tr w:rsidR="004E27C1" w:rsidRPr="003A65E8" w14:paraId="71C74C5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2973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7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5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4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700</w:t>
            </w:r>
          </w:p>
        </w:tc>
      </w:tr>
      <w:tr w:rsidR="004E27C1" w:rsidRPr="003A65E8" w14:paraId="4470CF8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7C7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767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D39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DDA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210</w:t>
            </w:r>
          </w:p>
        </w:tc>
      </w:tr>
      <w:tr w:rsidR="004E27C1" w:rsidRPr="003A65E8" w14:paraId="06456E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7332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4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8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1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F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540</w:t>
            </w:r>
          </w:p>
        </w:tc>
      </w:tr>
      <w:tr w:rsidR="004E27C1" w:rsidRPr="003A65E8" w14:paraId="50B062F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5895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2E2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8AA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F89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910</w:t>
            </w:r>
          </w:p>
        </w:tc>
      </w:tr>
      <w:tr w:rsidR="004E27C1" w:rsidRPr="003A65E8" w14:paraId="2814918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1B0B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B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8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3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C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920</w:t>
            </w:r>
          </w:p>
        </w:tc>
      </w:tr>
      <w:tr w:rsidR="004E27C1" w:rsidRPr="003A65E8" w14:paraId="23AB189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F28A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775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09BE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EDE6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930</w:t>
            </w:r>
          </w:p>
        </w:tc>
      </w:tr>
      <w:tr w:rsidR="004E27C1" w:rsidRPr="003A65E8" w14:paraId="6F4C77F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C0A8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3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3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5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1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940</w:t>
            </w:r>
          </w:p>
        </w:tc>
      </w:tr>
      <w:tr w:rsidR="004E27C1" w:rsidRPr="003A65E8" w14:paraId="0D0D982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3E17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0CEF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9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F96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18B6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160</w:t>
            </w:r>
          </w:p>
        </w:tc>
      </w:tr>
      <w:tr w:rsidR="004E27C1" w:rsidRPr="003A65E8" w14:paraId="31FE818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39C5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C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6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6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0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200</w:t>
            </w:r>
          </w:p>
        </w:tc>
      </w:tr>
      <w:tr w:rsidR="004E27C1" w:rsidRPr="003A65E8" w14:paraId="4D74FF8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C8E7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2EE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3D0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1E4C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410</w:t>
            </w:r>
          </w:p>
        </w:tc>
      </w:tr>
      <w:tr w:rsidR="004E27C1" w:rsidRPr="003A65E8" w14:paraId="71F77F7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CD57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D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4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7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7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600</w:t>
            </w:r>
          </w:p>
        </w:tc>
      </w:tr>
      <w:tr w:rsidR="004E27C1" w:rsidRPr="003A65E8" w14:paraId="024C96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12DA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22A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3322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972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850</w:t>
            </w:r>
          </w:p>
        </w:tc>
      </w:tr>
      <w:tr w:rsidR="004E27C1" w:rsidRPr="003A65E8" w14:paraId="5AD8518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6F62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5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1C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D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870</w:t>
            </w:r>
          </w:p>
        </w:tc>
      </w:tr>
      <w:tr w:rsidR="004E27C1" w:rsidRPr="003A65E8" w14:paraId="1092B94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D75A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648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7EF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178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890</w:t>
            </w:r>
          </w:p>
        </w:tc>
      </w:tr>
      <w:tr w:rsidR="004E27C1" w:rsidRPr="003A65E8" w14:paraId="40A4B6D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B2DA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E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88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5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100</w:t>
            </w:r>
          </w:p>
        </w:tc>
      </w:tr>
      <w:tr w:rsidR="004E27C1" w:rsidRPr="003A65E8" w14:paraId="763B426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7715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497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BF6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79BC5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240</w:t>
            </w:r>
          </w:p>
        </w:tc>
      </w:tr>
      <w:tr w:rsidR="004E27C1" w:rsidRPr="003A65E8" w14:paraId="0ADCC8D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F395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D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5C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B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350</w:t>
            </w:r>
          </w:p>
        </w:tc>
      </w:tr>
      <w:tr w:rsidR="004E27C1" w:rsidRPr="003A65E8" w14:paraId="7EE8534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0DC9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C08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354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AB76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820</w:t>
            </w:r>
          </w:p>
        </w:tc>
      </w:tr>
      <w:tr w:rsidR="004E27C1" w:rsidRPr="003A65E8" w14:paraId="52CE5B7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EC86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8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D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E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200</w:t>
            </w:r>
          </w:p>
        </w:tc>
      </w:tr>
      <w:tr w:rsidR="004E27C1" w:rsidRPr="003A65E8" w14:paraId="3C536E8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838F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CDB6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06F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9CE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370</w:t>
            </w:r>
          </w:p>
        </w:tc>
      </w:tr>
      <w:tr w:rsidR="004E27C1" w:rsidRPr="003A65E8" w14:paraId="106CD62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4C23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5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C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2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520</w:t>
            </w:r>
          </w:p>
        </w:tc>
      </w:tr>
      <w:tr w:rsidR="004E27C1" w:rsidRPr="003A65E8" w14:paraId="471D90B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0009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36E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BAE5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F11E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700</w:t>
            </w:r>
          </w:p>
        </w:tc>
      </w:tr>
      <w:tr w:rsidR="004E27C1" w:rsidRPr="003A65E8" w14:paraId="33F9C1A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55CD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C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B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FA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820</w:t>
            </w:r>
          </w:p>
        </w:tc>
      </w:tr>
      <w:tr w:rsidR="004E27C1" w:rsidRPr="003A65E8" w14:paraId="2AD5CA1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5E1A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2F9F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1B8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0FF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860</w:t>
            </w:r>
          </w:p>
        </w:tc>
      </w:tr>
      <w:tr w:rsidR="004E27C1" w:rsidRPr="003A65E8" w14:paraId="494DB44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61CC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0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E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9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900</w:t>
            </w:r>
          </w:p>
        </w:tc>
      </w:tr>
      <w:tr w:rsidR="004E27C1" w:rsidRPr="003A65E8" w14:paraId="3C216B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AA80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DD7F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609D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88CC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5130</w:t>
            </w:r>
          </w:p>
        </w:tc>
      </w:tr>
      <w:tr w:rsidR="004E27C1" w:rsidRPr="003A65E8" w14:paraId="00B720B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4EE9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9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29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01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5920</w:t>
            </w:r>
          </w:p>
        </w:tc>
      </w:tr>
      <w:tr w:rsidR="004E27C1" w:rsidRPr="003A65E8" w14:paraId="380C3C1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F17B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ECF43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628E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097C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440</w:t>
            </w:r>
          </w:p>
        </w:tc>
      </w:tr>
      <w:tr w:rsidR="004E27C1" w:rsidRPr="003A65E8" w14:paraId="32F4292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295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4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CA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E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540</w:t>
            </w:r>
          </w:p>
        </w:tc>
      </w:tr>
      <w:tr w:rsidR="004E27C1" w:rsidRPr="003A65E8" w14:paraId="4CC1797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BE18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918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E628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278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610</w:t>
            </w:r>
          </w:p>
        </w:tc>
      </w:tr>
      <w:tr w:rsidR="004E27C1" w:rsidRPr="003A65E8" w14:paraId="79E4DD8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E45C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1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9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5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170</w:t>
            </w:r>
          </w:p>
        </w:tc>
      </w:tr>
      <w:tr w:rsidR="004E27C1" w:rsidRPr="003A65E8" w14:paraId="37BEDB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47BA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8CB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798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5F0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180</w:t>
            </w:r>
          </w:p>
        </w:tc>
      </w:tr>
      <w:tr w:rsidR="004E27C1" w:rsidRPr="003A65E8" w14:paraId="3C8C9F0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17BC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E3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A7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D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350</w:t>
            </w:r>
          </w:p>
        </w:tc>
      </w:tr>
      <w:tr w:rsidR="004E27C1" w:rsidRPr="003A65E8" w14:paraId="3012457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E2C8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E43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41C1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85D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390</w:t>
            </w:r>
          </w:p>
        </w:tc>
      </w:tr>
      <w:tr w:rsidR="004E27C1" w:rsidRPr="003A65E8" w14:paraId="7F8A017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F1B0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1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7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D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430</w:t>
            </w:r>
          </w:p>
        </w:tc>
      </w:tr>
      <w:tr w:rsidR="004E27C1" w:rsidRPr="003A65E8" w14:paraId="5D6CCC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83AC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A3D5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4E47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F84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600</w:t>
            </w:r>
          </w:p>
        </w:tc>
      </w:tr>
      <w:tr w:rsidR="004E27C1" w:rsidRPr="003A65E8" w14:paraId="23141D0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EC92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0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2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4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A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880</w:t>
            </w:r>
          </w:p>
        </w:tc>
      </w:tr>
      <w:tr w:rsidR="004E27C1" w:rsidRPr="003A65E8" w14:paraId="1EDF4BA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9544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3FC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3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8A3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145A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8530</w:t>
            </w:r>
          </w:p>
        </w:tc>
      </w:tr>
      <w:tr w:rsidR="004E27C1" w:rsidRPr="003A65E8" w14:paraId="15B5B55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5A63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1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3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7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8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0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8760</w:t>
            </w:r>
          </w:p>
        </w:tc>
      </w:tr>
      <w:tr w:rsidR="004E27C1" w:rsidRPr="003A65E8" w14:paraId="7E0ED84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9C70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5559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3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4D89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4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A29A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9270</w:t>
            </w:r>
          </w:p>
        </w:tc>
      </w:tr>
      <w:tr w:rsidR="004E27C1" w:rsidRPr="003A65E8" w14:paraId="4178BC6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BEE3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6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F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3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9380</w:t>
            </w:r>
          </w:p>
        </w:tc>
      </w:tr>
      <w:tr w:rsidR="004E27C1" w:rsidRPr="003A65E8" w14:paraId="39C361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1743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555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3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2872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2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611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0070</w:t>
            </w:r>
          </w:p>
        </w:tc>
      </w:tr>
      <w:tr w:rsidR="004E27C1" w:rsidRPr="003A65E8" w14:paraId="6FE56CC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864A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7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3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4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2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B9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0690</w:t>
            </w:r>
          </w:p>
        </w:tc>
      </w:tr>
      <w:tr w:rsidR="004E27C1" w:rsidRPr="003A65E8" w14:paraId="229A589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BBB0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93E6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F00B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F712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0810</w:t>
            </w:r>
          </w:p>
        </w:tc>
      </w:tr>
      <w:tr w:rsidR="004E27C1" w:rsidRPr="003A65E8" w14:paraId="2265F70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538D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C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1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1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AC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080</w:t>
            </w:r>
          </w:p>
        </w:tc>
      </w:tr>
      <w:tr w:rsidR="004E27C1" w:rsidRPr="003A65E8" w14:paraId="378726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81E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FEB4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7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62E2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A15D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490</w:t>
            </w:r>
          </w:p>
        </w:tc>
      </w:tr>
      <w:tr w:rsidR="004E27C1" w:rsidRPr="003A65E8" w14:paraId="5F13D9D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5900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9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4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EF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610</w:t>
            </w:r>
          </w:p>
        </w:tc>
      </w:tr>
      <w:tr w:rsidR="004E27C1" w:rsidRPr="003A65E8" w14:paraId="419A857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97B7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1E3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7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185E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1C0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740</w:t>
            </w:r>
          </w:p>
        </w:tc>
      </w:tr>
      <w:tr w:rsidR="004E27C1" w:rsidRPr="003A65E8" w14:paraId="28DF2DD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FE5A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7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46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9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600</w:t>
            </w:r>
          </w:p>
        </w:tc>
      </w:tr>
      <w:tr w:rsidR="004E27C1" w:rsidRPr="003A65E8" w14:paraId="2FBE1E4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F70E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CAD3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1F40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FFA7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630</w:t>
            </w:r>
          </w:p>
        </w:tc>
      </w:tr>
      <w:tr w:rsidR="004E27C1" w:rsidRPr="003A65E8" w14:paraId="578E9AF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C5F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5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1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1C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3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830</w:t>
            </w:r>
          </w:p>
        </w:tc>
      </w:tr>
      <w:tr w:rsidR="004E27C1" w:rsidRPr="003A65E8" w14:paraId="5A0E21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3B8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6E5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8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15F8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28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D48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3820</w:t>
            </w:r>
          </w:p>
        </w:tc>
      </w:tr>
      <w:tr w:rsidR="004E27C1" w:rsidRPr="003A65E8" w14:paraId="16159E9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1E81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C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8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C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E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150</w:t>
            </w:r>
          </w:p>
        </w:tc>
      </w:tr>
      <w:tr w:rsidR="004E27C1" w:rsidRPr="003A65E8" w14:paraId="07B7ABA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14CC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B9DA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ADE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53E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340</w:t>
            </w:r>
          </w:p>
        </w:tc>
      </w:tr>
      <w:tr w:rsidR="004E27C1" w:rsidRPr="003A65E8" w14:paraId="4F6E092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FC87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8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3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F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780</w:t>
            </w:r>
          </w:p>
        </w:tc>
      </w:tr>
      <w:tr w:rsidR="004E27C1" w:rsidRPr="003A65E8" w14:paraId="7EA5BDB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117B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7DA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6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155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4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6102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5870</w:t>
            </w:r>
          </w:p>
        </w:tc>
      </w:tr>
      <w:tr w:rsidR="004E27C1" w:rsidRPr="003A65E8" w14:paraId="03C97E6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C5BA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3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C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4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7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5890</w:t>
            </w:r>
          </w:p>
        </w:tc>
      </w:tr>
      <w:tr w:rsidR="004E27C1" w:rsidRPr="003A65E8" w14:paraId="7FD59CE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37E0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5A9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49C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2523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170</w:t>
            </w:r>
          </w:p>
        </w:tc>
      </w:tr>
      <w:tr w:rsidR="004E27C1" w:rsidRPr="003A65E8" w14:paraId="7119E1C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11E9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4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F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4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180</w:t>
            </w:r>
          </w:p>
        </w:tc>
      </w:tr>
      <w:tr w:rsidR="004E27C1" w:rsidRPr="003A65E8" w14:paraId="1DDF79B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7019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0481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F56D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84A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350</w:t>
            </w:r>
          </w:p>
        </w:tc>
      </w:tr>
      <w:tr w:rsidR="004E27C1" w:rsidRPr="003A65E8" w14:paraId="6919E70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CE82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A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7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3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360</w:t>
            </w:r>
          </w:p>
        </w:tc>
      </w:tr>
      <w:tr w:rsidR="004E27C1" w:rsidRPr="003A65E8" w14:paraId="1D0A640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1FDC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147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C90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5FDF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380</w:t>
            </w:r>
          </w:p>
        </w:tc>
      </w:tr>
      <w:tr w:rsidR="004E27C1" w:rsidRPr="003A65E8" w14:paraId="0D64BF6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B88A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60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4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9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E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710</w:t>
            </w:r>
          </w:p>
        </w:tc>
      </w:tr>
      <w:tr w:rsidR="004E27C1" w:rsidRPr="003A65E8" w14:paraId="3DC5EA2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556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4CA7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41F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8ED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240</w:t>
            </w:r>
          </w:p>
        </w:tc>
      </w:tr>
      <w:tr w:rsidR="004E27C1" w:rsidRPr="003A65E8" w14:paraId="369865F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57C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E7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B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8F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250</w:t>
            </w:r>
          </w:p>
        </w:tc>
      </w:tr>
      <w:tr w:rsidR="004E27C1" w:rsidRPr="003A65E8" w14:paraId="698D9CB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D05E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295A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8933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8327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270</w:t>
            </w:r>
          </w:p>
        </w:tc>
      </w:tr>
      <w:tr w:rsidR="004E27C1" w:rsidRPr="003A65E8" w14:paraId="4974D71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1802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A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8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1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380</w:t>
            </w:r>
          </w:p>
        </w:tc>
      </w:tr>
      <w:tr w:rsidR="004E27C1" w:rsidRPr="003A65E8" w14:paraId="535A6C0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BD5E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A15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B73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CD6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460</w:t>
            </w:r>
          </w:p>
        </w:tc>
      </w:tr>
      <w:tr w:rsidR="004E27C1" w:rsidRPr="003A65E8" w14:paraId="372AAA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F72B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0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50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0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790</w:t>
            </w:r>
          </w:p>
        </w:tc>
      </w:tr>
      <w:tr w:rsidR="004E27C1" w:rsidRPr="003A65E8" w14:paraId="5698375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2ED8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E89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14C5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D86B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900</w:t>
            </w:r>
          </w:p>
        </w:tc>
      </w:tr>
      <w:tr w:rsidR="004E27C1" w:rsidRPr="003A65E8" w14:paraId="2D9E879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F04E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4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5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7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0020</w:t>
            </w:r>
          </w:p>
        </w:tc>
      </w:tr>
      <w:tr w:rsidR="004E27C1" w:rsidRPr="003A65E8" w14:paraId="0D5BEA3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3E72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760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0AE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65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5FB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0720</w:t>
            </w:r>
          </w:p>
        </w:tc>
      </w:tr>
      <w:tr w:rsidR="004E27C1" w:rsidRPr="003A65E8" w14:paraId="5FD52E9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6CC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F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C1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9D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1220</w:t>
            </w:r>
          </w:p>
        </w:tc>
      </w:tr>
      <w:tr w:rsidR="004E27C1" w:rsidRPr="003A65E8" w14:paraId="4C5BD27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A65D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218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BDB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F0E3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1230</w:t>
            </w:r>
          </w:p>
        </w:tc>
      </w:tr>
      <w:tr w:rsidR="004E27C1" w:rsidRPr="003A65E8" w14:paraId="2583773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730C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DF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1F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4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120</w:t>
            </w:r>
          </w:p>
        </w:tc>
      </w:tr>
      <w:tr w:rsidR="004E27C1" w:rsidRPr="003A65E8" w14:paraId="6D2BB60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09D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52C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F0AF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550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130</w:t>
            </w:r>
          </w:p>
        </w:tc>
      </w:tr>
      <w:tr w:rsidR="004E27C1" w:rsidRPr="003A65E8" w14:paraId="24C4D54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2AE5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9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D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2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180</w:t>
            </w:r>
          </w:p>
        </w:tc>
      </w:tr>
      <w:tr w:rsidR="004E27C1" w:rsidRPr="003A65E8" w14:paraId="45CB9C8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7CA8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0A7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6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313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E63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630</w:t>
            </w:r>
          </w:p>
        </w:tc>
      </w:tr>
      <w:tr w:rsidR="004E27C1" w:rsidRPr="003A65E8" w14:paraId="6265A2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1C67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C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8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5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43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690</w:t>
            </w:r>
          </w:p>
        </w:tc>
      </w:tr>
      <w:tr w:rsidR="004E27C1" w:rsidRPr="003A65E8" w14:paraId="76CE12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2E09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FD9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7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8D8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6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672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810</w:t>
            </w:r>
          </w:p>
        </w:tc>
      </w:tr>
      <w:tr w:rsidR="004E27C1" w:rsidRPr="003A65E8" w14:paraId="77E2D1E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56DC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4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4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B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55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4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3800</w:t>
            </w:r>
          </w:p>
        </w:tc>
      </w:tr>
      <w:tr w:rsidR="004E27C1" w:rsidRPr="003A65E8" w14:paraId="2137DB6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BB8D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E67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3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96DC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0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1B0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4760</w:t>
            </w:r>
          </w:p>
        </w:tc>
      </w:tr>
      <w:tr w:rsidR="004E27C1" w:rsidRPr="003A65E8" w14:paraId="5507776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7A8D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9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3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3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F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4890</w:t>
            </w:r>
          </w:p>
        </w:tc>
      </w:tr>
      <w:tr w:rsidR="004E27C1" w:rsidRPr="003A65E8" w14:paraId="502FB8E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CBA2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FD6C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3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E86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3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AAA2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6120</w:t>
            </w:r>
          </w:p>
        </w:tc>
      </w:tr>
      <w:tr w:rsidR="004E27C1" w:rsidRPr="003A65E8" w14:paraId="615FF15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4C7F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1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4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B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6760</w:t>
            </w:r>
          </w:p>
        </w:tc>
      </w:tr>
      <w:tr w:rsidR="004E27C1" w:rsidRPr="003A65E8" w14:paraId="66C8E91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A1B0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BAA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2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975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B56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7010</w:t>
            </w:r>
          </w:p>
        </w:tc>
      </w:tr>
      <w:tr w:rsidR="004E27C1" w:rsidRPr="003A65E8" w14:paraId="782735B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3D54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3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2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A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7290</w:t>
            </w:r>
          </w:p>
        </w:tc>
      </w:tr>
      <w:tr w:rsidR="004E27C1" w:rsidRPr="003A65E8" w14:paraId="3DB3816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5878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C0C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264E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1E9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8090</w:t>
            </w:r>
          </w:p>
        </w:tc>
      </w:tr>
      <w:tr w:rsidR="004E27C1" w:rsidRPr="003A65E8" w14:paraId="665A410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7878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55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C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D6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8810</w:t>
            </w:r>
          </w:p>
        </w:tc>
      </w:tr>
      <w:tr w:rsidR="004E27C1" w:rsidRPr="003A65E8" w14:paraId="1D587BF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4C4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09D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5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903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F4C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8860</w:t>
            </w:r>
          </w:p>
        </w:tc>
      </w:tr>
      <w:tr w:rsidR="004E27C1" w:rsidRPr="003A65E8" w14:paraId="6E0012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93EE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DA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5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9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D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8990</w:t>
            </w:r>
          </w:p>
        </w:tc>
      </w:tr>
      <w:tr w:rsidR="004E27C1" w:rsidRPr="003A65E8" w14:paraId="39E143D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3558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3D2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5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9628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8D96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9110</w:t>
            </w:r>
          </w:p>
        </w:tc>
      </w:tr>
      <w:tr w:rsidR="004E27C1" w:rsidRPr="003A65E8" w14:paraId="2B8F524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4B21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F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5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2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E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9220</w:t>
            </w:r>
          </w:p>
        </w:tc>
      </w:tr>
      <w:tr w:rsidR="004E27C1" w:rsidRPr="003A65E8" w14:paraId="5BBB92F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4539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8CE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393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0152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490</w:t>
            </w:r>
          </w:p>
        </w:tc>
      </w:tr>
      <w:tr w:rsidR="004E27C1" w:rsidRPr="003A65E8" w14:paraId="0EA34AD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30F0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BF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F6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0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500</w:t>
            </w:r>
          </w:p>
        </w:tc>
      </w:tr>
      <w:tr w:rsidR="004E27C1" w:rsidRPr="003A65E8" w14:paraId="6FBE5D7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134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EE6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FEA6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A04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040</w:t>
            </w:r>
          </w:p>
        </w:tc>
      </w:tr>
      <w:tr w:rsidR="004E27C1" w:rsidRPr="003A65E8" w14:paraId="0B77953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40CC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5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9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B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220</w:t>
            </w:r>
          </w:p>
        </w:tc>
      </w:tr>
      <w:tr w:rsidR="004E27C1" w:rsidRPr="003A65E8" w14:paraId="1766F5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4FAF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3C72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0FEE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C25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670</w:t>
            </w:r>
          </w:p>
        </w:tc>
      </w:tr>
      <w:tr w:rsidR="004E27C1" w:rsidRPr="003A65E8" w14:paraId="2F2B470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9F20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4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4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D0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E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760</w:t>
            </w:r>
          </w:p>
        </w:tc>
      </w:tr>
      <w:tr w:rsidR="004E27C1" w:rsidRPr="003A65E8" w14:paraId="501F64F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FC5E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6744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C51E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E95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120</w:t>
            </w:r>
          </w:p>
        </w:tc>
      </w:tr>
      <w:tr w:rsidR="004E27C1" w:rsidRPr="003A65E8" w14:paraId="05DBA1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0CCC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F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A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9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350</w:t>
            </w:r>
          </w:p>
        </w:tc>
      </w:tr>
      <w:tr w:rsidR="004E27C1" w:rsidRPr="003A65E8" w14:paraId="79FBC5A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FFF7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777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4E7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240C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420</w:t>
            </w:r>
          </w:p>
        </w:tc>
      </w:tr>
      <w:tr w:rsidR="004E27C1" w:rsidRPr="003A65E8" w14:paraId="09162AC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B288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E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89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64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430</w:t>
            </w:r>
          </w:p>
        </w:tc>
      </w:tr>
      <w:tr w:rsidR="004E27C1" w:rsidRPr="003A65E8" w14:paraId="148C247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38D7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746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608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F54C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690</w:t>
            </w:r>
          </w:p>
        </w:tc>
      </w:tr>
      <w:tr w:rsidR="004E27C1" w:rsidRPr="003A65E8" w14:paraId="5B7F6D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F3D2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2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5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0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790</w:t>
            </w:r>
          </w:p>
        </w:tc>
      </w:tr>
      <w:tr w:rsidR="004E27C1" w:rsidRPr="003A65E8" w14:paraId="7DACEEE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BBAD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2C60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91A6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6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A58A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3940</w:t>
            </w:r>
          </w:p>
        </w:tc>
      </w:tr>
      <w:tr w:rsidR="004E27C1" w:rsidRPr="003A65E8" w14:paraId="2A61BD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6153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9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3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0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5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3E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4050</w:t>
            </w:r>
          </w:p>
        </w:tc>
      </w:tr>
      <w:tr w:rsidR="004E27C1" w:rsidRPr="003A65E8" w14:paraId="19DF3BE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7AE2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A01E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1216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1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FA7E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4750</w:t>
            </w:r>
          </w:p>
        </w:tc>
      </w:tr>
      <w:tr w:rsidR="004E27C1" w:rsidRPr="003A65E8" w14:paraId="7CF6698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A57C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F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0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8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F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4860</w:t>
            </w:r>
          </w:p>
        </w:tc>
      </w:tr>
      <w:tr w:rsidR="004E27C1" w:rsidRPr="003A65E8" w14:paraId="1A7AD5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B2D9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50FA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8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95E3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0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6F5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6000</w:t>
            </w:r>
          </w:p>
        </w:tc>
      </w:tr>
      <w:tr w:rsidR="004E27C1" w:rsidRPr="003A65E8" w14:paraId="6DB883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C7DF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8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1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A3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0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11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6460</w:t>
            </w:r>
          </w:p>
        </w:tc>
      </w:tr>
      <w:tr w:rsidR="004E27C1" w:rsidRPr="003A65E8" w14:paraId="0A50A50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F66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5FC6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3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57AA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E53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6740</w:t>
            </w:r>
          </w:p>
        </w:tc>
      </w:tr>
      <w:tr w:rsidR="004E27C1" w:rsidRPr="003A65E8" w14:paraId="7AADA80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8C08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9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E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7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7490</w:t>
            </w:r>
          </w:p>
        </w:tc>
      </w:tr>
      <w:tr w:rsidR="004E27C1" w:rsidRPr="003A65E8" w14:paraId="42E7614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3A79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091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AFEE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6F17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7870</w:t>
            </w:r>
          </w:p>
        </w:tc>
      </w:tr>
      <w:tr w:rsidR="004E27C1" w:rsidRPr="003A65E8" w14:paraId="2B8595D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CA21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B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8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3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7930</w:t>
            </w:r>
          </w:p>
        </w:tc>
      </w:tr>
      <w:tr w:rsidR="004E27C1" w:rsidRPr="003A65E8" w14:paraId="34D4089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2E6E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1C8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B6C4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31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3D1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8730</w:t>
            </w:r>
          </w:p>
        </w:tc>
      </w:tr>
      <w:tr w:rsidR="004E27C1" w:rsidRPr="003A65E8" w14:paraId="653B72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A9C5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4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8A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5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550</w:t>
            </w:r>
          </w:p>
        </w:tc>
      </w:tr>
      <w:tr w:rsidR="004E27C1" w:rsidRPr="003A65E8" w14:paraId="52416F2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F06D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A682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1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5A5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950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730</w:t>
            </w:r>
          </w:p>
        </w:tc>
      </w:tr>
      <w:tr w:rsidR="004E27C1" w:rsidRPr="003A65E8" w14:paraId="688F624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3199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2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AF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1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830</w:t>
            </w:r>
          </w:p>
        </w:tc>
      </w:tr>
      <w:tr w:rsidR="004E27C1" w:rsidRPr="003A65E8" w14:paraId="5CC7158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AB78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1F9F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9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3867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0D2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1990</w:t>
            </w:r>
          </w:p>
        </w:tc>
      </w:tr>
      <w:tr w:rsidR="004E27C1" w:rsidRPr="003A65E8" w14:paraId="3481131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2481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94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2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6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94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2040</w:t>
            </w:r>
          </w:p>
        </w:tc>
      </w:tr>
      <w:tr w:rsidR="004E27C1" w:rsidRPr="003A65E8" w14:paraId="3993A78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735B2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3D8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BB3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2271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240</w:t>
            </w:r>
          </w:p>
        </w:tc>
      </w:tr>
      <w:tr w:rsidR="004E27C1" w:rsidRPr="003A65E8" w14:paraId="24590E2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FBD8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3D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7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9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680</w:t>
            </w:r>
          </w:p>
        </w:tc>
      </w:tr>
      <w:tr w:rsidR="004E27C1" w:rsidRPr="003A65E8" w14:paraId="505898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08FB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707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886C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7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96B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790</w:t>
            </w:r>
          </w:p>
        </w:tc>
      </w:tr>
      <w:tr w:rsidR="004E27C1" w:rsidRPr="003A65E8" w14:paraId="051A084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4501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C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EA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DB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810</w:t>
            </w:r>
          </w:p>
        </w:tc>
      </w:tr>
      <w:tr w:rsidR="004E27C1" w:rsidRPr="003A65E8" w14:paraId="00574A1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C285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6473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898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EF81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930</w:t>
            </w:r>
          </w:p>
        </w:tc>
      </w:tr>
      <w:tr w:rsidR="004E27C1" w:rsidRPr="003A65E8" w14:paraId="4109EA2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33A9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6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E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0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950</w:t>
            </w:r>
          </w:p>
        </w:tc>
      </w:tr>
      <w:tr w:rsidR="004E27C1" w:rsidRPr="003A65E8" w14:paraId="1350136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82CF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2AB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7FD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53C2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090</w:t>
            </w:r>
          </w:p>
        </w:tc>
      </w:tr>
      <w:tr w:rsidR="004E27C1" w:rsidRPr="003A65E8" w14:paraId="39FA914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51D7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6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8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1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120</w:t>
            </w:r>
          </w:p>
        </w:tc>
      </w:tr>
      <w:tr w:rsidR="004E27C1" w:rsidRPr="003A65E8" w14:paraId="270508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37D06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0026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C53B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4BA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600</w:t>
            </w:r>
          </w:p>
        </w:tc>
      </w:tr>
      <w:tr w:rsidR="004E27C1" w:rsidRPr="003A65E8" w14:paraId="37B3AC4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6D6C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C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3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9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AB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960</w:t>
            </w:r>
          </w:p>
        </w:tc>
      </w:tr>
      <w:tr w:rsidR="004E27C1" w:rsidRPr="003A65E8" w14:paraId="78333AF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4110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6F1E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033A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9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E64D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100</w:t>
            </w:r>
          </w:p>
        </w:tc>
      </w:tr>
      <w:tr w:rsidR="004E27C1" w:rsidRPr="003A65E8" w14:paraId="058F5EF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9B61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8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2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E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D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230</w:t>
            </w:r>
          </w:p>
        </w:tc>
      </w:tr>
      <w:tr w:rsidR="004E27C1" w:rsidRPr="003A65E8" w14:paraId="7BB9A13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A61C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C6C0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41A9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3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BF7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430</w:t>
            </w:r>
          </w:p>
        </w:tc>
      </w:tr>
      <w:tr w:rsidR="004E27C1" w:rsidRPr="003A65E8" w14:paraId="0C745C8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B382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74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9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7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450</w:t>
            </w:r>
          </w:p>
        </w:tc>
      </w:tr>
      <w:tr w:rsidR="004E27C1" w:rsidRPr="003A65E8" w14:paraId="084B51B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D5E9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364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4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E2B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6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69E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0310</w:t>
            </w:r>
          </w:p>
        </w:tc>
      </w:tr>
      <w:tr w:rsidR="004E27C1" w:rsidRPr="003A65E8" w14:paraId="7DC3404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AC2A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67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AD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5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170</w:t>
            </w:r>
          </w:p>
        </w:tc>
      </w:tr>
      <w:tr w:rsidR="004E27C1" w:rsidRPr="003A65E8" w14:paraId="245F9BE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5E019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F306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E30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D06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250</w:t>
            </w:r>
          </w:p>
        </w:tc>
      </w:tr>
      <w:tr w:rsidR="004E27C1" w:rsidRPr="003A65E8" w14:paraId="023CE59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C8C5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7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32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6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260</w:t>
            </w:r>
          </w:p>
        </w:tc>
      </w:tr>
      <w:tr w:rsidR="004E27C1" w:rsidRPr="003A65E8" w14:paraId="047B645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F900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4C6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D1D6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4DE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300</w:t>
            </w:r>
          </w:p>
        </w:tc>
      </w:tr>
      <w:tr w:rsidR="004E27C1" w:rsidRPr="003A65E8" w14:paraId="1B0DA6B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4A37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1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1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A0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400</w:t>
            </w:r>
          </w:p>
        </w:tc>
      </w:tr>
      <w:tr w:rsidR="004E27C1" w:rsidRPr="003A65E8" w14:paraId="2E2F18B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2A91A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DE41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C83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8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87E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640</w:t>
            </w:r>
          </w:p>
        </w:tc>
      </w:tr>
      <w:tr w:rsidR="004E27C1" w:rsidRPr="003A65E8" w14:paraId="6A5AF4E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3ED4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DE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0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5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330</w:t>
            </w:r>
          </w:p>
        </w:tc>
      </w:tr>
      <w:tr w:rsidR="004E27C1" w:rsidRPr="003A65E8" w14:paraId="78C1E2C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14B2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5D1B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1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902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1521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340</w:t>
            </w:r>
          </w:p>
        </w:tc>
      </w:tr>
      <w:tr w:rsidR="004E27C1" w:rsidRPr="003A65E8" w14:paraId="3175C70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6841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0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16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8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B0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550</w:t>
            </w:r>
          </w:p>
        </w:tc>
      </w:tr>
      <w:tr w:rsidR="004E27C1" w:rsidRPr="003A65E8" w14:paraId="5693585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064D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8EF5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273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E78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270</w:t>
            </w:r>
          </w:p>
        </w:tc>
      </w:tr>
      <w:tr w:rsidR="004E27C1" w:rsidRPr="003A65E8" w14:paraId="6BEF81B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1262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5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68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E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330</w:t>
            </w:r>
          </w:p>
        </w:tc>
      </w:tr>
      <w:tr w:rsidR="004E27C1" w:rsidRPr="003A65E8" w14:paraId="2EA354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F7735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9D1B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B73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D2E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800</w:t>
            </w:r>
          </w:p>
        </w:tc>
      </w:tr>
      <w:tr w:rsidR="004E27C1" w:rsidRPr="003A65E8" w14:paraId="7A4E8D8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C3A9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95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C5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9B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810</w:t>
            </w:r>
          </w:p>
        </w:tc>
      </w:tr>
      <w:tr w:rsidR="004E27C1" w:rsidRPr="003A65E8" w14:paraId="3F9BB82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8DD98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9F0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7C7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C9FD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030</w:t>
            </w:r>
          </w:p>
        </w:tc>
      </w:tr>
      <w:tr w:rsidR="004E27C1" w:rsidRPr="003A65E8" w14:paraId="261369D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4252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E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1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C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140</w:t>
            </w:r>
          </w:p>
        </w:tc>
      </w:tr>
      <w:tr w:rsidR="004E27C1" w:rsidRPr="003A65E8" w14:paraId="4730559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F2887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2A6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38B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AB2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330</w:t>
            </w:r>
          </w:p>
        </w:tc>
      </w:tr>
      <w:tr w:rsidR="004E27C1" w:rsidRPr="003A65E8" w14:paraId="2FA9391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F51B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18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D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6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770</w:t>
            </w:r>
          </w:p>
        </w:tc>
      </w:tr>
      <w:tr w:rsidR="004E27C1" w:rsidRPr="003A65E8" w14:paraId="2A79792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FC2EF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E60F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E624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0AF5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110</w:t>
            </w:r>
          </w:p>
        </w:tc>
      </w:tr>
      <w:tr w:rsidR="004E27C1" w:rsidRPr="003A65E8" w14:paraId="76656EF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DF5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2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0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2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250</w:t>
            </w:r>
          </w:p>
        </w:tc>
      </w:tr>
      <w:tr w:rsidR="004E27C1" w:rsidRPr="003A65E8" w14:paraId="635CC1E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E8831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B9B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8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836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0AAB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330</w:t>
            </w:r>
          </w:p>
        </w:tc>
      </w:tr>
      <w:tr w:rsidR="004E27C1" w:rsidRPr="003A65E8" w14:paraId="054114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6F6C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38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1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07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700</w:t>
            </w:r>
          </w:p>
        </w:tc>
      </w:tr>
      <w:tr w:rsidR="004E27C1" w:rsidRPr="003A65E8" w14:paraId="7BC7873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B4020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67E88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0B2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E087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030</w:t>
            </w:r>
          </w:p>
        </w:tc>
      </w:tr>
      <w:tr w:rsidR="004E27C1" w:rsidRPr="003A65E8" w14:paraId="052B71A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C040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F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0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5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040</w:t>
            </w:r>
          </w:p>
        </w:tc>
      </w:tr>
      <w:tr w:rsidR="004E27C1" w:rsidRPr="003A65E8" w14:paraId="430594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2C16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30B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A65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1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492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510</w:t>
            </w:r>
          </w:p>
        </w:tc>
      </w:tr>
      <w:tr w:rsidR="004E27C1" w:rsidRPr="003A65E8" w14:paraId="267E3E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DE643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86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C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F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540</w:t>
            </w:r>
          </w:p>
        </w:tc>
      </w:tr>
      <w:tr w:rsidR="004E27C1" w:rsidRPr="003A65E8" w14:paraId="225C581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F8B5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320D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4E39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FD2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580</w:t>
            </w:r>
          </w:p>
        </w:tc>
      </w:tr>
      <w:tr w:rsidR="004E27C1" w:rsidRPr="003A65E8" w14:paraId="203B1B2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CFF24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1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7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4A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7320</w:t>
            </w:r>
          </w:p>
        </w:tc>
      </w:tr>
      <w:tr w:rsidR="004E27C1" w:rsidRPr="003A65E8" w14:paraId="1A8D273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DE2DE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4512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386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B179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7530</w:t>
            </w:r>
          </w:p>
        </w:tc>
      </w:tr>
      <w:tr w:rsidR="004E27C1" w:rsidRPr="003A65E8" w14:paraId="63B6A7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72FAB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B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E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A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7730</w:t>
            </w:r>
          </w:p>
        </w:tc>
      </w:tr>
      <w:tr w:rsidR="004E27C1" w:rsidRPr="003A65E8" w14:paraId="3C8C43C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62CAD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2CD6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40A8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9531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7750</w:t>
            </w:r>
          </w:p>
        </w:tc>
      </w:tr>
      <w:tr w:rsidR="004E27C1" w:rsidRPr="003A65E8" w14:paraId="60BD29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0ADDC" w14:textId="77777777" w:rsidR="004E27C1" w:rsidRPr="003A65E8" w:rsidRDefault="004E27C1" w:rsidP="009E61C7">
            <w:pPr>
              <w:widowControl/>
              <w:rPr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D4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6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65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02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54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7780</w:t>
            </w:r>
          </w:p>
        </w:tc>
      </w:tr>
      <w:tr w:rsidR="004E27C1" w:rsidRPr="003A65E8" w14:paraId="332C1743" w14:textId="77777777" w:rsidTr="009E61C7">
        <w:trPr>
          <w:trHeight w:val="612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F67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iCs/>
                <w:color w:val="000000"/>
                <w:kern w:val="0"/>
                <w:szCs w:val="24"/>
              </w:rPr>
              <w:t xml:space="preserve">All downregulated in </w:t>
            </w:r>
            <w:r>
              <w:rPr>
                <w:iCs/>
                <w:color w:val="000000"/>
                <w:kern w:val="0"/>
                <w:szCs w:val="24"/>
              </w:rPr>
              <w:t xml:space="preserve">the </w:t>
            </w:r>
            <w:r w:rsidRPr="003A65E8">
              <w:rPr>
                <w:rFonts w:ascii="Symbol" w:hAnsi="Symbol"/>
                <w:color w:val="000000"/>
                <w:kern w:val="0"/>
                <w:szCs w:val="24"/>
              </w:rPr>
              <w:t></w:t>
            </w:r>
            <w:r w:rsidRPr="003A65E8">
              <w:rPr>
                <w:i/>
                <w:iCs/>
                <w:color w:val="000000"/>
                <w:kern w:val="0"/>
                <w:szCs w:val="24"/>
              </w:rPr>
              <w:t>wetA</w:t>
            </w:r>
            <w:r w:rsidRPr="003A65E8">
              <w:rPr>
                <w:color w:val="000000"/>
                <w:kern w:val="0"/>
                <w:szCs w:val="24"/>
              </w:rPr>
              <w:t xml:space="preserve"> conid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73C6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9E3A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0370</w:t>
            </w:r>
            <w:r w:rsidRPr="003A65E8">
              <w:rPr>
                <w:color w:val="000000"/>
                <w:kern w:val="0"/>
                <w:szCs w:val="24"/>
              </w:rPr>
              <w:br/>
              <w:t>Afu3g10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3EE6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650</w:t>
            </w:r>
            <w:r w:rsidRPr="003A65E8">
              <w:rPr>
                <w:color w:val="000000"/>
                <w:kern w:val="0"/>
                <w:szCs w:val="24"/>
              </w:rPr>
              <w:br/>
              <w:t>AFLA_031900</w:t>
            </w:r>
          </w:p>
        </w:tc>
      </w:tr>
      <w:tr w:rsidR="004E27C1" w:rsidRPr="003A65E8" w14:paraId="4AA6DE68" w14:textId="77777777" w:rsidTr="009E61C7">
        <w:trPr>
          <w:trHeight w:val="918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30C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B2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B2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409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310</w:t>
            </w:r>
            <w:r w:rsidRPr="003A65E8">
              <w:rPr>
                <w:color w:val="000000"/>
                <w:kern w:val="0"/>
                <w:szCs w:val="24"/>
              </w:rPr>
              <w:br/>
              <w:t>AFLA_059790</w:t>
            </w:r>
            <w:r w:rsidRPr="003A65E8">
              <w:rPr>
                <w:color w:val="000000"/>
                <w:kern w:val="0"/>
                <w:szCs w:val="24"/>
              </w:rPr>
              <w:br/>
              <w:t>AFLA_072340</w:t>
            </w:r>
          </w:p>
        </w:tc>
      </w:tr>
      <w:tr w:rsidR="004E27C1" w:rsidRPr="003A65E8" w14:paraId="36988CC0" w14:textId="77777777" w:rsidTr="009E61C7">
        <w:trPr>
          <w:trHeight w:val="918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0C8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176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9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BDD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7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7AD7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120</w:t>
            </w:r>
            <w:r w:rsidRPr="003A65E8">
              <w:rPr>
                <w:color w:val="000000"/>
                <w:kern w:val="0"/>
                <w:szCs w:val="24"/>
              </w:rPr>
              <w:br/>
              <w:t>AFLA_072920</w:t>
            </w:r>
            <w:r w:rsidRPr="003A65E8">
              <w:rPr>
                <w:color w:val="000000"/>
                <w:kern w:val="0"/>
                <w:szCs w:val="24"/>
              </w:rPr>
              <w:br/>
              <w:t>AFLA_120010</w:t>
            </w:r>
          </w:p>
        </w:tc>
      </w:tr>
      <w:tr w:rsidR="004E27C1" w:rsidRPr="003A65E8" w14:paraId="62B352B6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6DB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9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8B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190</w:t>
            </w:r>
            <w:r w:rsidRPr="003A65E8">
              <w:rPr>
                <w:color w:val="000000"/>
                <w:kern w:val="0"/>
                <w:szCs w:val="24"/>
              </w:rPr>
              <w:br/>
              <w:t>Afu5g14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A8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2830</w:t>
            </w:r>
          </w:p>
        </w:tc>
      </w:tr>
      <w:tr w:rsidR="004E27C1" w:rsidRPr="003A65E8" w14:paraId="3B917154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EA1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B9ED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D5F3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1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D8D5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760</w:t>
            </w:r>
            <w:r w:rsidRPr="003A65E8">
              <w:rPr>
                <w:color w:val="000000"/>
                <w:kern w:val="0"/>
                <w:szCs w:val="24"/>
              </w:rPr>
              <w:br/>
              <w:t>AFLA_013730</w:t>
            </w:r>
          </w:p>
        </w:tc>
      </w:tr>
      <w:tr w:rsidR="004E27C1" w:rsidRPr="003A65E8" w14:paraId="4D256269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688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1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2A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170</w:t>
            </w:r>
            <w:r w:rsidRPr="003A65E8">
              <w:rPr>
                <w:color w:val="000000"/>
                <w:kern w:val="0"/>
                <w:szCs w:val="24"/>
              </w:rPr>
              <w:br/>
              <w:t>Afu5g03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AE0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730</w:t>
            </w:r>
          </w:p>
        </w:tc>
      </w:tr>
      <w:tr w:rsidR="004E27C1" w:rsidRPr="003A65E8" w14:paraId="03A945B1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2E4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48B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FCC2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2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B4D7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410</w:t>
            </w:r>
            <w:r w:rsidRPr="003A65E8">
              <w:rPr>
                <w:color w:val="000000"/>
                <w:kern w:val="0"/>
                <w:szCs w:val="24"/>
              </w:rPr>
              <w:br/>
              <w:t>AFLA_015590</w:t>
            </w:r>
          </w:p>
        </w:tc>
      </w:tr>
      <w:tr w:rsidR="004E27C1" w:rsidRPr="003A65E8" w14:paraId="7CBA8418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423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D4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6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72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730</w:t>
            </w:r>
            <w:r w:rsidRPr="003A65E8">
              <w:rPr>
                <w:color w:val="000000"/>
                <w:kern w:val="0"/>
                <w:szCs w:val="24"/>
              </w:rPr>
              <w:br/>
              <w:t>AFLA_049340</w:t>
            </w:r>
          </w:p>
        </w:tc>
      </w:tr>
      <w:tr w:rsidR="004E27C1" w:rsidRPr="003A65E8" w14:paraId="076BF1A7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87E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C74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5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2DB7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0500</w:t>
            </w:r>
            <w:r w:rsidRPr="003A65E8">
              <w:rPr>
                <w:color w:val="000000"/>
                <w:kern w:val="0"/>
                <w:szCs w:val="24"/>
              </w:rPr>
              <w:br/>
              <w:t>Afu8g060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E55E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100</w:t>
            </w:r>
          </w:p>
        </w:tc>
      </w:tr>
      <w:tr w:rsidR="004E27C1" w:rsidRPr="003A65E8" w14:paraId="406EC00F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38C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40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E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60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1270</w:t>
            </w:r>
            <w:r w:rsidRPr="003A65E8">
              <w:rPr>
                <w:color w:val="000000"/>
                <w:kern w:val="0"/>
                <w:szCs w:val="24"/>
              </w:rPr>
              <w:br/>
              <w:t>AFLA_083890</w:t>
            </w:r>
          </w:p>
        </w:tc>
      </w:tr>
      <w:tr w:rsidR="004E27C1" w:rsidRPr="003A65E8" w14:paraId="5578F4BE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E73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1565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3B9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558F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7990</w:t>
            </w:r>
            <w:r w:rsidRPr="003A65E8">
              <w:rPr>
                <w:color w:val="000000"/>
                <w:kern w:val="0"/>
                <w:szCs w:val="24"/>
              </w:rPr>
              <w:br/>
              <w:t>AFLA_110070</w:t>
            </w:r>
          </w:p>
        </w:tc>
      </w:tr>
      <w:tr w:rsidR="004E27C1" w:rsidRPr="003A65E8" w14:paraId="7E8EEE4E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2131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FD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63</w:t>
            </w:r>
            <w:r w:rsidRPr="003A65E8">
              <w:rPr>
                <w:color w:val="000000"/>
                <w:kern w:val="0"/>
                <w:szCs w:val="24"/>
              </w:rPr>
              <w:br/>
              <w:t>AN106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A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D2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7450</w:t>
            </w:r>
          </w:p>
        </w:tc>
      </w:tr>
      <w:tr w:rsidR="004E27C1" w:rsidRPr="003A65E8" w14:paraId="3A0C78B9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333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0E17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21</w:t>
            </w:r>
            <w:r w:rsidRPr="003A65E8">
              <w:rPr>
                <w:color w:val="000000"/>
                <w:kern w:val="0"/>
                <w:szCs w:val="24"/>
              </w:rPr>
              <w:br/>
              <w:t>AN35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998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25BE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7700</w:t>
            </w:r>
          </w:p>
        </w:tc>
      </w:tr>
      <w:tr w:rsidR="004E27C1" w:rsidRPr="003A65E8" w14:paraId="5A101267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25F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5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4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25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5670</w:t>
            </w:r>
            <w:r w:rsidRPr="003A65E8">
              <w:rPr>
                <w:color w:val="000000"/>
                <w:kern w:val="0"/>
                <w:szCs w:val="24"/>
              </w:rPr>
              <w:br/>
              <w:t>AFLA_105680</w:t>
            </w:r>
          </w:p>
        </w:tc>
      </w:tr>
      <w:tr w:rsidR="004E27C1" w:rsidRPr="003A65E8" w14:paraId="2D642935" w14:textId="77777777" w:rsidTr="009E61C7">
        <w:trPr>
          <w:trHeight w:val="61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D97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09F1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243</w:t>
            </w:r>
            <w:r w:rsidRPr="003A65E8">
              <w:rPr>
                <w:color w:val="000000"/>
                <w:kern w:val="0"/>
                <w:szCs w:val="24"/>
              </w:rPr>
              <w:br/>
              <w:t>AN85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27A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2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6EC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8550</w:t>
            </w:r>
          </w:p>
        </w:tc>
      </w:tr>
      <w:tr w:rsidR="004E27C1" w:rsidRPr="003A65E8" w14:paraId="01B3F7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B25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6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F0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2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0380</w:t>
            </w:r>
          </w:p>
        </w:tc>
      </w:tr>
      <w:tr w:rsidR="004E27C1" w:rsidRPr="003A65E8" w14:paraId="13FDC48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727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A61F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2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3CC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6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759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1220</w:t>
            </w:r>
          </w:p>
        </w:tc>
      </w:tr>
      <w:tr w:rsidR="004E27C1" w:rsidRPr="003A65E8" w14:paraId="7BF05DE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3BF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7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2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6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0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2550</w:t>
            </w:r>
          </w:p>
        </w:tc>
      </w:tr>
      <w:tr w:rsidR="004E27C1" w:rsidRPr="003A65E8" w14:paraId="31D5C5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670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2DC0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5078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370C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2840</w:t>
            </w:r>
          </w:p>
        </w:tc>
      </w:tr>
      <w:tr w:rsidR="004E27C1" w:rsidRPr="003A65E8" w14:paraId="4414987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99B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7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4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9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2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2860</w:t>
            </w:r>
          </w:p>
        </w:tc>
      </w:tr>
      <w:tr w:rsidR="004E27C1" w:rsidRPr="003A65E8" w14:paraId="12CD6A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817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89E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860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6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1FC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110</w:t>
            </w:r>
          </w:p>
        </w:tc>
      </w:tr>
      <w:tr w:rsidR="004E27C1" w:rsidRPr="003A65E8" w14:paraId="30142DB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B38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7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C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0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3930</w:t>
            </w:r>
          </w:p>
        </w:tc>
      </w:tr>
      <w:tr w:rsidR="004E27C1" w:rsidRPr="003A65E8" w14:paraId="11804A4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031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C58C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9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CC0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731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690</w:t>
            </w:r>
          </w:p>
        </w:tc>
      </w:tr>
      <w:tr w:rsidR="004E27C1" w:rsidRPr="003A65E8" w14:paraId="6CD6ECC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BFF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35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2C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5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920</w:t>
            </w:r>
          </w:p>
        </w:tc>
      </w:tr>
      <w:tr w:rsidR="004E27C1" w:rsidRPr="003A65E8" w14:paraId="2FD521C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8C1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974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4D4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4A9F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4950</w:t>
            </w:r>
          </w:p>
        </w:tc>
      </w:tr>
      <w:tr w:rsidR="004E27C1" w:rsidRPr="003A65E8" w14:paraId="73C5A7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D9EF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0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1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D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5930</w:t>
            </w:r>
          </w:p>
        </w:tc>
      </w:tr>
      <w:tr w:rsidR="004E27C1" w:rsidRPr="003A65E8" w14:paraId="5967E63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F63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817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2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226D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B9D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300</w:t>
            </w:r>
          </w:p>
        </w:tc>
      </w:tr>
      <w:tr w:rsidR="004E27C1" w:rsidRPr="003A65E8" w14:paraId="539AC2B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9F0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C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9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2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330</w:t>
            </w:r>
          </w:p>
        </w:tc>
      </w:tr>
      <w:tr w:rsidR="004E27C1" w:rsidRPr="003A65E8" w14:paraId="461ED4A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EFA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389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782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3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ECD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410</w:t>
            </w:r>
          </w:p>
        </w:tc>
      </w:tr>
      <w:tr w:rsidR="004E27C1" w:rsidRPr="003A65E8" w14:paraId="5CF4D2C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063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0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2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F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4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B8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880</w:t>
            </w:r>
          </w:p>
        </w:tc>
      </w:tr>
      <w:tr w:rsidR="004E27C1" w:rsidRPr="003A65E8" w14:paraId="299BC1E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5DB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68F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B91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4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B5DD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6890</w:t>
            </w:r>
          </w:p>
        </w:tc>
      </w:tr>
      <w:tr w:rsidR="004E27C1" w:rsidRPr="003A65E8" w14:paraId="2480144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32C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F7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7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E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F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7600</w:t>
            </w:r>
          </w:p>
        </w:tc>
      </w:tr>
      <w:tr w:rsidR="004E27C1" w:rsidRPr="003A65E8" w14:paraId="3715AE0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564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634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0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9D6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926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7740</w:t>
            </w:r>
          </w:p>
        </w:tc>
      </w:tr>
      <w:tr w:rsidR="004E27C1" w:rsidRPr="003A65E8" w14:paraId="5F99BFF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B65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C3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3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5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4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A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7760</w:t>
            </w:r>
          </w:p>
        </w:tc>
      </w:tr>
      <w:tr w:rsidR="004E27C1" w:rsidRPr="003A65E8" w14:paraId="7BDCC57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487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3EB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3DC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4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BF8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180</w:t>
            </w:r>
          </w:p>
        </w:tc>
      </w:tr>
      <w:tr w:rsidR="004E27C1" w:rsidRPr="003A65E8" w14:paraId="3408D60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70B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6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C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E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530</w:t>
            </w:r>
          </w:p>
        </w:tc>
      </w:tr>
      <w:tr w:rsidR="004E27C1" w:rsidRPr="003A65E8" w14:paraId="37A71B3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DE7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928A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E48E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8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3E9A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8690</w:t>
            </w:r>
          </w:p>
        </w:tc>
      </w:tr>
      <w:tr w:rsidR="004E27C1" w:rsidRPr="003A65E8" w14:paraId="0FE303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DFF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D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C9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6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9110</w:t>
            </w:r>
          </w:p>
        </w:tc>
      </w:tr>
      <w:tr w:rsidR="004E27C1" w:rsidRPr="003A65E8" w14:paraId="2D52C58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09A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814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4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7546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4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0D2B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09590</w:t>
            </w:r>
          </w:p>
        </w:tc>
      </w:tr>
      <w:tr w:rsidR="004E27C1" w:rsidRPr="003A65E8" w14:paraId="008080F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835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A2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A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20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0940</w:t>
            </w:r>
          </w:p>
        </w:tc>
      </w:tr>
      <w:tr w:rsidR="004E27C1" w:rsidRPr="003A65E8" w14:paraId="08E5DA9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0EA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FA3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5F4B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D106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1970</w:t>
            </w:r>
          </w:p>
        </w:tc>
      </w:tr>
      <w:tr w:rsidR="004E27C1" w:rsidRPr="003A65E8" w14:paraId="3F8D677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87B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0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9D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5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4B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2400</w:t>
            </w:r>
          </w:p>
        </w:tc>
      </w:tr>
      <w:tr w:rsidR="004E27C1" w:rsidRPr="003A65E8" w14:paraId="6A5CB62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CD8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460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0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5F7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1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7239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3470</w:t>
            </w:r>
          </w:p>
        </w:tc>
      </w:tr>
      <w:tr w:rsidR="004E27C1" w:rsidRPr="003A65E8" w14:paraId="751CDD1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40C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5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9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79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E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230</w:t>
            </w:r>
          </w:p>
        </w:tc>
      </w:tr>
      <w:tr w:rsidR="004E27C1" w:rsidRPr="003A65E8" w14:paraId="042512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462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FFF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77C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6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C7E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530</w:t>
            </w:r>
          </w:p>
        </w:tc>
      </w:tr>
      <w:tr w:rsidR="004E27C1" w:rsidRPr="003A65E8" w14:paraId="0AA1C2F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744F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21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C1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1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4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570</w:t>
            </w:r>
          </w:p>
        </w:tc>
      </w:tr>
      <w:tr w:rsidR="004E27C1" w:rsidRPr="003A65E8" w14:paraId="506D968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89E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4F6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D0F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0C49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4960</w:t>
            </w:r>
          </w:p>
        </w:tc>
      </w:tr>
      <w:tr w:rsidR="004E27C1" w:rsidRPr="003A65E8" w14:paraId="1CB94F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EAB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B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1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7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8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A30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180</w:t>
            </w:r>
          </w:p>
        </w:tc>
      </w:tr>
      <w:tr w:rsidR="004E27C1" w:rsidRPr="003A65E8" w14:paraId="3289E23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6E2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D2A5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2C30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D82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220</w:t>
            </w:r>
          </w:p>
        </w:tc>
      </w:tr>
      <w:tr w:rsidR="004E27C1" w:rsidRPr="003A65E8" w14:paraId="67108D2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DDB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E8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B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7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1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260</w:t>
            </w:r>
          </w:p>
        </w:tc>
      </w:tr>
      <w:tr w:rsidR="004E27C1" w:rsidRPr="003A65E8" w14:paraId="378DD6E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0F6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7258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82D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C62B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580</w:t>
            </w:r>
          </w:p>
        </w:tc>
      </w:tr>
      <w:tr w:rsidR="004E27C1" w:rsidRPr="003A65E8" w14:paraId="576155B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AA6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5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F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5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F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5830</w:t>
            </w:r>
          </w:p>
        </w:tc>
      </w:tr>
      <w:tr w:rsidR="004E27C1" w:rsidRPr="003A65E8" w14:paraId="08ADFA9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5D7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B62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5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DCA0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8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120D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6610</w:t>
            </w:r>
          </w:p>
        </w:tc>
      </w:tr>
      <w:tr w:rsidR="004E27C1" w:rsidRPr="003A65E8" w14:paraId="37206EF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7DF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5F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6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6B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090</w:t>
            </w:r>
          </w:p>
        </w:tc>
      </w:tr>
      <w:tr w:rsidR="004E27C1" w:rsidRPr="003A65E8" w14:paraId="76CE97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9AE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3D3B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1FBF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B53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260</w:t>
            </w:r>
          </w:p>
        </w:tc>
      </w:tr>
      <w:tr w:rsidR="004E27C1" w:rsidRPr="003A65E8" w14:paraId="19D13F4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164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B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72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C4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510</w:t>
            </w:r>
          </w:p>
        </w:tc>
      </w:tr>
      <w:tr w:rsidR="004E27C1" w:rsidRPr="003A65E8" w14:paraId="0F798C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5EAE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C069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C2E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AB4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850</w:t>
            </w:r>
          </w:p>
        </w:tc>
      </w:tr>
      <w:tr w:rsidR="004E27C1" w:rsidRPr="003A65E8" w14:paraId="0C3FA3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AC5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D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8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1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860</w:t>
            </w:r>
          </w:p>
        </w:tc>
      </w:tr>
      <w:tr w:rsidR="004E27C1" w:rsidRPr="003A65E8" w14:paraId="2DCD986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47D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BB8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A60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17A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880</w:t>
            </w:r>
          </w:p>
        </w:tc>
      </w:tr>
      <w:tr w:rsidR="004E27C1" w:rsidRPr="003A65E8" w14:paraId="62B073D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335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19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95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F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890</w:t>
            </w:r>
          </w:p>
        </w:tc>
      </w:tr>
      <w:tr w:rsidR="004E27C1" w:rsidRPr="003A65E8" w14:paraId="036FF37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486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EA7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BBA5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D431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7920</w:t>
            </w:r>
          </w:p>
        </w:tc>
      </w:tr>
      <w:tr w:rsidR="004E27C1" w:rsidRPr="003A65E8" w14:paraId="5EFE31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5E8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D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6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4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050</w:t>
            </w:r>
          </w:p>
        </w:tc>
      </w:tr>
      <w:tr w:rsidR="004E27C1" w:rsidRPr="003A65E8" w14:paraId="30C59A3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4F3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507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4689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D07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110</w:t>
            </w:r>
          </w:p>
        </w:tc>
      </w:tr>
      <w:tr w:rsidR="004E27C1" w:rsidRPr="003A65E8" w14:paraId="62F30C6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F8C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6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3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9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170</w:t>
            </w:r>
          </w:p>
        </w:tc>
      </w:tr>
      <w:tr w:rsidR="004E27C1" w:rsidRPr="003A65E8" w14:paraId="23B1FBF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4F3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FFBB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2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A2D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31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655D1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8260</w:t>
            </w:r>
          </w:p>
        </w:tc>
      </w:tr>
      <w:tr w:rsidR="004E27C1" w:rsidRPr="003A65E8" w14:paraId="0A74AE0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628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A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7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6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2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19490</w:t>
            </w:r>
          </w:p>
        </w:tc>
      </w:tr>
      <w:tr w:rsidR="004E27C1" w:rsidRPr="003A65E8" w14:paraId="57E9FA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E60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AAB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3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C04D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3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5A36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140</w:t>
            </w:r>
          </w:p>
        </w:tc>
      </w:tr>
      <w:tr w:rsidR="004E27C1" w:rsidRPr="003A65E8" w14:paraId="73F34BD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B89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D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1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6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3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82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600</w:t>
            </w:r>
          </w:p>
        </w:tc>
      </w:tr>
      <w:tr w:rsidR="004E27C1" w:rsidRPr="003A65E8" w14:paraId="0C644EF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E3A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768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EE8A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4AB7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0940</w:t>
            </w:r>
          </w:p>
        </w:tc>
      </w:tr>
      <w:tr w:rsidR="004E27C1" w:rsidRPr="003A65E8" w14:paraId="35235B7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2F3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1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6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1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160</w:t>
            </w:r>
          </w:p>
        </w:tc>
      </w:tr>
      <w:tr w:rsidR="004E27C1" w:rsidRPr="003A65E8" w14:paraId="412DDF6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C29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B28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34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BF48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5A52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730</w:t>
            </w:r>
          </w:p>
        </w:tc>
      </w:tr>
      <w:tr w:rsidR="004E27C1" w:rsidRPr="003A65E8" w14:paraId="64841B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DD5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11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88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C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840</w:t>
            </w:r>
          </w:p>
        </w:tc>
      </w:tr>
      <w:tr w:rsidR="004E27C1" w:rsidRPr="003A65E8" w14:paraId="322CDD9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B0D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7432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344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62B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1850</w:t>
            </w:r>
          </w:p>
        </w:tc>
      </w:tr>
      <w:tr w:rsidR="004E27C1" w:rsidRPr="003A65E8" w14:paraId="078887B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163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E0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C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8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2340</w:t>
            </w:r>
          </w:p>
        </w:tc>
      </w:tr>
      <w:tr w:rsidR="004E27C1" w:rsidRPr="003A65E8" w14:paraId="550C2EF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209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50F66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0AAE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03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5B9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3510</w:t>
            </w:r>
          </w:p>
        </w:tc>
      </w:tr>
      <w:tr w:rsidR="004E27C1" w:rsidRPr="003A65E8" w14:paraId="09D2483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896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5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0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8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5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D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3560</w:t>
            </w:r>
          </w:p>
        </w:tc>
      </w:tr>
      <w:tr w:rsidR="004E27C1" w:rsidRPr="003A65E8" w14:paraId="7DBFFA6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777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D9EC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0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107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5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6A51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3570</w:t>
            </w:r>
          </w:p>
        </w:tc>
      </w:tr>
      <w:tr w:rsidR="004E27C1" w:rsidRPr="003A65E8" w14:paraId="569A86C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51C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00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9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51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66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3580</w:t>
            </w:r>
          </w:p>
        </w:tc>
      </w:tr>
      <w:tr w:rsidR="004E27C1" w:rsidRPr="003A65E8" w14:paraId="4881A15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906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178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4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0BE9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4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937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3710</w:t>
            </w:r>
          </w:p>
        </w:tc>
      </w:tr>
      <w:tr w:rsidR="004E27C1" w:rsidRPr="003A65E8" w14:paraId="0AA8756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2E9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D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F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0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6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4610</w:t>
            </w:r>
          </w:p>
        </w:tc>
      </w:tr>
      <w:tr w:rsidR="004E27C1" w:rsidRPr="003A65E8" w14:paraId="413BF43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29C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CAEC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E612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6FAC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4940</w:t>
            </w:r>
          </w:p>
        </w:tc>
      </w:tr>
      <w:tr w:rsidR="004E27C1" w:rsidRPr="003A65E8" w14:paraId="27B68A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3F18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6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D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9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3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040</w:t>
            </w:r>
          </w:p>
        </w:tc>
      </w:tr>
      <w:tr w:rsidR="004E27C1" w:rsidRPr="003A65E8" w14:paraId="662FC6B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D0E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FAE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0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E66E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EB0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210</w:t>
            </w:r>
          </w:p>
        </w:tc>
      </w:tr>
      <w:tr w:rsidR="004E27C1" w:rsidRPr="003A65E8" w14:paraId="2C7DFF7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E41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9F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A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2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8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250</w:t>
            </w:r>
          </w:p>
        </w:tc>
      </w:tr>
      <w:tr w:rsidR="004E27C1" w:rsidRPr="003A65E8" w14:paraId="0A19F35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B41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3DE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855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A3A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520</w:t>
            </w:r>
          </w:p>
        </w:tc>
      </w:tr>
      <w:tr w:rsidR="004E27C1" w:rsidRPr="003A65E8" w14:paraId="0A44B72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D94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5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2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4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5760</w:t>
            </w:r>
          </w:p>
        </w:tc>
      </w:tr>
      <w:tr w:rsidR="004E27C1" w:rsidRPr="003A65E8" w14:paraId="05C272A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ECE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5FD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9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BB67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8AE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820</w:t>
            </w:r>
          </w:p>
        </w:tc>
      </w:tr>
      <w:tr w:rsidR="004E27C1" w:rsidRPr="003A65E8" w14:paraId="364EA2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5EFA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1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9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D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8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BF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900</w:t>
            </w:r>
          </w:p>
        </w:tc>
      </w:tr>
      <w:tr w:rsidR="004E27C1" w:rsidRPr="003A65E8" w14:paraId="40C0A62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6D2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143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4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22A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E8D1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920</w:t>
            </w:r>
          </w:p>
        </w:tc>
      </w:tr>
      <w:tr w:rsidR="004E27C1" w:rsidRPr="003A65E8" w14:paraId="750D20B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F00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3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9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0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B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6980</w:t>
            </w:r>
          </w:p>
        </w:tc>
      </w:tr>
      <w:tr w:rsidR="004E27C1" w:rsidRPr="003A65E8" w14:paraId="1DD0304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225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948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6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FD83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BBAC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110</w:t>
            </w:r>
          </w:p>
        </w:tc>
      </w:tr>
      <w:tr w:rsidR="004E27C1" w:rsidRPr="003A65E8" w14:paraId="43356DC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A1A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4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D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2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540</w:t>
            </w:r>
          </w:p>
        </w:tc>
      </w:tr>
      <w:tr w:rsidR="004E27C1" w:rsidRPr="003A65E8" w14:paraId="4A45EC7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E8D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EC0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F9B9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57904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580</w:t>
            </w:r>
          </w:p>
        </w:tc>
      </w:tr>
      <w:tr w:rsidR="004E27C1" w:rsidRPr="003A65E8" w14:paraId="2DA7EE4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B62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1A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5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E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1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E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7720</w:t>
            </w:r>
          </w:p>
        </w:tc>
      </w:tr>
      <w:tr w:rsidR="004E27C1" w:rsidRPr="003A65E8" w14:paraId="5A1F26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ECA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00B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7F9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16A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210</w:t>
            </w:r>
          </w:p>
        </w:tc>
      </w:tr>
      <w:tr w:rsidR="004E27C1" w:rsidRPr="003A65E8" w14:paraId="769632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A2BA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4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5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2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390</w:t>
            </w:r>
          </w:p>
        </w:tc>
      </w:tr>
      <w:tr w:rsidR="004E27C1" w:rsidRPr="003A65E8" w14:paraId="75C03B5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688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AD8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322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231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8650</w:t>
            </w:r>
          </w:p>
        </w:tc>
      </w:tr>
      <w:tr w:rsidR="004E27C1" w:rsidRPr="003A65E8" w14:paraId="16C15D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223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AA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53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A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020</w:t>
            </w:r>
          </w:p>
        </w:tc>
      </w:tr>
      <w:tr w:rsidR="004E27C1" w:rsidRPr="003A65E8" w14:paraId="3DEB28A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BC1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2021B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B93A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6FB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080</w:t>
            </w:r>
          </w:p>
        </w:tc>
      </w:tr>
      <w:tr w:rsidR="004E27C1" w:rsidRPr="003A65E8" w14:paraId="28D6455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6FA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F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4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58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4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15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29510</w:t>
            </w:r>
          </w:p>
        </w:tc>
      </w:tr>
      <w:tr w:rsidR="004E27C1" w:rsidRPr="003A65E8" w14:paraId="398E1A2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35E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6B3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2C4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2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65E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010</w:t>
            </w:r>
          </w:p>
        </w:tc>
      </w:tr>
      <w:tr w:rsidR="004E27C1" w:rsidRPr="003A65E8" w14:paraId="635AB3D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2F4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5F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8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E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140</w:t>
            </w:r>
          </w:p>
        </w:tc>
      </w:tr>
      <w:tr w:rsidR="004E27C1" w:rsidRPr="003A65E8" w14:paraId="1B136EC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B69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5976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7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DB2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36E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160</w:t>
            </w:r>
          </w:p>
        </w:tc>
      </w:tr>
      <w:tr w:rsidR="004E27C1" w:rsidRPr="003A65E8" w14:paraId="0879569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9CE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D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FF3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0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8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380</w:t>
            </w:r>
          </w:p>
        </w:tc>
      </w:tr>
      <w:tr w:rsidR="004E27C1" w:rsidRPr="003A65E8" w14:paraId="3182A06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04D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F68C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8141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A900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450</w:t>
            </w:r>
          </w:p>
        </w:tc>
      </w:tr>
      <w:tr w:rsidR="004E27C1" w:rsidRPr="003A65E8" w14:paraId="6483885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6A5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E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A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9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A18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610</w:t>
            </w:r>
          </w:p>
        </w:tc>
      </w:tr>
      <w:tr w:rsidR="004E27C1" w:rsidRPr="003A65E8" w14:paraId="292FA9F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4D3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569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1DB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E57E6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710</w:t>
            </w:r>
          </w:p>
        </w:tc>
      </w:tr>
      <w:tr w:rsidR="004E27C1" w:rsidRPr="003A65E8" w14:paraId="2EDF3EE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FD9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9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A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2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720</w:t>
            </w:r>
          </w:p>
        </w:tc>
      </w:tr>
      <w:tr w:rsidR="004E27C1" w:rsidRPr="003A65E8" w14:paraId="5ECD289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24A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F3AA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EB1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A59A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0930</w:t>
            </w:r>
          </w:p>
        </w:tc>
      </w:tr>
      <w:tr w:rsidR="004E27C1" w:rsidRPr="003A65E8" w14:paraId="7045D70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FE0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0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6F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5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C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090</w:t>
            </w:r>
          </w:p>
        </w:tc>
      </w:tr>
      <w:tr w:rsidR="004E27C1" w:rsidRPr="003A65E8" w14:paraId="1AB3E07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617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6B2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42A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DCAB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490</w:t>
            </w:r>
          </w:p>
        </w:tc>
      </w:tr>
      <w:tr w:rsidR="004E27C1" w:rsidRPr="003A65E8" w14:paraId="57B7111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51C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4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6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E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26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510</w:t>
            </w:r>
          </w:p>
        </w:tc>
      </w:tr>
      <w:tr w:rsidR="004E27C1" w:rsidRPr="003A65E8" w14:paraId="6EC0AE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B7D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458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C6BB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BD93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570</w:t>
            </w:r>
          </w:p>
        </w:tc>
      </w:tr>
      <w:tr w:rsidR="004E27C1" w:rsidRPr="003A65E8" w14:paraId="05D6F9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5E1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FF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8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0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1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F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580</w:t>
            </w:r>
          </w:p>
        </w:tc>
      </w:tr>
      <w:tr w:rsidR="004E27C1" w:rsidRPr="003A65E8" w14:paraId="4003409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1E6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AD7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6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D25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0E3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780</w:t>
            </w:r>
          </w:p>
        </w:tc>
      </w:tr>
      <w:tr w:rsidR="004E27C1" w:rsidRPr="003A65E8" w14:paraId="7FDFF08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E46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8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1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2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1820</w:t>
            </w:r>
          </w:p>
        </w:tc>
      </w:tr>
      <w:tr w:rsidR="004E27C1" w:rsidRPr="003A65E8" w14:paraId="4C0E62A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16A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9EF9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F8A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BFC5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230</w:t>
            </w:r>
          </w:p>
        </w:tc>
      </w:tr>
      <w:tr w:rsidR="004E27C1" w:rsidRPr="003A65E8" w14:paraId="0B5AC2E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338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F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A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4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290</w:t>
            </w:r>
          </w:p>
        </w:tc>
      </w:tr>
      <w:tr w:rsidR="004E27C1" w:rsidRPr="003A65E8" w14:paraId="45C767F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1F5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6DC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E1B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6CB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770</w:t>
            </w:r>
          </w:p>
        </w:tc>
      </w:tr>
      <w:tr w:rsidR="004E27C1" w:rsidRPr="003A65E8" w14:paraId="77B1B97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5C5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2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9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0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00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7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2870</w:t>
            </w:r>
          </w:p>
        </w:tc>
      </w:tr>
      <w:tr w:rsidR="004E27C1" w:rsidRPr="003A65E8" w14:paraId="1ECBC71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502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417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944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0997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160</w:t>
            </w:r>
          </w:p>
        </w:tc>
      </w:tr>
      <w:tr w:rsidR="004E27C1" w:rsidRPr="003A65E8" w14:paraId="7E6441C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18FE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7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0D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B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500</w:t>
            </w:r>
          </w:p>
        </w:tc>
      </w:tr>
      <w:tr w:rsidR="004E27C1" w:rsidRPr="003A65E8" w14:paraId="137BC87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2C5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D9E6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F16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3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9F89F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3620</w:t>
            </w:r>
          </w:p>
        </w:tc>
      </w:tr>
      <w:tr w:rsidR="004E27C1" w:rsidRPr="003A65E8" w14:paraId="3D8AE18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E52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3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A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CA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190</w:t>
            </w:r>
          </w:p>
        </w:tc>
      </w:tr>
      <w:tr w:rsidR="004E27C1" w:rsidRPr="003A65E8" w14:paraId="4CE175D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86E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153E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124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C4A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250</w:t>
            </w:r>
          </w:p>
        </w:tc>
      </w:tr>
      <w:tr w:rsidR="004E27C1" w:rsidRPr="003A65E8" w14:paraId="5A928A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B4E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5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4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F7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1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280</w:t>
            </w:r>
          </w:p>
        </w:tc>
      </w:tr>
      <w:tr w:rsidR="004E27C1" w:rsidRPr="003A65E8" w14:paraId="588D6FD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64E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5F6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C9E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B7FD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320</w:t>
            </w:r>
          </w:p>
        </w:tc>
      </w:tr>
      <w:tr w:rsidR="004E27C1" w:rsidRPr="003A65E8" w14:paraId="027C02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81F1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2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6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47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340</w:t>
            </w:r>
          </w:p>
        </w:tc>
      </w:tr>
      <w:tr w:rsidR="004E27C1" w:rsidRPr="003A65E8" w14:paraId="7F4CC0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8C3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7F3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5AD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E4D6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500</w:t>
            </w:r>
          </w:p>
        </w:tc>
      </w:tr>
      <w:tr w:rsidR="004E27C1" w:rsidRPr="003A65E8" w14:paraId="5C76E43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F68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B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B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0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3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4630</w:t>
            </w:r>
          </w:p>
        </w:tc>
      </w:tr>
      <w:tr w:rsidR="004E27C1" w:rsidRPr="003A65E8" w14:paraId="2D20C50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3B6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95F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1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3606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99E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030</w:t>
            </w:r>
          </w:p>
        </w:tc>
      </w:tr>
      <w:tr w:rsidR="004E27C1" w:rsidRPr="003A65E8" w14:paraId="7C176B1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0D0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D3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F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0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220</w:t>
            </w:r>
          </w:p>
        </w:tc>
      </w:tr>
      <w:tr w:rsidR="004E27C1" w:rsidRPr="003A65E8" w14:paraId="7BD378D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967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BE35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0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1F94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E2F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250</w:t>
            </w:r>
          </w:p>
        </w:tc>
      </w:tr>
      <w:tr w:rsidR="004E27C1" w:rsidRPr="003A65E8" w14:paraId="5DBC051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977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0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F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46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9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5610</w:t>
            </w:r>
          </w:p>
        </w:tc>
      </w:tr>
      <w:tr w:rsidR="004E27C1" w:rsidRPr="003A65E8" w14:paraId="02788DB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A70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3C4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9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0115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A4CD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510</w:t>
            </w:r>
          </w:p>
        </w:tc>
      </w:tr>
      <w:tr w:rsidR="004E27C1" w:rsidRPr="003A65E8" w14:paraId="24AFCB9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6CB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8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B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9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660</w:t>
            </w:r>
          </w:p>
        </w:tc>
      </w:tr>
      <w:tr w:rsidR="004E27C1" w:rsidRPr="003A65E8" w14:paraId="29FEF4E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C7F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0B7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25D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DD8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6840</w:t>
            </w:r>
          </w:p>
        </w:tc>
      </w:tr>
      <w:tr w:rsidR="004E27C1" w:rsidRPr="003A65E8" w14:paraId="3CE5B6E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5AD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02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5B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C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400</w:t>
            </w:r>
          </w:p>
        </w:tc>
      </w:tr>
      <w:tr w:rsidR="004E27C1" w:rsidRPr="003A65E8" w14:paraId="378D563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238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0A90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4F5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478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480</w:t>
            </w:r>
          </w:p>
        </w:tc>
      </w:tr>
      <w:tr w:rsidR="004E27C1" w:rsidRPr="003A65E8" w14:paraId="66A9D7E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8C9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C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6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6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C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7590</w:t>
            </w:r>
          </w:p>
        </w:tc>
      </w:tr>
      <w:tr w:rsidR="004E27C1" w:rsidRPr="003A65E8" w14:paraId="7950CBB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AD0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9BA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4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3ACC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6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11B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38390</w:t>
            </w:r>
          </w:p>
        </w:tc>
      </w:tr>
      <w:tr w:rsidR="004E27C1" w:rsidRPr="003A65E8" w14:paraId="509203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FB7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3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F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0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0140</w:t>
            </w:r>
          </w:p>
        </w:tc>
      </w:tr>
      <w:tr w:rsidR="004E27C1" w:rsidRPr="003A65E8" w14:paraId="7403F3B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795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A289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3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08E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4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E98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0280</w:t>
            </w:r>
          </w:p>
        </w:tc>
      </w:tr>
      <w:tr w:rsidR="004E27C1" w:rsidRPr="003A65E8" w14:paraId="356B955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CA7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11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7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8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0300</w:t>
            </w:r>
          </w:p>
        </w:tc>
      </w:tr>
      <w:tr w:rsidR="004E27C1" w:rsidRPr="003A65E8" w14:paraId="41913E9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3BA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F6DB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7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5A0DE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44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327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1990</w:t>
            </w:r>
          </w:p>
        </w:tc>
      </w:tr>
      <w:tr w:rsidR="004E27C1" w:rsidRPr="003A65E8" w14:paraId="133B5F0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B8D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07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9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9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1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020</w:t>
            </w:r>
          </w:p>
        </w:tc>
      </w:tr>
      <w:tr w:rsidR="004E27C1" w:rsidRPr="003A65E8" w14:paraId="51E77B8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B9E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C095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26E8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11F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140</w:t>
            </w:r>
          </w:p>
        </w:tc>
      </w:tr>
      <w:tr w:rsidR="004E27C1" w:rsidRPr="003A65E8" w14:paraId="46BF2F7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65E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8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06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0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380</w:t>
            </w:r>
          </w:p>
        </w:tc>
      </w:tr>
      <w:tr w:rsidR="004E27C1" w:rsidRPr="003A65E8" w14:paraId="25E88DD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888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C87A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BEF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7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AFF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830</w:t>
            </w:r>
          </w:p>
        </w:tc>
      </w:tr>
      <w:tr w:rsidR="004E27C1" w:rsidRPr="003A65E8" w14:paraId="6CC37EB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2AD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5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0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E0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3930</w:t>
            </w:r>
          </w:p>
        </w:tc>
      </w:tr>
      <w:tr w:rsidR="004E27C1" w:rsidRPr="003A65E8" w14:paraId="5CBE49C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656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E17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FF0EB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E4EF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170</w:t>
            </w:r>
          </w:p>
        </w:tc>
      </w:tr>
      <w:tr w:rsidR="004E27C1" w:rsidRPr="003A65E8" w14:paraId="282B9E3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2009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30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5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2B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500</w:t>
            </w:r>
          </w:p>
        </w:tc>
      </w:tr>
      <w:tr w:rsidR="004E27C1" w:rsidRPr="003A65E8" w14:paraId="36E432B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196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8E0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601B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02F0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520</w:t>
            </w:r>
          </w:p>
        </w:tc>
      </w:tr>
      <w:tr w:rsidR="004E27C1" w:rsidRPr="003A65E8" w14:paraId="7FB7910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71C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2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8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0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C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530</w:t>
            </w:r>
          </w:p>
        </w:tc>
      </w:tr>
      <w:tr w:rsidR="004E27C1" w:rsidRPr="003A65E8" w14:paraId="2CA5DF1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4A7F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EBAB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0F19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0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EDC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580</w:t>
            </w:r>
          </w:p>
        </w:tc>
      </w:tr>
      <w:tr w:rsidR="004E27C1" w:rsidRPr="003A65E8" w14:paraId="4875832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C2C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35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E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BB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610</w:t>
            </w:r>
          </w:p>
        </w:tc>
      </w:tr>
      <w:tr w:rsidR="004E27C1" w:rsidRPr="003A65E8" w14:paraId="5C7A62F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F75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5F96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1BE1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9440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740</w:t>
            </w:r>
          </w:p>
        </w:tc>
      </w:tr>
      <w:tr w:rsidR="004E27C1" w:rsidRPr="003A65E8" w14:paraId="1801D0E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2F2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0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0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36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2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800</w:t>
            </w:r>
          </w:p>
        </w:tc>
      </w:tr>
      <w:tr w:rsidR="004E27C1" w:rsidRPr="003A65E8" w14:paraId="3C8F4BC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2FF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14F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3F7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D63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4820</w:t>
            </w:r>
          </w:p>
        </w:tc>
      </w:tr>
      <w:tr w:rsidR="004E27C1" w:rsidRPr="003A65E8" w14:paraId="4F5622D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9CA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D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4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3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0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090</w:t>
            </w:r>
          </w:p>
        </w:tc>
      </w:tr>
      <w:tr w:rsidR="004E27C1" w:rsidRPr="003A65E8" w14:paraId="487C317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071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208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0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69B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9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63B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5860</w:t>
            </w:r>
          </w:p>
        </w:tc>
      </w:tr>
      <w:tr w:rsidR="004E27C1" w:rsidRPr="003A65E8" w14:paraId="327A9D5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FB9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D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83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9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180</w:t>
            </w:r>
          </w:p>
        </w:tc>
      </w:tr>
      <w:tr w:rsidR="004E27C1" w:rsidRPr="003A65E8" w14:paraId="53671F4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5E4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73FE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1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CAC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ACD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730</w:t>
            </w:r>
          </w:p>
        </w:tc>
      </w:tr>
      <w:tr w:rsidR="004E27C1" w:rsidRPr="003A65E8" w14:paraId="1AB7BE7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916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A0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7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CE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8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F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6760</w:t>
            </w:r>
          </w:p>
        </w:tc>
      </w:tr>
      <w:tr w:rsidR="004E27C1" w:rsidRPr="003A65E8" w14:paraId="4D7460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9BE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196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6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116B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5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4815A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000</w:t>
            </w:r>
          </w:p>
        </w:tc>
      </w:tr>
      <w:tr w:rsidR="004E27C1" w:rsidRPr="003A65E8" w14:paraId="3859533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096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F2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D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B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440</w:t>
            </w:r>
          </w:p>
        </w:tc>
      </w:tr>
      <w:tr w:rsidR="004E27C1" w:rsidRPr="003A65E8" w14:paraId="5E134DC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D93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6EFF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4606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2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1B2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720</w:t>
            </w:r>
          </w:p>
        </w:tc>
      </w:tr>
      <w:tr w:rsidR="004E27C1" w:rsidRPr="003A65E8" w14:paraId="51429C8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F04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9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EE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3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40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8810</w:t>
            </w:r>
          </w:p>
        </w:tc>
      </w:tr>
      <w:tr w:rsidR="004E27C1" w:rsidRPr="003A65E8" w14:paraId="774D26F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F0A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8A3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4B9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1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0CA6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49920</w:t>
            </w:r>
          </w:p>
        </w:tc>
      </w:tr>
      <w:tr w:rsidR="004E27C1" w:rsidRPr="003A65E8" w14:paraId="7A60D2B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6ED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0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B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F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210</w:t>
            </w:r>
          </w:p>
        </w:tc>
      </w:tr>
      <w:tr w:rsidR="004E27C1" w:rsidRPr="003A65E8" w14:paraId="1E2F988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FF0D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487E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30F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4B7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280</w:t>
            </w:r>
          </w:p>
        </w:tc>
      </w:tr>
      <w:tr w:rsidR="004E27C1" w:rsidRPr="003A65E8" w14:paraId="78F45B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C79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91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8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3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420</w:t>
            </w:r>
          </w:p>
        </w:tc>
      </w:tr>
      <w:tr w:rsidR="004E27C1" w:rsidRPr="003A65E8" w14:paraId="14932D3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127A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0BD79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5B6B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C4E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510</w:t>
            </w:r>
          </w:p>
        </w:tc>
      </w:tr>
      <w:tr w:rsidR="004E27C1" w:rsidRPr="003A65E8" w14:paraId="548E42A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7EC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1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B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5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590</w:t>
            </w:r>
          </w:p>
        </w:tc>
      </w:tr>
      <w:tr w:rsidR="004E27C1" w:rsidRPr="003A65E8" w14:paraId="77F16BF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A5E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AC99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0B7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421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660</w:t>
            </w:r>
          </w:p>
        </w:tc>
      </w:tr>
      <w:tr w:rsidR="004E27C1" w:rsidRPr="003A65E8" w14:paraId="0FA9A6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FEC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67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0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683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3C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0800</w:t>
            </w:r>
          </w:p>
        </w:tc>
      </w:tr>
      <w:tr w:rsidR="004E27C1" w:rsidRPr="003A65E8" w14:paraId="67DA872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6CE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051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93359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8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7CE7E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160</w:t>
            </w:r>
          </w:p>
        </w:tc>
      </w:tr>
      <w:tr w:rsidR="004E27C1" w:rsidRPr="003A65E8" w14:paraId="0EAEA79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C58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52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0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8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AE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180</w:t>
            </w:r>
          </w:p>
        </w:tc>
      </w:tr>
      <w:tr w:rsidR="004E27C1" w:rsidRPr="003A65E8" w14:paraId="67CD9B0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07C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349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CA7F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5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943B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220</w:t>
            </w:r>
          </w:p>
        </w:tc>
      </w:tr>
      <w:tr w:rsidR="004E27C1" w:rsidRPr="003A65E8" w14:paraId="721EB33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E74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9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E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27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3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670</w:t>
            </w:r>
          </w:p>
        </w:tc>
      </w:tr>
      <w:tr w:rsidR="004E27C1" w:rsidRPr="003A65E8" w14:paraId="77374E2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043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4BD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4F2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3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AADB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1990</w:t>
            </w:r>
          </w:p>
        </w:tc>
      </w:tr>
      <w:tr w:rsidR="004E27C1" w:rsidRPr="003A65E8" w14:paraId="1715D4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EDA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3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9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6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3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6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2030</w:t>
            </w:r>
          </w:p>
        </w:tc>
      </w:tr>
      <w:tr w:rsidR="004E27C1" w:rsidRPr="003A65E8" w14:paraId="554D9D4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8F0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11FD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5374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2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705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3060</w:t>
            </w:r>
          </w:p>
        </w:tc>
      </w:tr>
      <w:tr w:rsidR="004E27C1" w:rsidRPr="003A65E8" w14:paraId="197A529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EA6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74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9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E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1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5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3410</w:t>
            </w:r>
          </w:p>
        </w:tc>
      </w:tr>
      <w:tr w:rsidR="004E27C1" w:rsidRPr="003A65E8" w14:paraId="6D9A954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A53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18BC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BA9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5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E283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4660</w:t>
            </w:r>
          </w:p>
        </w:tc>
      </w:tr>
      <w:tr w:rsidR="004E27C1" w:rsidRPr="003A65E8" w14:paraId="1BE7F45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E54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24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5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82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7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7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270</w:t>
            </w:r>
          </w:p>
        </w:tc>
      </w:tr>
      <w:tr w:rsidR="004E27C1" w:rsidRPr="003A65E8" w14:paraId="7BDAF9A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EC7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17D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9A9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4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680D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5950</w:t>
            </w:r>
          </w:p>
        </w:tc>
      </w:tr>
      <w:tr w:rsidR="004E27C1" w:rsidRPr="003A65E8" w14:paraId="6001C05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970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A3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2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8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1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170</w:t>
            </w:r>
          </w:p>
        </w:tc>
      </w:tr>
      <w:tr w:rsidR="004E27C1" w:rsidRPr="003A65E8" w14:paraId="1942ED0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906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7CFE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4CFB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4BE9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260</w:t>
            </w:r>
          </w:p>
        </w:tc>
      </w:tr>
      <w:tr w:rsidR="004E27C1" w:rsidRPr="003A65E8" w14:paraId="7C16F29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9B4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7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1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66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E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610</w:t>
            </w:r>
          </w:p>
        </w:tc>
      </w:tr>
      <w:tr w:rsidR="004E27C1" w:rsidRPr="003A65E8" w14:paraId="42D7B1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3B0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69A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4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AEB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0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17C3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6990</w:t>
            </w:r>
          </w:p>
        </w:tc>
      </w:tr>
      <w:tr w:rsidR="004E27C1" w:rsidRPr="003A65E8" w14:paraId="008FDCE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6D2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A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2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8C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D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220</w:t>
            </w:r>
          </w:p>
        </w:tc>
      </w:tr>
      <w:tr w:rsidR="004E27C1" w:rsidRPr="003A65E8" w14:paraId="1FF940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74C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C83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3C6F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859D8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630</w:t>
            </w:r>
          </w:p>
        </w:tc>
      </w:tr>
      <w:tr w:rsidR="004E27C1" w:rsidRPr="003A65E8" w14:paraId="1C4A1EB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DCA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4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F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7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D4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7640</w:t>
            </w:r>
          </w:p>
        </w:tc>
      </w:tr>
      <w:tr w:rsidR="004E27C1" w:rsidRPr="003A65E8" w14:paraId="71A2BE6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9B2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178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39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CA7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0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485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000</w:t>
            </w:r>
          </w:p>
        </w:tc>
      </w:tr>
      <w:tr w:rsidR="004E27C1" w:rsidRPr="003A65E8" w14:paraId="52964C0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EBF8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0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7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C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8070</w:t>
            </w:r>
          </w:p>
        </w:tc>
      </w:tr>
      <w:tr w:rsidR="004E27C1" w:rsidRPr="003A65E8" w14:paraId="5574260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5DE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50005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4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A39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9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B49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9070</w:t>
            </w:r>
          </w:p>
        </w:tc>
      </w:tr>
      <w:tr w:rsidR="004E27C1" w:rsidRPr="003A65E8" w14:paraId="4AA7FD4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255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7C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9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E6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13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E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59450</w:t>
            </w:r>
          </w:p>
        </w:tc>
      </w:tr>
      <w:tr w:rsidR="004E27C1" w:rsidRPr="003A65E8" w14:paraId="1D14B0E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FF5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C5EF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63B93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64A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0540</w:t>
            </w:r>
          </w:p>
        </w:tc>
      </w:tr>
      <w:tr w:rsidR="004E27C1" w:rsidRPr="003A65E8" w14:paraId="13FB75B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DE1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22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3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5F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44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28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0570</w:t>
            </w:r>
          </w:p>
        </w:tc>
      </w:tr>
      <w:tr w:rsidR="004E27C1" w:rsidRPr="003A65E8" w14:paraId="097F611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28E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CFE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0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FC23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3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A183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170</w:t>
            </w:r>
          </w:p>
        </w:tc>
      </w:tr>
      <w:tr w:rsidR="004E27C1" w:rsidRPr="003A65E8" w14:paraId="07E9B4B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FC1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8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F1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B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400</w:t>
            </w:r>
          </w:p>
        </w:tc>
      </w:tr>
      <w:tr w:rsidR="004E27C1" w:rsidRPr="003A65E8" w14:paraId="206C31A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9F6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B56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FD1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966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2460</w:t>
            </w:r>
          </w:p>
        </w:tc>
      </w:tr>
      <w:tr w:rsidR="004E27C1" w:rsidRPr="003A65E8" w14:paraId="01B7D5C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BDE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83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3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7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6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5280</w:t>
            </w:r>
          </w:p>
        </w:tc>
      </w:tr>
      <w:tr w:rsidR="004E27C1" w:rsidRPr="003A65E8" w14:paraId="39C6000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3F9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402B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46D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2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C02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7060</w:t>
            </w:r>
          </w:p>
        </w:tc>
      </w:tr>
      <w:tr w:rsidR="004E27C1" w:rsidRPr="003A65E8" w14:paraId="541185D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360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A5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B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2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32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7440</w:t>
            </w:r>
          </w:p>
        </w:tc>
      </w:tr>
      <w:tr w:rsidR="004E27C1" w:rsidRPr="003A65E8" w14:paraId="7B5BBCC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577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50E35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F9D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E4B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7680</w:t>
            </w:r>
          </w:p>
        </w:tc>
      </w:tr>
      <w:tr w:rsidR="004E27C1" w:rsidRPr="003A65E8" w14:paraId="7C0B704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4A5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7A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FE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1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17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420</w:t>
            </w:r>
          </w:p>
        </w:tc>
      </w:tr>
      <w:tr w:rsidR="004E27C1" w:rsidRPr="003A65E8" w14:paraId="0A875D4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3B8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85F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5EC5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BC940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8760</w:t>
            </w:r>
          </w:p>
        </w:tc>
      </w:tr>
      <w:tr w:rsidR="004E27C1" w:rsidRPr="003A65E8" w14:paraId="6BA5BB0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685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C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BED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80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180</w:t>
            </w:r>
          </w:p>
        </w:tc>
      </w:tr>
      <w:tr w:rsidR="004E27C1" w:rsidRPr="003A65E8" w14:paraId="1BCE6FB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ECE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A353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9EE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FD1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340</w:t>
            </w:r>
          </w:p>
        </w:tc>
      </w:tr>
      <w:tr w:rsidR="004E27C1" w:rsidRPr="003A65E8" w14:paraId="00B21E4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7E0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F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8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0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370</w:t>
            </w:r>
          </w:p>
        </w:tc>
      </w:tr>
      <w:tr w:rsidR="004E27C1" w:rsidRPr="003A65E8" w14:paraId="51A170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45B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023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9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10622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0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9289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660</w:t>
            </w:r>
          </w:p>
        </w:tc>
      </w:tr>
      <w:tr w:rsidR="004E27C1" w:rsidRPr="003A65E8" w14:paraId="30FD921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D15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C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0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BC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760</w:t>
            </w:r>
          </w:p>
        </w:tc>
      </w:tr>
      <w:tr w:rsidR="004E27C1" w:rsidRPr="003A65E8" w14:paraId="3572F78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5FA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38775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647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7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3F3F7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69870</w:t>
            </w:r>
          </w:p>
        </w:tc>
      </w:tr>
      <w:tr w:rsidR="004E27C1" w:rsidRPr="003A65E8" w14:paraId="42D206B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9F1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6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3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88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6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72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060</w:t>
            </w:r>
          </w:p>
        </w:tc>
      </w:tr>
      <w:tr w:rsidR="004E27C1" w:rsidRPr="003A65E8" w14:paraId="6DB68CD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10E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EAF1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2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2EA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6458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820</w:t>
            </w:r>
          </w:p>
        </w:tc>
      </w:tr>
      <w:tr w:rsidR="004E27C1" w:rsidRPr="003A65E8" w14:paraId="73D92A6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176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7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1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7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1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0850</w:t>
            </w:r>
          </w:p>
        </w:tc>
      </w:tr>
      <w:tr w:rsidR="004E27C1" w:rsidRPr="003A65E8" w14:paraId="65EA93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5D2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CF642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1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433B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3BB70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1040</w:t>
            </w:r>
          </w:p>
        </w:tc>
      </w:tr>
      <w:tr w:rsidR="004E27C1" w:rsidRPr="003A65E8" w14:paraId="2B01625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EDD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A1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1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F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2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B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1230</w:t>
            </w:r>
          </w:p>
        </w:tc>
      </w:tr>
      <w:tr w:rsidR="004E27C1" w:rsidRPr="003A65E8" w14:paraId="77E0F7F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722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5439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9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2FBF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24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E450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1570</w:t>
            </w:r>
          </w:p>
        </w:tc>
      </w:tr>
      <w:tr w:rsidR="004E27C1" w:rsidRPr="003A65E8" w14:paraId="4E35567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A8E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8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7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9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D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770</w:t>
            </w:r>
          </w:p>
        </w:tc>
      </w:tr>
      <w:tr w:rsidR="004E27C1" w:rsidRPr="003A65E8" w14:paraId="687332E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5A7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F260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8E28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5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714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3800</w:t>
            </w:r>
          </w:p>
        </w:tc>
      </w:tr>
      <w:tr w:rsidR="004E27C1" w:rsidRPr="003A65E8" w14:paraId="5584062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DA7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F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7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3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E0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4990</w:t>
            </w:r>
          </w:p>
        </w:tc>
      </w:tr>
      <w:tr w:rsidR="004E27C1" w:rsidRPr="003A65E8" w14:paraId="2B0FA4C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D99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349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7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855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5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23A3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6620</w:t>
            </w:r>
          </w:p>
        </w:tc>
      </w:tr>
      <w:tr w:rsidR="004E27C1" w:rsidRPr="003A65E8" w14:paraId="1354BA9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14A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E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4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6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D1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7910</w:t>
            </w:r>
          </w:p>
        </w:tc>
      </w:tr>
      <w:tr w:rsidR="004E27C1" w:rsidRPr="003A65E8" w14:paraId="5C6D4D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AB7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BC2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06088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9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82E3E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7930</w:t>
            </w:r>
          </w:p>
        </w:tc>
      </w:tr>
      <w:tr w:rsidR="004E27C1" w:rsidRPr="003A65E8" w14:paraId="6CED4DE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314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D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9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8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A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210</w:t>
            </w:r>
          </w:p>
        </w:tc>
      </w:tr>
      <w:tr w:rsidR="004E27C1" w:rsidRPr="003A65E8" w14:paraId="418FDFA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6EC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3B1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A29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3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C55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600</w:t>
            </w:r>
          </w:p>
        </w:tc>
      </w:tr>
      <w:tr w:rsidR="004E27C1" w:rsidRPr="003A65E8" w14:paraId="2C898A9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F9B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7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5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D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53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48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8640</w:t>
            </w:r>
          </w:p>
        </w:tc>
      </w:tr>
      <w:tr w:rsidR="004E27C1" w:rsidRPr="003A65E8" w14:paraId="3BE38FD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A04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1FE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EB74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3DF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9110</w:t>
            </w:r>
          </w:p>
        </w:tc>
      </w:tr>
      <w:tr w:rsidR="004E27C1" w:rsidRPr="003A65E8" w14:paraId="474299E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3DF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D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4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4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4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53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9450</w:t>
            </w:r>
          </w:p>
        </w:tc>
      </w:tr>
      <w:tr w:rsidR="004E27C1" w:rsidRPr="003A65E8" w14:paraId="04F548D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302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FC29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56BF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C70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9880</w:t>
            </w:r>
          </w:p>
        </w:tc>
      </w:tr>
      <w:tr w:rsidR="004E27C1" w:rsidRPr="003A65E8" w14:paraId="5741335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877A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00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B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4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79900</w:t>
            </w:r>
          </w:p>
        </w:tc>
      </w:tr>
      <w:tr w:rsidR="004E27C1" w:rsidRPr="003A65E8" w14:paraId="4860E17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ACF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A9D0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334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31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33EE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230</w:t>
            </w:r>
          </w:p>
        </w:tc>
      </w:tr>
      <w:tr w:rsidR="004E27C1" w:rsidRPr="003A65E8" w14:paraId="080BAD0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925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E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F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F9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390</w:t>
            </w:r>
          </w:p>
        </w:tc>
      </w:tr>
      <w:tr w:rsidR="004E27C1" w:rsidRPr="003A65E8" w14:paraId="12C533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A6B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E2E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714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8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575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630</w:t>
            </w:r>
          </w:p>
        </w:tc>
      </w:tr>
      <w:tr w:rsidR="004E27C1" w:rsidRPr="003A65E8" w14:paraId="2AF20EF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1E8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5F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2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DA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910</w:t>
            </w:r>
          </w:p>
        </w:tc>
      </w:tr>
      <w:tr w:rsidR="004E27C1" w:rsidRPr="003A65E8" w14:paraId="26075C6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D6E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82315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3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AB8C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494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0950</w:t>
            </w:r>
          </w:p>
        </w:tc>
      </w:tr>
      <w:tr w:rsidR="004E27C1" w:rsidRPr="003A65E8" w14:paraId="71534D5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9D5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6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F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2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99D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1410</w:t>
            </w:r>
          </w:p>
        </w:tc>
      </w:tr>
      <w:tr w:rsidR="004E27C1" w:rsidRPr="003A65E8" w14:paraId="0675027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A45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CFA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6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440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ECE0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2310</w:t>
            </w:r>
          </w:p>
        </w:tc>
      </w:tr>
      <w:tr w:rsidR="004E27C1" w:rsidRPr="003A65E8" w14:paraId="1A89928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E44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E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F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65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31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050</w:t>
            </w:r>
          </w:p>
        </w:tc>
      </w:tr>
      <w:tr w:rsidR="004E27C1" w:rsidRPr="003A65E8" w14:paraId="2ACAF8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547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FD9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40662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3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9B66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110</w:t>
            </w:r>
          </w:p>
        </w:tc>
      </w:tr>
      <w:tr w:rsidR="004E27C1" w:rsidRPr="003A65E8" w14:paraId="4F0A5FA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627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1A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9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FB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2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400</w:t>
            </w:r>
          </w:p>
        </w:tc>
      </w:tr>
      <w:tr w:rsidR="004E27C1" w:rsidRPr="003A65E8" w14:paraId="4022D5A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98B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14E2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6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0BAB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4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7B1F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470</w:t>
            </w:r>
          </w:p>
        </w:tc>
      </w:tr>
      <w:tr w:rsidR="004E27C1" w:rsidRPr="003A65E8" w14:paraId="25D3792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273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D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4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A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1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0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3910</w:t>
            </w:r>
          </w:p>
        </w:tc>
      </w:tr>
      <w:tr w:rsidR="004E27C1" w:rsidRPr="003A65E8" w14:paraId="32ED2A8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618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5678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B0B1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ED77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000</w:t>
            </w:r>
          </w:p>
        </w:tc>
      </w:tr>
      <w:tr w:rsidR="004E27C1" w:rsidRPr="003A65E8" w14:paraId="58904A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5FE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8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6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5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1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010</w:t>
            </w:r>
          </w:p>
        </w:tc>
      </w:tr>
      <w:tr w:rsidR="004E27C1" w:rsidRPr="003A65E8" w14:paraId="371D521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F09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027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8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DA9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150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872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620</w:t>
            </w:r>
          </w:p>
        </w:tc>
      </w:tr>
      <w:tr w:rsidR="004E27C1" w:rsidRPr="003A65E8" w14:paraId="3B89328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7F4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2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0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4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2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4950</w:t>
            </w:r>
          </w:p>
        </w:tc>
      </w:tr>
      <w:tr w:rsidR="004E27C1" w:rsidRPr="003A65E8" w14:paraId="356DBB6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9B7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FEFD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B0A2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1BB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5390</w:t>
            </w:r>
          </w:p>
        </w:tc>
      </w:tr>
      <w:tr w:rsidR="004E27C1" w:rsidRPr="003A65E8" w14:paraId="5649DE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216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7B3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AE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B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5840</w:t>
            </w:r>
          </w:p>
        </w:tc>
      </w:tr>
      <w:tr w:rsidR="004E27C1" w:rsidRPr="003A65E8" w14:paraId="707A0E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D6F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5B075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6419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90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F30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5980</w:t>
            </w:r>
          </w:p>
        </w:tc>
      </w:tr>
      <w:tr w:rsidR="004E27C1" w:rsidRPr="003A65E8" w14:paraId="14E213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4F4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F5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0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4A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E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280</w:t>
            </w:r>
          </w:p>
        </w:tc>
      </w:tr>
      <w:tr w:rsidR="004E27C1" w:rsidRPr="003A65E8" w14:paraId="3355EED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16A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AC9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71FD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4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2952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620</w:t>
            </w:r>
          </w:p>
        </w:tc>
      </w:tr>
      <w:tr w:rsidR="004E27C1" w:rsidRPr="003A65E8" w14:paraId="430525A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BF0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7A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DE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4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630</w:t>
            </w:r>
          </w:p>
        </w:tc>
      </w:tr>
      <w:tr w:rsidR="004E27C1" w:rsidRPr="003A65E8" w14:paraId="7DD6D9E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A82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D5E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3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2B50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8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D858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6780</w:t>
            </w:r>
          </w:p>
        </w:tc>
      </w:tr>
      <w:tr w:rsidR="004E27C1" w:rsidRPr="003A65E8" w14:paraId="336ACF2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39C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10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0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49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7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BD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400</w:t>
            </w:r>
          </w:p>
        </w:tc>
      </w:tr>
      <w:tr w:rsidR="004E27C1" w:rsidRPr="003A65E8" w14:paraId="71D7B6B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0C0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EC5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2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ABF2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5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72F96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820</w:t>
            </w:r>
          </w:p>
        </w:tc>
      </w:tr>
      <w:tr w:rsidR="004E27C1" w:rsidRPr="003A65E8" w14:paraId="493840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8EC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6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2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3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7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7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7840</w:t>
            </w:r>
          </w:p>
        </w:tc>
      </w:tr>
      <w:tr w:rsidR="004E27C1" w:rsidRPr="003A65E8" w14:paraId="5B32E09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FB8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4A3C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B192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9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0CC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8370</w:t>
            </w:r>
          </w:p>
        </w:tc>
      </w:tr>
      <w:tr w:rsidR="004E27C1" w:rsidRPr="003A65E8" w14:paraId="5AB6D0A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682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C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3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E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8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0F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8650</w:t>
            </w:r>
          </w:p>
        </w:tc>
      </w:tr>
      <w:tr w:rsidR="004E27C1" w:rsidRPr="003A65E8" w14:paraId="13F2CF2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932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A27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1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05AD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8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940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8660</w:t>
            </w:r>
          </w:p>
        </w:tc>
      </w:tr>
      <w:tr w:rsidR="004E27C1" w:rsidRPr="003A65E8" w14:paraId="79E2BC4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25F7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C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6C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4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FF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9130</w:t>
            </w:r>
          </w:p>
        </w:tc>
      </w:tr>
      <w:tr w:rsidR="004E27C1" w:rsidRPr="003A65E8" w14:paraId="0B89777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7CF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081D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D150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4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A3C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89230</w:t>
            </w:r>
          </w:p>
        </w:tc>
      </w:tr>
      <w:tr w:rsidR="004E27C1" w:rsidRPr="003A65E8" w14:paraId="17C1DE6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3AB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B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1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7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82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540</w:t>
            </w:r>
          </w:p>
        </w:tc>
      </w:tr>
      <w:tr w:rsidR="004E27C1" w:rsidRPr="003A65E8" w14:paraId="1721966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171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A50A1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02A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958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830</w:t>
            </w:r>
          </w:p>
        </w:tc>
      </w:tr>
      <w:tr w:rsidR="004E27C1" w:rsidRPr="003A65E8" w14:paraId="78E467F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BFC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47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62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6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840</w:t>
            </w:r>
          </w:p>
        </w:tc>
      </w:tr>
      <w:tr w:rsidR="004E27C1" w:rsidRPr="003A65E8" w14:paraId="73853C1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9A7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B3AD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7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0E6C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5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503F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1920</w:t>
            </w:r>
          </w:p>
        </w:tc>
      </w:tr>
      <w:tr w:rsidR="004E27C1" w:rsidRPr="003A65E8" w14:paraId="35BF249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551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EB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0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F3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96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090</w:t>
            </w:r>
          </w:p>
        </w:tc>
      </w:tr>
      <w:tr w:rsidR="004E27C1" w:rsidRPr="003A65E8" w14:paraId="44B742B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6E1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EBAC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49123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5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4BD85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120</w:t>
            </w:r>
          </w:p>
        </w:tc>
      </w:tr>
      <w:tr w:rsidR="004E27C1" w:rsidRPr="003A65E8" w14:paraId="67F2D62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60C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37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1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31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52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540</w:t>
            </w:r>
          </w:p>
        </w:tc>
      </w:tr>
      <w:tr w:rsidR="004E27C1" w:rsidRPr="003A65E8" w14:paraId="4F4DC6E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B73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96938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1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6EC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7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E9C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2710</w:t>
            </w:r>
          </w:p>
        </w:tc>
      </w:tr>
      <w:tr w:rsidR="004E27C1" w:rsidRPr="003A65E8" w14:paraId="4D316B2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67F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B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6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09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7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97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3550</w:t>
            </w:r>
          </w:p>
        </w:tc>
      </w:tr>
      <w:tr w:rsidR="004E27C1" w:rsidRPr="003A65E8" w14:paraId="0260FD0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BDB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1F246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9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C4CC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28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FBE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3920</w:t>
            </w:r>
          </w:p>
        </w:tc>
      </w:tr>
      <w:tr w:rsidR="004E27C1" w:rsidRPr="003A65E8" w14:paraId="59614BD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CB9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4A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8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EE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1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180</w:t>
            </w:r>
          </w:p>
        </w:tc>
      </w:tr>
      <w:tr w:rsidR="004E27C1" w:rsidRPr="003A65E8" w14:paraId="4A68F2A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FC5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2BD79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AC65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72B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560</w:t>
            </w:r>
          </w:p>
        </w:tc>
      </w:tr>
      <w:tr w:rsidR="004E27C1" w:rsidRPr="003A65E8" w14:paraId="396DC6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8BA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21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1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3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A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4630</w:t>
            </w:r>
          </w:p>
        </w:tc>
      </w:tr>
      <w:tr w:rsidR="004E27C1" w:rsidRPr="003A65E8" w14:paraId="543287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AC2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A7D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5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5F4BD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0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ECF2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6210</w:t>
            </w:r>
          </w:p>
        </w:tc>
      </w:tr>
      <w:tr w:rsidR="004E27C1" w:rsidRPr="003A65E8" w14:paraId="7DD94E3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11F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20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2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9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24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0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7670</w:t>
            </w:r>
          </w:p>
        </w:tc>
      </w:tr>
      <w:tr w:rsidR="004E27C1" w:rsidRPr="003A65E8" w14:paraId="4E4128E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71B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AB364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9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EAE6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7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860A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7940</w:t>
            </w:r>
          </w:p>
        </w:tc>
      </w:tr>
      <w:tr w:rsidR="004E27C1" w:rsidRPr="003A65E8" w14:paraId="1ED3B40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12F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F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8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FB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9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8640</w:t>
            </w:r>
          </w:p>
        </w:tc>
      </w:tr>
      <w:tr w:rsidR="004E27C1" w:rsidRPr="003A65E8" w14:paraId="5CCA681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534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19BA1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581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2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EBC4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000</w:t>
            </w:r>
          </w:p>
        </w:tc>
      </w:tr>
      <w:tr w:rsidR="004E27C1" w:rsidRPr="003A65E8" w14:paraId="47355B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ABF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DD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8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2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6B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010</w:t>
            </w:r>
          </w:p>
        </w:tc>
      </w:tr>
      <w:tr w:rsidR="004E27C1" w:rsidRPr="003A65E8" w14:paraId="59341C4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DFB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85A1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E3C9B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E4A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050</w:t>
            </w:r>
          </w:p>
        </w:tc>
      </w:tr>
      <w:tr w:rsidR="004E27C1" w:rsidRPr="003A65E8" w14:paraId="4096AF5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6FC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85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6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B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89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3BA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099480</w:t>
            </w:r>
          </w:p>
        </w:tc>
      </w:tr>
      <w:tr w:rsidR="004E27C1" w:rsidRPr="003A65E8" w14:paraId="37F9D05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7AA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ABD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7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1E0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76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7AE6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0090</w:t>
            </w:r>
          </w:p>
        </w:tc>
      </w:tr>
      <w:tr w:rsidR="004E27C1" w:rsidRPr="003A65E8" w14:paraId="731F749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577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48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7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0CA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6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5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0180</w:t>
            </w:r>
          </w:p>
        </w:tc>
      </w:tr>
      <w:tr w:rsidR="004E27C1" w:rsidRPr="003A65E8" w14:paraId="5D163E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D9D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704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7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330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6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D83C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1020</w:t>
            </w:r>
          </w:p>
        </w:tc>
      </w:tr>
      <w:tr w:rsidR="004E27C1" w:rsidRPr="003A65E8" w14:paraId="1D09DEF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AFA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74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3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2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43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0F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1250</w:t>
            </w:r>
          </w:p>
        </w:tc>
      </w:tr>
      <w:tr w:rsidR="004E27C1" w:rsidRPr="003A65E8" w14:paraId="04672D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7C2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6B6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E4B1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120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3D96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2410</w:t>
            </w:r>
          </w:p>
        </w:tc>
      </w:tr>
      <w:tr w:rsidR="004E27C1" w:rsidRPr="003A65E8" w14:paraId="7E922F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1B6F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2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7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6F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6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D5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3050</w:t>
            </w:r>
          </w:p>
        </w:tc>
      </w:tr>
      <w:tr w:rsidR="004E27C1" w:rsidRPr="003A65E8" w14:paraId="6152B6B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6C3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73A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4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9ED5A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5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8188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3640</w:t>
            </w:r>
          </w:p>
        </w:tc>
      </w:tr>
      <w:tr w:rsidR="004E27C1" w:rsidRPr="003A65E8" w14:paraId="52DE493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182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9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4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4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53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7D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3990</w:t>
            </w:r>
          </w:p>
        </w:tc>
      </w:tr>
      <w:tr w:rsidR="004E27C1" w:rsidRPr="003A65E8" w14:paraId="09DAF5B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4C6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FAE6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14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7ADD9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24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366C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5050</w:t>
            </w:r>
          </w:p>
        </w:tc>
      </w:tr>
      <w:tr w:rsidR="004E27C1" w:rsidRPr="003A65E8" w14:paraId="1839051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B53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2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5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7F7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43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C4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5480</w:t>
            </w:r>
          </w:p>
        </w:tc>
      </w:tr>
      <w:tr w:rsidR="004E27C1" w:rsidRPr="003A65E8" w14:paraId="14AD50A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905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FF21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1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6251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7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965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5890</w:t>
            </w:r>
          </w:p>
        </w:tc>
      </w:tr>
      <w:tr w:rsidR="004E27C1" w:rsidRPr="003A65E8" w14:paraId="71BFECC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677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F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44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75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02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6460</w:t>
            </w:r>
          </w:p>
        </w:tc>
      </w:tr>
      <w:tr w:rsidR="004E27C1" w:rsidRPr="003A65E8" w14:paraId="4858414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1CC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91A5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6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156F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4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6DE0D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6710</w:t>
            </w:r>
          </w:p>
        </w:tc>
      </w:tr>
      <w:tr w:rsidR="004E27C1" w:rsidRPr="003A65E8" w14:paraId="36DE9F6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E83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71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19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48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D5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6880</w:t>
            </w:r>
          </w:p>
        </w:tc>
      </w:tr>
      <w:tr w:rsidR="004E27C1" w:rsidRPr="003A65E8" w14:paraId="2FD2530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3E1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D89B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5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D7F7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10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15F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09370</w:t>
            </w:r>
          </w:p>
        </w:tc>
      </w:tr>
      <w:tr w:rsidR="004E27C1" w:rsidRPr="003A65E8" w14:paraId="285BEBF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72C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B4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3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EE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62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0D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030</w:t>
            </w:r>
          </w:p>
        </w:tc>
      </w:tr>
      <w:tr w:rsidR="004E27C1" w:rsidRPr="003A65E8" w14:paraId="3520BCC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ED2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D187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3716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2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32638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230</w:t>
            </w:r>
          </w:p>
        </w:tc>
      </w:tr>
      <w:tr w:rsidR="004E27C1" w:rsidRPr="003A65E8" w14:paraId="2816C76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376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E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AC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91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DAC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370</w:t>
            </w:r>
          </w:p>
        </w:tc>
      </w:tr>
      <w:tr w:rsidR="004E27C1" w:rsidRPr="003A65E8" w14:paraId="11B5568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711E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BC56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47AFF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6C1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510</w:t>
            </w:r>
          </w:p>
        </w:tc>
      </w:tr>
      <w:tr w:rsidR="004E27C1" w:rsidRPr="003A65E8" w14:paraId="06524DF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1AF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A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7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8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2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770</w:t>
            </w:r>
          </w:p>
        </w:tc>
      </w:tr>
      <w:tr w:rsidR="004E27C1" w:rsidRPr="003A65E8" w14:paraId="686222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B00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1CD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05CF4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EEEF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0810</w:t>
            </w:r>
          </w:p>
        </w:tc>
      </w:tr>
      <w:tr w:rsidR="004E27C1" w:rsidRPr="003A65E8" w14:paraId="1487F92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70F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D5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6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4A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EF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000</w:t>
            </w:r>
          </w:p>
        </w:tc>
      </w:tr>
      <w:tr w:rsidR="004E27C1" w:rsidRPr="003A65E8" w14:paraId="0860046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279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422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8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3922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3B8B6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390</w:t>
            </w:r>
          </w:p>
        </w:tc>
      </w:tr>
      <w:tr w:rsidR="004E27C1" w:rsidRPr="003A65E8" w14:paraId="79FA5EB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95F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8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B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2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884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530</w:t>
            </w:r>
          </w:p>
        </w:tc>
      </w:tr>
      <w:tr w:rsidR="004E27C1" w:rsidRPr="003A65E8" w14:paraId="10937D3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788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ECE28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8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B4F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81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94E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1660</w:t>
            </w:r>
          </w:p>
        </w:tc>
      </w:tr>
      <w:tr w:rsidR="004E27C1" w:rsidRPr="003A65E8" w14:paraId="6426E5C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BD6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1B3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4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8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7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E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100</w:t>
            </w:r>
          </w:p>
        </w:tc>
      </w:tr>
      <w:tr w:rsidR="004E27C1" w:rsidRPr="003A65E8" w14:paraId="4807D358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D36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DA9E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4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8CE52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6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40E7C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150</w:t>
            </w:r>
          </w:p>
        </w:tc>
      </w:tr>
      <w:tr w:rsidR="004E27C1" w:rsidRPr="003A65E8" w14:paraId="3B9FED1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B6F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C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5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D6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1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84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710</w:t>
            </w:r>
          </w:p>
        </w:tc>
      </w:tr>
      <w:tr w:rsidR="004E27C1" w:rsidRPr="003A65E8" w14:paraId="0D38D2D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D6B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4DC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4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B93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70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C5F44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2800</w:t>
            </w:r>
          </w:p>
        </w:tc>
      </w:tr>
      <w:tr w:rsidR="004E27C1" w:rsidRPr="003A65E8" w14:paraId="09D41E7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1D9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A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E7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5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E9C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4100</w:t>
            </w:r>
          </w:p>
        </w:tc>
      </w:tr>
      <w:tr w:rsidR="004E27C1" w:rsidRPr="003A65E8" w14:paraId="7B935CB9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2E7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CBC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0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798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D684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4790</w:t>
            </w:r>
          </w:p>
        </w:tc>
      </w:tr>
      <w:tr w:rsidR="004E27C1" w:rsidRPr="003A65E8" w14:paraId="74E88E4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2C4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2F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0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5F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B5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5110</w:t>
            </w:r>
          </w:p>
        </w:tc>
      </w:tr>
      <w:tr w:rsidR="004E27C1" w:rsidRPr="003A65E8" w14:paraId="2AEF22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69C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EDF1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20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4719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5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2157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5190</w:t>
            </w:r>
          </w:p>
        </w:tc>
      </w:tr>
      <w:tr w:rsidR="004E27C1" w:rsidRPr="003A65E8" w14:paraId="397F0373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482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73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8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6B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46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3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5300</w:t>
            </w:r>
          </w:p>
        </w:tc>
      </w:tr>
      <w:tr w:rsidR="004E27C1" w:rsidRPr="003A65E8" w14:paraId="357F766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2C8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D9B3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3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D7D1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14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7B3A7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7970</w:t>
            </w:r>
          </w:p>
        </w:tc>
      </w:tr>
      <w:tr w:rsidR="004E27C1" w:rsidRPr="003A65E8" w14:paraId="0F980F8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E85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D4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5A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8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54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400</w:t>
            </w:r>
          </w:p>
        </w:tc>
      </w:tr>
      <w:tr w:rsidR="004E27C1" w:rsidRPr="003A65E8" w14:paraId="7BC1A037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9BD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FC7E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8C82A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C4D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560</w:t>
            </w:r>
          </w:p>
        </w:tc>
      </w:tr>
      <w:tr w:rsidR="004E27C1" w:rsidRPr="003A65E8" w14:paraId="7CF7E92A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49A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64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3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C9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5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C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19650</w:t>
            </w:r>
          </w:p>
        </w:tc>
      </w:tr>
      <w:tr w:rsidR="004E27C1" w:rsidRPr="003A65E8" w14:paraId="126195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E58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4A03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4F35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099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8CA3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0190</w:t>
            </w:r>
          </w:p>
        </w:tc>
      </w:tr>
      <w:tr w:rsidR="004E27C1" w:rsidRPr="003A65E8" w14:paraId="08C616A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E94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02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36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2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03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D1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1090</w:t>
            </w:r>
          </w:p>
        </w:tc>
      </w:tr>
      <w:tr w:rsidR="004E27C1" w:rsidRPr="003A65E8" w14:paraId="70CA843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0F6D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E96F1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17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7A3E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8g006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382AB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1840</w:t>
            </w:r>
          </w:p>
        </w:tc>
      </w:tr>
      <w:tr w:rsidR="004E27C1" w:rsidRPr="003A65E8" w14:paraId="1C6888D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245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4D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1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54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76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7C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3230</w:t>
            </w:r>
          </w:p>
        </w:tc>
      </w:tr>
      <w:tr w:rsidR="004E27C1" w:rsidRPr="003A65E8" w14:paraId="54E9F7B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778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054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7B40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3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629B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220</w:t>
            </w:r>
          </w:p>
        </w:tc>
      </w:tr>
      <w:tr w:rsidR="004E27C1" w:rsidRPr="003A65E8" w14:paraId="0A3BD27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19DD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A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5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5D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9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770</w:t>
            </w:r>
          </w:p>
        </w:tc>
      </w:tr>
      <w:tr w:rsidR="004E27C1" w:rsidRPr="003A65E8" w14:paraId="0D9516C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5D7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3CCB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7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7AB7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1g06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AF8B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7800</w:t>
            </w:r>
          </w:p>
        </w:tc>
      </w:tr>
      <w:tr w:rsidR="004E27C1" w:rsidRPr="003A65E8" w14:paraId="1A2EF29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431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841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2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66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7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C1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510</w:t>
            </w:r>
          </w:p>
        </w:tc>
      </w:tr>
      <w:tr w:rsidR="004E27C1" w:rsidRPr="003A65E8" w14:paraId="628AAD7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DA8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F840C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B48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87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6F8D4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8520</w:t>
            </w:r>
          </w:p>
        </w:tc>
      </w:tr>
      <w:tr w:rsidR="004E27C1" w:rsidRPr="003A65E8" w14:paraId="75CCE70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6034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10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7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F5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9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7D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060</w:t>
            </w:r>
          </w:p>
        </w:tc>
      </w:tr>
      <w:tr w:rsidR="004E27C1" w:rsidRPr="003A65E8" w14:paraId="6A7E8FC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7BA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E0024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4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4F9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EE47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650</w:t>
            </w:r>
          </w:p>
        </w:tc>
      </w:tr>
      <w:tr w:rsidR="004E27C1" w:rsidRPr="003A65E8" w14:paraId="78DAE77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9F2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D0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4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89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7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7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860</w:t>
            </w:r>
          </w:p>
        </w:tc>
      </w:tr>
      <w:tr w:rsidR="004E27C1" w:rsidRPr="003A65E8" w14:paraId="1914A4E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3F7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0632B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4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478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7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3068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29920</w:t>
            </w:r>
          </w:p>
        </w:tc>
      </w:tr>
      <w:tr w:rsidR="004E27C1" w:rsidRPr="003A65E8" w14:paraId="637837EB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6CDCB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E1A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74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E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59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EB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0060</w:t>
            </w:r>
          </w:p>
        </w:tc>
      </w:tr>
      <w:tr w:rsidR="004E27C1" w:rsidRPr="003A65E8" w14:paraId="3652B53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2BF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20E7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9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8162E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62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C7EA2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0360</w:t>
            </w:r>
          </w:p>
        </w:tc>
      </w:tr>
      <w:tr w:rsidR="004E27C1" w:rsidRPr="003A65E8" w14:paraId="1F2F049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BB5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5B0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27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F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7g037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C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180</w:t>
            </w:r>
          </w:p>
        </w:tc>
      </w:tr>
      <w:tr w:rsidR="004E27C1" w:rsidRPr="003A65E8" w14:paraId="4554746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F996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3E7A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87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DBBF2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6g029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41E75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1750</w:t>
            </w:r>
          </w:p>
        </w:tc>
      </w:tr>
      <w:tr w:rsidR="004E27C1" w:rsidRPr="003A65E8" w14:paraId="27D0A71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988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9DC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2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01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09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7E3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070</w:t>
            </w:r>
          </w:p>
        </w:tc>
      </w:tr>
      <w:tr w:rsidR="004E27C1" w:rsidRPr="003A65E8" w14:paraId="1E015E7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677AC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49A6F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968B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2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67E67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480</w:t>
            </w:r>
          </w:p>
        </w:tc>
      </w:tr>
      <w:tr w:rsidR="004E27C1" w:rsidRPr="003A65E8" w14:paraId="43BF46F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B38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5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01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76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EF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490</w:t>
            </w:r>
          </w:p>
        </w:tc>
      </w:tr>
      <w:tr w:rsidR="004E27C1" w:rsidRPr="003A65E8" w14:paraId="44427DF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63E5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32019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3B69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5g115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012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2730</w:t>
            </w:r>
          </w:p>
        </w:tc>
      </w:tr>
      <w:tr w:rsidR="004E27C1" w:rsidRPr="003A65E8" w14:paraId="1A91145E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0887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0B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20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9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449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100</w:t>
            </w:r>
          </w:p>
        </w:tc>
      </w:tr>
      <w:tr w:rsidR="004E27C1" w:rsidRPr="003A65E8" w14:paraId="1ECF205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1BA3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C0C9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45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FCB90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026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415A4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3440</w:t>
            </w:r>
          </w:p>
        </w:tc>
      </w:tr>
      <w:tr w:rsidR="004E27C1" w:rsidRPr="003A65E8" w14:paraId="0E170772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F1C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97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58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CFF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29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2A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120</w:t>
            </w:r>
          </w:p>
        </w:tc>
      </w:tr>
      <w:tr w:rsidR="004E27C1" w:rsidRPr="003A65E8" w14:paraId="776F7724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4B6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AB521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A01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19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8E982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810</w:t>
            </w:r>
          </w:p>
        </w:tc>
      </w:tr>
      <w:tr w:rsidR="004E27C1" w:rsidRPr="003A65E8" w14:paraId="261AD07D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86A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82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7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6A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0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18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4930</w:t>
            </w:r>
          </w:p>
        </w:tc>
      </w:tr>
      <w:tr w:rsidR="004E27C1" w:rsidRPr="003A65E8" w14:paraId="0EA3B936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2552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DB9C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3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D7618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2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0825EC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040</w:t>
            </w:r>
          </w:p>
        </w:tc>
      </w:tr>
      <w:tr w:rsidR="004E27C1" w:rsidRPr="003A65E8" w14:paraId="50E6B59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0471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22E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8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5561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0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27E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910</w:t>
            </w:r>
          </w:p>
        </w:tc>
      </w:tr>
      <w:tr w:rsidR="004E27C1" w:rsidRPr="003A65E8" w14:paraId="008993F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3DB0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DB63BF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62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8E9C4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0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E66C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5920</w:t>
            </w:r>
          </w:p>
        </w:tc>
      </w:tr>
      <w:tr w:rsidR="004E27C1" w:rsidRPr="003A65E8" w14:paraId="1B6C8060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5DDA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413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4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28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2g132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7D9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6460</w:t>
            </w:r>
          </w:p>
        </w:tc>
      </w:tr>
      <w:tr w:rsidR="004E27C1" w:rsidRPr="003A65E8" w14:paraId="0E4549E5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B5F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A2D5CB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929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F0996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35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39B0ED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8300</w:t>
            </w:r>
          </w:p>
        </w:tc>
      </w:tr>
      <w:tr w:rsidR="004E27C1" w:rsidRPr="003A65E8" w14:paraId="1C4F3F3F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88D9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83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198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65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3g012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1B5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8590</w:t>
            </w:r>
          </w:p>
        </w:tc>
      </w:tr>
      <w:tr w:rsidR="004E27C1" w:rsidRPr="003A65E8" w14:paraId="11B92BD1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1C58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5E283E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28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3ACF4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006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2EC143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8670</w:t>
            </w:r>
          </w:p>
        </w:tc>
      </w:tr>
      <w:tr w:rsidR="004E27C1" w:rsidRPr="003A65E8" w14:paraId="090E8A5C" w14:textId="77777777" w:rsidTr="009E61C7">
        <w:trPr>
          <w:trHeight w:val="306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A9CD" w14:textId="77777777" w:rsidR="004E27C1" w:rsidRPr="003A65E8" w:rsidRDefault="004E27C1" w:rsidP="009E61C7">
            <w:pPr>
              <w:widowControl/>
              <w:rPr>
                <w:color w:val="000000"/>
                <w:kern w:val="0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8CBC7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N1002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E74E0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u4g1455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67836" w14:textId="77777777" w:rsidR="004E27C1" w:rsidRPr="003A65E8" w:rsidRDefault="004E27C1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3A65E8">
              <w:rPr>
                <w:color w:val="000000"/>
                <w:kern w:val="0"/>
                <w:szCs w:val="24"/>
              </w:rPr>
              <w:t>AFLA_139340</w:t>
            </w:r>
          </w:p>
        </w:tc>
      </w:tr>
    </w:tbl>
    <w:p w14:paraId="307482DA" w14:textId="26867472" w:rsidR="00271BF0" w:rsidRPr="004E27C1" w:rsidRDefault="00271BF0" w:rsidP="004E27C1"/>
    <w:sectPr w:rsidR="00271BF0" w:rsidRPr="004E27C1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71BF0"/>
    <w:rsid w:val="00462620"/>
    <w:rsid w:val="004E27C1"/>
    <w:rsid w:val="004E52A8"/>
    <w:rsid w:val="00555792"/>
    <w:rsid w:val="0064146E"/>
    <w:rsid w:val="007B293A"/>
    <w:rsid w:val="00805F80"/>
    <w:rsid w:val="008F5A08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4A5F9-43C0-47D2-AE2F-AF80416B0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864</Words>
  <Characters>22027</Characters>
  <Application>Microsoft Office Word</Application>
  <DocSecurity>0</DocSecurity>
  <Lines>183</Lines>
  <Paragraphs>51</Paragraphs>
  <ScaleCrop>false</ScaleCrop>
  <Company/>
  <LinksUpToDate>false</LinksUpToDate>
  <CharactersWithSpaces>2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3</cp:revision>
  <cp:lastPrinted>2018-05-24T15:21:00Z</cp:lastPrinted>
  <dcterms:created xsi:type="dcterms:W3CDTF">2018-05-24T15:21:00Z</dcterms:created>
  <dcterms:modified xsi:type="dcterms:W3CDTF">2018-05-2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